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6ECF18" w14:textId="4D9B4036" w:rsidR="00850F0B" w:rsidRPr="00850F0B" w:rsidRDefault="00850F0B" w:rsidP="00E1735C">
      <w:pPr>
        <w:spacing w:line="276" w:lineRule="auto"/>
        <w:rPr>
          <w:rFonts w:ascii="Calibri" w:hAnsi="Calibri" w:cs="Calibri"/>
          <w:sz w:val="20"/>
          <w:szCs w:val="20"/>
          <w:lang w:val="en-US"/>
        </w:rPr>
      </w:pPr>
      <w:r w:rsidRPr="00E1735C">
        <w:rPr>
          <w:rFonts w:ascii="Calibri" w:hAnsi="Calibri" w:cs="Calibri"/>
          <w:b/>
          <w:bCs/>
          <w:sz w:val="20"/>
          <w:szCs w:val="20"/>
          <w:lang w:val="en-US"/>
        </w:rPr>
        <w:t xml:space="preserve">Table </w:t>
      </w:r>
      <w:r w:rsidR="00C6142A">
        <w:rPr>
          <w:rFonts w:ascii="Calibri" w:hAnsi="Calibri" w:cs="Calibri"/>
          <w:b/>
          <w:bCs/>
          <w:sz w:val="20"/>
          <w:szCs w:val="20"/>
          <w:lang w:val="en-US"/>
        </w:rPr>
        <w:t>S</w:t>
      </w:r>
      <w:r w:rsidRPr="00E1735C">
        <w:rPr>
          <w:rFonts w:ascii="Calibri" w:hAnsi="Calibri" w:cs="Calibri"/>
          <w:b/>
          <w:bCs/>
          <w:sz w:val="20"/>
          <w:szCs w:val="20"/>
          <w:lang w:val="en-US"/>
        </w:rPr>
        <w:t>1:</w:t>
      </w:r>
      <w:r w:rsidRPr="00850F0B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E7650D" w:rsidRPr="00E7650D">
        <w:rPr>
          <w:rFonts w:ascii="Calibri" w:hAnsi="Calibri" w:cs="Calibri"/>
          <w:sz w:val="20"/>
          <w:szCs w:val="20"/>
          <w:lang w:val="en-US"/>
        </w:rPr>
        <w:t>Overview of the fatty acid profile across different dietary patterns in different biomarkers</w:t>
      </w:r>
      <w:r w:rsidR="00D07DF3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D07DF3">
        <w:rPr>
          <w:rFonts w:ascii="Calibri" w:hAnsi="Calibri" w:cs="Calibri"/>
          <w:sz w:val="20"/>
          <w:szCs w:val="20"/>
          <w:lang w:val="en-US"/>
        </w:rPr>
        <w:fldChar w:fldCharType="begin">
          <w:fldData xml:space="preserve">PEVuZE5vdGU+PENpdGU+PEF1dGhvcj5TYW5kZXJzPC9BdXRob3I+PFllYXI+MTk3ODwvWWVhcj48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</w:fldData>
        </w:fldChar>
      </w:r>
      <w:r w:rsidR="00D07DF3">
        <w:rPr>
          <w:rFonts w:ascii="Calibri" w:hAnsi="Calibri" w:cs="Calibri"/>
          <w:sz w:val="20"/>
          <w:szCs w:val="20"/>
          <w:lang w:val="en-US"/>
        </w:rPr>
        <w:instrText xml:space="preserve"> ADDIN EN.CITE </w:instrText>
      </w:r>
      <w:r w:rsidR="00D07DF3">
        <w:rPr>
          <w:rFonts w:ascii="Calibri" w:hAnsi="Calibri" w:cs="Calibri"/>
          <w:sz w:val="20"/>
          <w:szCs w:val="20"/>
          <w:lang w:val="en-US"/>
        </w:rPr>
        <w:fldChar w:fldCharType="begin">
          <w:fldData xml:space="preserve">PEVuZE5vdGU+PENpdGU+PEF1dGhvcj5TYW5kZXJzPC9BdXRob3I+PFllYXI+MTk3ODwvWWVhcj48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</w:fldData>
        </w:fldChar>
      </w:r>
      <w:r w:rsidR="00D07DF3">
        <w:rPr>
          <w:rFonts w:ascii="Calibri" w:hAnsi="Calibri" w:cs="Calibri"/>
          <w:sz w:val="20"/>
          <w:szCs w:val="20"/>
          <w:lang w:val="en-US"/>
        </w:rPr>
        <w:instrText xml:space="preserve"> ADDIN EN.CITE.DATA </w:instrText>
      </w:r>
      <w:r w:rsidR="00D07DF3">
        <w:rPr>
          <w:rFonts w:ascii="Calibri" w:hAnsi="Calibri" w:cs="Calibri"/>
          <w:sz w:val="20"/>
          <w:szCs w:val="20"/>
          <w:lang w:val="en-US"/>
        </w:rPr>
      </w:r>
      <w:r w:rsidR="00D07DF3">
        <w:rPr>
          <w:rFonts w:ascii="Calibri" w:hAnsi="Calibri" w:cs="Calibri"/>
          <w:sz w:val="20"/>
          <w:szCs w:val="20"/>
          <w:lang w:val="en-US"/>
        </w:rPr>
        <w:fldChar w:fldCharType="end"/>
      </w:r>
      <w:r w:rsidR="00D07DF3">
        <w:rPr>
          <w:rFonts w:ascii="Calibri" w:hAnsi="Calibri" w:cs="Calibri"/>
          <w:sz w:val="20"/>
          <w:szCs w:val="20"/>
          <w:lang w:val="en-US"/>
        </w:rPr>
      </w:r>
      <w:r w:rsidR="00D07DF3">
        <w:rPr>
          <w:rFonts w:ascii="Calibri" w:hAnsi="Calibri" w:cs="Calibri"/>
          <w:sz w:val="20"/>
          <w:szCs w:val="20"/>
          <w:lang w:val="en-US"/>
        </w:rPr>
        <w:fldChar w:fldCharType="separate"/>
      </w:r>
      <w:r w:rsidR="00D07DF3">
        <w:rPr>
          <w:rFonts w:ascii="Calibri" w:hAnsi="Calibri" w:cs="Calibri"/>
          <w:noProof/>
          <w:sz w:val="20"/>
          <w:szCs w:val="20"/>
          <w:lang w:val="en-US"/>
        </w:rPr>
        <w:t>[1-18]</w:t>
      </w:r>
      <w:r w:rsidR="00D07DF3">
        <w:rPr>
          <w:rFonts w:ascii="Calibri" w:hAnsi="Calibri" w:cs="Calibri"/>
          <w:sz w:val="20"/>
          <w:szCs w:val="20"/>
          <w:lang w:val="en-US"/>
        </w:rPr>
        <w:fldChar w:fldCharType="end"/>
      </w:r>
    </w:p>
    <w:tbl>
      <w:tblPr>
        <w:tblStyle w:val="Tabellenraster"/>
        <w:tblW w:w="1472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0"/>
        <w:gridCol w:w="1721"/>
        <w:gridCol w:w="1531"/>
        <w:gridCol w:w="680"/>
        <w:gridCol w:w="1814"/>
        <w:gridCol w:w="1871"/>
        <w:gridCol w:w="1871"/>
        <w:gridCol w:w="1871"/>
        <w:gridCol w:w="1871"/>
      </w:tblGrid>
      <w:tr w:rsidR="00E7650D" w:rsidRPr="00E7650D" w14:paraId="3B0C6CC0" w14:textId="77777777" w:rsidTr="007F5311">
        <w:trPr>
          <w:trHeight w:val="283"/>
        </w:trPr>
        <w:tc>
          <w:tcPr>
            <w:tcW w:w="1490" w:type="dxa"/>
            <w:shd w:val="clear" w:color="auto" w:fill="D1D1D1" w:themeFill="background2" w:themeFillShade="E6"/>
            <w:vAlign w:val="center"/>
          </w:tcPr>
          <w:p w14:paraId="5D4D0E12" w14:textId="431DC552" w:rsidR="00526FB6" w:rsidRPr="007F5311" w:rsidRDefault="00526FB6" w:rsidP="007F5311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F5311">
              <w:rPr>
                <w:rFonts w:ascii="Calibri" w:hAnsi="Calibri" w:cs="Calibri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721" w:type="dxa"/>
            <w:shd w:val="clear" w:color="auto" w:fill="D1D1D1" w:themeFill="background2" w:themeFillShade="E6"/>
            <w:vAlign w:val="center"/>
          </w:tcPr>
          <w:p w14:paraId="70219DE1" w14:textId="11C28C32" w:rsidR="00526FB6" w:rsidRPr="007F5311" w:rsidRDefault="00526FB6" w:rsidP="007F5311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F5311">
              <w:rPr>
                <w:rFonts w:ascii="Calibri" w:hAnsi="Calibri" w:cs="Calibri"/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1531" w:type="dxa"/>
            <w:shd w:val="clear" w:color="auto" w:fill="D1D1D1" w:themeFill="background2" w:themeFillShade="E6"/>
            <w:vAlign w:val="center"/>
          </w:tcPr>
          <w:p w14:paraId="54B2BCAB" w14:textId="2D6696CF" w:rsidR="00526FB6" w:rsidRPr="007F5311" w:rsidRDefault="00526FB6" w:rsidP="007F5311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7F5311">
              <w:rPr>
                <w:rFonts w:ascii="Calibri" w:hAnsi="Calibri" w:cs="Calibri"/>
                <w:b/>
                <w:bCs/>
                <w:sz w:val="20"/>
                <w:szCs w:val="20"/>
              </w:rPr>
              <w:t>Subjects</w:t>
            </w:r>
            <w:proofErr w:type="spellEnd"/>
            <w:r w:rsidRPr="007F531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shd w:val="clear" w:color="auto" w:fill="D1D1D1" w:themeFill="background2" w:themeFillShade="E6"/>
            <w:vAlign w:val="center"/>
          </w:tcPr>
          <w:p w14:paraId="67FCD698" w14:textId="21EF0EF6" w:rsidR="00526FB6" w:rsidRPr="007F5311" w:rsidRDefault="00526FB6" w:rsidP="007F5311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F5311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14" w:type="dxa"/>
            <w:shd w:val="clear" w:color="auto" w:fill="D1D1D1" w:themeFill="background2" w:themeFillShade="E6"/>
            <w:vAlign w:val="center"/>
          </w:tcPr>
          <w:p w14:paraId="45E1F799" w14:textId="0D6D7B8E" w:rsidR="00526FB6" w:rsidRPr="007F5311" w:rsidRDefault="00526FB6" w:rsidP="007F5311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F5311">
              <w:rPr>
                <w:rFonts w:ascii="Calibri" w:hAnsi="Calibri" w:cs="Calibri"/>
                <w:b/>
                <w:bCs/>
                <w:sz w:val="20"/>
                <w:szCs w:val="20"/>
              </w:rPr>
              <w:t>LA</w:t>
            </w:r>
          </w:p>
        </w:tc>
        <w:tc>
          <w:tcPr>
            <w:tcW w:w="1871" w:type="dxa"/>
            <w:shd w:val="clear" w:color="auto" w:fill="D1D1D1" w:themeFill="background2" w:themeFillShade="E6"/>
            <w:vAlign w:val="center"/>
          </w:tcPr>
          <w:p w14:paraId="27DA57F0" w14:textId="3C29B633" w:rsidR="00526FB6" w:rsidRPr="007F5311" w:rsidRDefault="00526FB6" w:rsidP="007F5311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F5311">
              <w:rPr>
                <w:rFonts w:ascii="Calibri" w:hAnsi="Calibri" w:cs="Calibri"/>
                <w:b/>
                <w:bCs/>
                <w:sz w:val="20"/>
                <w:szCs w:val="20"/>
              </w:rPr>
              <w:t>ARA</w:t>
            </w:r>
          </w:p>
        </w:tc>
        <w:tc>
          <w:tcPr>
            <w:tcW w:w="1871" w:type="dxa"/>
            <w:shd w:val="clear" w:color="auto" w:fill="D1D1D1" w:themeFill="background2" w:themeFillShade="E6"/>
            <w:vAlign w:val="center"/>
          </w:tcPr>
          <w:p w14:paraId="01E1D766" w14:textId="273FA489" w:rsidR="00526FB6" w:rsidRPr="007F5311" w:rsidRDefault="00526FB6" w:rsidP="007F5311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F5311">
              <w:rPr>
                <w:rFonts w:ascii="Calibri" w:hAnsi="Calibri" w:cs="Calibri"/>
                <w:b/>
                <w:bCs/>
                <w:sz w:val="20"/>
                <w:szCs w:val="20"/>
              </w:rPr>
              <w:t>ALA</w:t>
            </w:r>
          </w:p>
        </w:tc>
        <w:tc>
          <w:tcPr>
            <w:tcW w:w="1871" w:type="dxa"/>
            <w:shd w:val="clear" w:color="auto" w:fill="D1D1D1" w:themeFill="background2" w:themeFillShade="E6"/>
            <w:vAlign w:val="center"/>
          </w:tcPr>
          <w:p w14:paraId="763EE677" w14:textId="4F97E5B9" w:rsidR="00526FB6" w:rsidRPr="007F5311" w:rsidRDefault="00526FB6" w:rsidP="007F5311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F5311">
              <w:rPr>
                <w:rFonts w:ascii="Calibri" w:hAnsi="Calibri" w:cs="Calibri"/>
                <w:b/>
                <w:bCs/>
                <w:sz w:val="20"/>
                <w:szCs w:val="20"/>
              </w:rPr>
              <w:t>EPA</w:t>
            </w:r>
          </w:p>
        </w:tc>
        <w:tc>
          <w:tcPr>
            <w:tcW w:w="1871" w:type="dxa"/>
            <w:shd w:val="clear" w:color="auto" w:fill="D1D1D1" w:themeFill="background2" w:themeFillShade="E6"/>
            <w:vAlign w:val="center"/>
          </w:tcPr>
          <w:p w14:paraId="69C16354" w14:textId="1154CEC4" w:rsidR="00526FB6" w:rsidRPr="007F5311" w:rsidRDefault="00526FB6" w:rsidP="007F5311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F5311">
              <w:rPr>
                <w:rFonts w:ascii="Calibri" w:hAnsi="Calibri" w:cs="Calibri"/>
                <w:b/>
                <w:bCs/>
                <w:sz w:val="20"/>
                <w:szCs w:val="20"/>
              </w:rPr>
              <w:t>DHA</w:t>
            </w:r>
          </w:p>
        </w:tc>
      </w:tr>
      <w:tr w:rsidR="007F5311" w:rsidRPr="00181DD4" w14:paraId="0A86390E" w14:textId="77777777" w:rsidTr="0010667A">
        <w:trPr>
          <w:trHeight w:val="283"/>
        </w:trPr>
        <w:tc>
          <w:tcPr>
            <w:tcW w:w="14720" w:type="dxa"/>
            <w:gridSpan w:val="9"/>
            <w:shd w:val="clear" w:color="auto" w:fill="E8E8E8" w:themeFill="background2"/>
            <w:vAlign w:val="center"/>
          </w:tcPr>
          <w:p w14:paraId="08FA6F23" w14:textId="55EFD5EC" w:rsidR="007F5311" w:rsidRPr="007F5311" w:rsidRDefault="007F5311" w:rsidP="007F5311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7F531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Plasma, serum or whole blood </w:t>
            </w:r>
          </w:p>
        </w:tc>
      </w:tr>
      <w:tr w:rsidR="00E7650D" w:rsidRPr="00E7650D" w14:paraId="58201B41" w14:textId="77777777" w:rsidTr="007F5311">
        <w:tc>
          <w:tcPr>
            <w:tcW w:w="1490" w:type="dxa"/>
            <w:vAlign w:val="center"/>
          </w:tcPr>
          <w:p w14:paraId="66B4D66B" w14:textId="0E6A0C2B" w:rsidR="00526FB6" w:rsidRPr="00E7650D" w:rsidRDefault="00526FB6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 xml:space="preserve">Sanders et al. </w:t>
            </w:r>
            <w:r w:rsidR="00BA33D4" w:rsidRPr="00E7650D">
              <w:rPr>
                <w:rFonts w:ascii="Calibri" w:hAnsi="Calibri" w:cs="Calibri"/>
                <w:sz w:val="18"/>
                <w:szCs w:val="18"/>
              </w:rPr>
              <w:t>1978</w:t>
            </w:r>
            <w:r w:rsidR="00246639"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  <w:r w:rsidR="00D07DF3">
              <w:rPr>
                <w:rFonts w:ascii="Calibri" w:hAnsi="Calibri" w:cs="Calibri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721" w:type="dxa"/>
            <w:vAlign w:val="center"/>
          </w:tcPr>
          <w:p w14:paraId="1A0F4B05" w14:textId="77777777" w:rsidR="00BA33D4" w:rsidRPr="00E7650D" w:rsidRDefault="00BA33D4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Plasma Phosphatidylcholine</w:t>
            </w:r>
          </w:p>
          <w:p w14:paraId="4292AA73" w14:textId="156B4BE6" w:rsidR="00836EA8" w:rsidRPr="00E7650D" w:rsidRDefault="00836EA8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(mg/g)</w:t>
            </w:r>
          </w:p>
        </w:tc>
        <w:tc>
          <w:tcPr>
            <w:tcW w:w="1531" w:type="dxa"/>
          </w:tcPr>
          <w:p w14:paraId="670F68CA" w14:textId="536BE052" w:rsidR="00BA33D4" w:rsidRPr="00E7650D" w:rsidRDefault="00BA33D4" w:rsidP="00FB69BD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650D">
              <w:rPr>
                <w:rFonts w:ascii="Calibri" w:hAnsi="Calibri" w:cs="Calibri"/>
                <w:b/>
                <w:bCs/>
                <w:sz w:val="18"/>
                <w:szCs w:val="18"/>
              </w:rPr>
              <w:t>Australia</w:t>
            </w:r>
          </w:p>
          <w:p w14:paraId="04A732CF" w14:textId="23836EF7" w:rsidR="00526FB6" w:rsidRPr="00E7650D" w:rsidRDefault="009E4BE0" w:rsidP="00FB69B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Omnivor</w:t>
            </w:r>
          </w:p>
          <w:p w14:paraId="0FA1E6FB" w14:textId="189E3A60" w:rsidR="00D401A3" w:rsidRPr="00E7650D" w:rsidRDefault="009E4BE0" w:rsidP="00FB69B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Vegan</w:t>
            </w:r>
          </w:p>
        </w:tc>
        <w:tc>
          <w:tcPr>
            <w:tcW w:w="680" w:type="dxa"/>
          </w:tcPr>
          <w:p w14:paraId="44F7D355" w14:textId="77777777" w:rsidR="00BA33D4" w:rsidRPr="00E7650D" w:rsidRDefault="00BA33D4" w:rsidP="00FB69B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596D3BD0" w14:textId="5533F2D6" w:rsidR="00526FB6" w:rsidRPr="00E7650D" w:rsidRDefault="00BA33D4" w:rsidP="00FB69B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22</w:t>
            </w:r>
          </w:p>
          <w:p w14:paraId="5126DF8F" w14:textId="6313661F" w:rsidR="00BA33D4" w:rsidRPr="00E7650D" w:rsidRDefault="00BA33D4" w:rsidP="00FB69B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1814" w:type="dxa"/>
          </w:tcPr>
          <w:p w14:paraId="4625E674" w14:textId="77777777" w:rsidR="00836EA8" w:rsidRPr="00E7650D" w:rsidRDefault="00836EA8" w:rsidP="00FB69B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519A6562" w14:textId="04986FB4" w:rsidR="00E20CCA" w:rsidRPr="00E7650D" w:rsidRDefault="00E20CCA" w:rsidP="00FB69BD">
            <w:pPr>
              <w:spacing w:line="276" w:lineRule="auto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260 ± 7.1</w:t>
            </w:r>
            <w:r w:rsidR="009E4BE0"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3EDCD865" w14:textId="6701FB5E" w:rsidR="009E4BE0" w:rsidRPr="00E7650D" w:rsidRDefault="009E4BE0" w:rsidP="00FB69B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333 ± 11.5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71" w:type="dxa"/>
          </w:tcPr>
          <w:p w14:paraId="16E5D674" w14:textId="77777777" w:rsidR="007C479B" w:rsidRPr="00E7650D" w:rsidRDefault="007C479B" w:rsidP="00FB69B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50D4EDDE" w14:textId="52154114" w:rsidR="004E3F9B" w:rsidRPr="00E7650D" w:rsidRDefault="004E3F9B" w:rsidP="00FB69BD">
            <w:pPr>
              <w:spacing w:line="276" w:lineRule="auto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91 ± 4.1</w:t>
            </w:r>
            <w:r w:rsidR="009E4BE0"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1E11F5E5" w14:textId="146E86BE" w:rsidR="009E4BE0" w:rsidRPr="00E7650D" w:rsidRDefault="009E4BE0" w:rsidP="00FB69B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06 ± 5.5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71" w:type="dxa"/>
            <w:vAlign w:val="center"/>
          </w:tcPr>
          <w:p w14:paraId="38F1C2E7" w14:textId="2B121DCC" w:rsidR="00836EA8" w:rsidRPr="00E7650D" w:rsidRDefault="00C12E57" w:rsidP="00E7650D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ND</w:t>
            </w:r>
          </w:p>
        </w:tc>
        <w:tc>
          <w:tcPr>
            <w:tcW w:w="1871" w:type="dxa"/>
          </w:tcPr>
          <w:p w14:paraId="33662CD6" w14:textId="77777777" w:rsidR="007C479B" w:rsidRPr="00E7650D" w:rsidRDefault="007C479B" w:rsidP="00FB69B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4F05EA7E" w14:textId="6F33DEC4" w:rsidR="009972C0" w:rsidRPr="00E7650D" w:rsidRDefault="009972C0" w:rsidP="00FB69BD">
            <w:pPr>
              <w:spacing w:line="276" w:lineRule="auto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3 ± 0.9</w:t>
            </w:r>
            <w:r w:rsidR="009E4BE0"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6A366A09" w14:textId="33F60ACD" w:rsidR="009E4BE0" w:rsidRPr="00E7650D" w:rsidRDefault="009E4BE0" w:rsidP="00FB69B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2 ± 0.2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71" w:type="dxa"/>
          </w:tcPr>
          <w:p w14:paraId="45FD80A3" w14:textId="77777777" w:rsidR="007C479B" w:rsidRPr="00E7650D" w:rsidRDefault="007C479B" w:rsidP="00FB69B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57C125CD" w14:textId="01092F39" w:rsidR="009972C0" w:rsidRPr="00E7650D" w:rsidRDefault="009972C0" w:rsidP="00FB69BD">
            <w:pPr>
              <w:spacing w:line="276" w:lineRule="auto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40 ± 2.5</w:t>
            </w:r>
            <w:r w:rsidR="009E4BE0"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5B5B4983" w14:textId="58653B87" w:rsidR="009E4BE0" w:rsidRPr="00E7650D" w:rsidRDefault="009E4BE0" w:rsidP="00FB69B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4 ± 1.7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</w:tr>
      <w:tr w:rsidR="00E7650D" w:rsidRPr="00E7650D" w14:paraId="358AD329" w14:textId="77777777" w:rsidTr="007F5311">
        <w:tc>
          <w:tcPr>
            <w:tcW w:w="1490" w:type="dxa"/>
            <w:vAlign w:val="center"/>
          </w:tcPr>
          <w:p w14:paraId="5426DF3D" w14:textId="1B430459" w:rsidR="00850F0B" w:rsidRPr="00793DC3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proofErr w:type="spellStart"/>
            <w:r w:rsidRPr="00E7650D">
              <w:rPr>
                <w:rFonts w:ascii="Calibri" w:hAnsi="Calibri" w:cs="Calibri"/>
                <w:sz w:val="18"/>
                <w:szCs w:val="18"/>
              </w:rPr>
              <w:t>Dickerson</w:t>
            </w:r>
            <w:proofErr w:type="spellEnd"/>
            <w:r w:rsidRPr="00E7650D">
              <w:rPr>
                <w:rFonts w:ascii="Calibri" w:hAnsi="Calibri" w:cs="Calibri"/>
                <w:sz w:val="18"/>
                <w:szCs w:val="18"/>
              </w:rPr>
              <w:t xml:space="preserve"> et al. 1979</w:t>
            </w:r>
            <w:r w:rsidR="00793DC3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21" w:type="dxa"/>
            <w:vAlign w:val="center"/>
          </w:tcPr>
          <w:p w14:paraId="724F0412" w14:textId="57031D3A" w:rsidR="00850F0B" w:rsidRPr="00E7650D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Plasma choline </w:t>
            </w:r>
            <w:proofErr w:type="spellStart"/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phosphoglycerides</w:t>
            </w:r>
            <w:proofErr w:type="spellEnd"/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mg/g)</w:t>
            </w:r>
          </w:p>
        </w:tc>
        <w:tc>
          <w:tcPr>
            <w:tcW w:w="1531" w:type="dxa"/>
          </w:tcPr>
          <w:p w14:paraId="2D850F91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650D">
              <w:rPr>
                <w:rFonts w:ascii="Calibri" w:hAnsi="Calibri" w:cs="Calibri"/>
                <w:b/>
                <w:bCs/>
                <w:sz w:val="18"/>
                <w:szCs w:val="18"/>
              </w:rPr>
              <w:t>Germany</w:t>
            </w:r>
          </w:p>
          <w:p w14:paraId="64B2EAD1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Omnivor</w:t>
            </w:r>
          </w:p>
          <w:p w14:paraId="5C5C095E" w14:textId="3EE73628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Vegan</w:t>
            </w:r>
          </w:p>
        </w:tc>
        <w:tc>
          <w:tcPr>
            <w:tcW w:w="680" w:type="dxa"/>
          </w:tcPr>
          <w:p w14:paraId="47157B64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1E2B8385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2</w:t>
            </w:r>
          </w:p>
          <w:p w14:paraId="51E04B77" w14:textId="06615724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1814" w:type="dxa"/>
          </w:tcPr>
          <w:p w14:paraId="5F58C10A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6AF288FA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260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24BBF8C9" w14:textId="757DD1AF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333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71" w:type="dxa"/>
          </w:tcPr>
          <w:p w14:paraId="76E211F2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59D755FE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91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5A4407B7" w14:textId="350ACC76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06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71" w:type="dxa"/>
            <w:vAlign w:val="center"/>
          </w:tcPr>
          <w:p w14:paraId="7EE8E95E" w14:textId="7A52A6E0" w:rsidR="00850F0B" w:rsidRPr="00E7650D" w:rsidRDefault="00850F0B" w:rsidP="00E7650D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ND</w:t>
            </w:r>
          </w:p>
        </w:tc>
        <w:tc>
          <w:tcPr>
            <w:tcW w:w="1871" w:type="dxa"/>
          </w:tcPr>
          <w:p w14:paraId="4FD8E1AD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4E567EE4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3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484DBEF2" w14:textId="674ED0E2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2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71" w:type="dxa"/>
          </w:tcPr>
          <w:p w14:paraId="55B0690F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6BBB410F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40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69A3373B" w14:textId="09BBC9C6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4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</w:tr>
      <w:tr w:rsidR="00E7650D" w:rsidRPr="00E7650D" w14:paraId="6F8AFA16" w14:textId="77777777" w:rsidTr="007F5311">
        <w:tc>
          <w:tcPr>
            <w:tcW w:w="1490" w:type="dxa"/>
            <w:vAlign w:val="center"/>
          </w:tcPr>
          <w:p w14:paraId="70E3A138" w14:textId="2F8D0310" w:rsidR="00850F0B" w:rsidRPr="00E7650D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Melchert et al. 1987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21" w:type="dxa"/>
            <w:vAlign w:val="center"/>
          </w:tcPr>
          <w:p w14:paraId="1028B928" w14:textId="77777777" w:rsidR="00850F0B" w:rsidRPr="00E7650D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Total serum lipids </w:t>
            </w:r>
          </w:p>
          <w:p w14:paraId="67ACE391" w14:textId="6F2F99B5" w:rsidR="00850F0B" w:rsidRPr="00E7650D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(% total fatty acids)</w:t>
            </w:r>
          </w:p>
        </w:tc>
        <w:tc>
          <w:tcPr>
            <w:tcW w:w="1531" w:type="dxa"/>
          </w:tcPr>
          <w:p w14:paraId="77E77231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Germany</w:t>
            </w:r>
          </w:p>
          <w:p w14:paraId="439EA611" w14:textId="688189B3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  <w:u w:val="single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u w:val="single"/>
                <w:lang w:val="en-US"/>
              </w:rPr>
              <w:t>Men</w:t>
            </w:r>
          </w:p>
          <w:p w14:paraId="5AA59AFA" w14:textId="534A9584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Omnivor</w:t>
            </w:r>
            <w:proofErr w:type="spellEnd"/>
          </w:p>
          <w:p w14:paraId="24E1551A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Vegetarian </w:t>
            </w:r>
          </w:p>
          <w:p w14:paraId="002D0F2E" w14:textId="46F87548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  <w:u w:val="single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u w:val="single"/>
                <w:lang w:val="en-US"/>
              </w:rPr>
              <w:t>Women</w:t>
            </w:r>
          </w:p>
          <w:p w14:paraId="4AAD1772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Omnivor</w:t>
            </w:r>
            <w:proofErr w:type="spellEnd"/>
          </w:p>
          <w:p w14:paraId="6EA32609" w14:textId="79C2E342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Vegetarian </w:t>
            </w:r>
          </w:p>
        </w:tc>
        <w:tc>
          <w:tcPr>
            <w:tcW w:w="680" w:type="dxa"/>
          </w:tcPr>
          <w:p w14:paraId="1AA73858" w14:textId="77777777" w:rsidR="00850F0B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52216114" w14:textId="77777777" w:rsidR="00AF6B0D" w:rsidRPr="00E7650D" w:rsidRDefault="00AF6B0D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65FA6D1E" w14:textId="056BFBCA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38</w:t>
            </w:r>
          </w:p>
          <w:p w14:paraId="57657F3E" w14:textId="69F209B9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37</w:t>
            </w:r>
          </w:p>
          <w:p w14:paraId="09001753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34B017E6" w14:textId="11E3452C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62</w:t>
            </w:r>
          </w:p>
          <w:p w14:paraId="03F72AD9" w14:textId="5DEB4A20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  <w:tc>
          <w:tcPr>
            <w:tcW w:w="1814" w:type="dxa"/>
          </w:tcPr>
          <w:p w14:paraId="70EBCDAB" w14:textId="77777777" w:rsidR="00850F0B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49877F3B" w14:textId="77777777" w:rsidR="00AF6B0D" w:rsidRPr="00E7650D" w:rsidRDefault="00AF6B0D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6637A514" w14:textId="1D62C351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30.07 ± 4.99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r w:rsidRPr="00E7650D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1C370BDE" w14:textId="159C3F08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36.92 ± 6.60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  <w:p w14:paraId="549EADB3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77FF389C" w14:textId="262AD79F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30.98 ± 4.93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3C3378CF" w14:textId="0B71875D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36.29 ± 5.26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71" w:type="dxa"/>
          </w:tcPr>
          <w:p w14:paraId="764D9FD3" w14:textId="77777777" w:rsidR="00850F0B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2FFCAC40" w14:textId="77777777" w:rsidR="00AF6B0D" w:rsidRPr="00E7650D" w:rsidRDefault="00AF6B0D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36740D60" w14:textId="1E705F02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6.35± 1.28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706009D9" w14:textId="1C78790E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5.65 ± 1.43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69322280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4BC33DFF" w14:textId="66F02FF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6.35 ± 1.36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1DAE7CF6" w14:textId="5EF1376A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6.08 ± 1.48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71" w:type="dxa"/>
          </w:tcPr>
          <w:p w14:paraId="653C03E2" w14:textId="77777777" w:rsidR="00850F0B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4F518B96" w14:textId="77777777" w:rsidR="00AF6B0D" w:rsidRPr="00E7650D" w:rsidRDefault="00AF6B0D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41515E09" w14:textId="1529A4FC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.05 ± 0.25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09986763" w14:textId="64868035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.62 ± 1.89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  <w:p w14:paraId="31514C4C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27A64137" w14:textId="582B5955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.10 ± 0.35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49FCA216" w14:textId="16F1647F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.35 ± 0.81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71" w:type="dxa"/>
            <w:vAlign w:val="center"/>
          </w:tcPr>
          <w:p w14:paraId="7BE31316" w14:textId="5BCC7E5B" w:rsidR="00850F0B" w:rsidRPr="00E7650D" w:rsidRDefault="00850F0B" w:rsidP="00E7650D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ND</w:t>
            </w:r>
          </w:p>
        </w:tc>
        <w:tc>
          <w:tcPr>
            <w:tcW w:w="1871" w:type="dxa"/>
          </w:tcPr>
          <w:p w14:paraId="1150CECF" w14:textId="77777777" w:rsidR="00850F0B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63180C0D" w14:textId="77777777" w:rsidR="00AF6B0D" w:rsidRPr="00E7650D" w:rsidRDefault="00AF6B0D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50083655" w14:textId="069E0490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2.15 ± 0.53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0BD7AA3B" w14:textId="6453645F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.20 ± 0.46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  <w:p w14:paraId="0C63CF08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7D6B7985" w14:textId="6E3E8120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2.36 ± 0.59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51601ED0" w14:textId="0B48DD14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.42 ± 0.47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</w:tr>
      <w:tr w:rsidR="00E7650D" w:rsidRPr="00E7650D" w14:paraId="4C049A09" w14:textId="77777777" w:rsidTr="007F5311">
        <w:tc>
          <w:tcPr>
            <w:tcW w:w="1490" w:type="dxa"/>
            <w:vAlign w:val="center"/>
          </w:tcPr>
          <w:p w14:paraId="2A4446C7" w14:textId="77777777" w:rsidR="00850F0B" w:rsidRPr="00E7650D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 xml:space="preserve">Lee et al. </w:t>
            </w:r>
          </w:p>
          <w:p w14:paraId="64E15F07" w14:textId="00572572" w:rsidR="00850F0B" w:rsidRPr="00E7650D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2000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21" w:type="dxa"/>
            <w:vAlign w:val="center"/>
          </w:tcPr>
          <w:p w14:paraId="1EEC6D73" w14:textId="77777777" w:rsidR="00850F0B" w:rsidRPr="00E7650D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Total serum lipids</w:t>
            </w:r>
          </w:p>
          <w:p w14:paraId="3507828F" w14:textId="5F2D8B4D" w:rsidR="00850F0B" w:rsidRPr="00E7650D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(% of total fatty acids)</w:t>
            </w:r>
          </w:p>
        </w:tc>
        <w:tc>
          <w:tcPr>
            <w:tcW w:w="1531" w:type="dxa"/>
          </w:tcPr>
          <w:p w14:paraId="25B3165D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650D">
              <w:rPr>
                <w:rFonts w:ascii="Calibri" w:hAnsi="Calibri" w:cs="Calibri"/>
                <w:b/>
                <w:bCs/>
                <w:sz w:val="18"/>
                <w:szCs w:val="18"/>
              </w:rPr>
              <w:t>China</w:t>
            </w:r>
          </w:p>
          <w:p w14:paraId="728349D2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Omnivore</w:t>
            </w:r>
          </w:p>
          <w:p w14:paraId="7C287AD1" w14:textId="5E96FE70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7650D">
              <w:rPr>
                <w:rFonts w:ascii="Calibri" w:hAnsi="Calibri" w:cs="Calibri"/>
                <w:sz w:val="18"/>
                <w:szCs w:val="18"/>
              </w:rPr>
              <w:t>Vegetarian</w:t>
            </w:r>
            <w:proofErr w:type="spellEnd"/>
          </w:p>
        </w:tc>
        <w:tc>
          <w:tcPr>
            <w:tcW w:w="680" w:type="dxa"/>
          </w:tcPr>
          <w:p w14:paraId="3E63A93B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75F02C11" w14:textId="4D548448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33</w:t>
            </w:r>
          </w:p>
          <w:p w14:paraId="37FCA015" w14:textId="7D94B79A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1814" w:type="dxa"/>
          </w:tcPr>
          <w:p w14:paraId="725BDDCA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5EABFE0B" w14:textId="5BC01113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29.5 + 7.6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71961EB7" w14:textId="5E93F7C8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38.2 + 4.1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71" w:type="dxa"/>
          </w:tcPr>
          <w:p w14:paraId="65C1BDE5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018D67E8" w14:textId="4958910F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6.3 + 2.2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27255190" w14:textId="23328A6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5.3 + 1.6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 xml:space="preserve">b </w:t>
            </w:r>
          </w:p>
        </w:tc>
        <w:tc>
          <w:tcPr>
            <w:tcW w:w="1871" w:type="dxa"/>
          </w:tcPr>
          <w:p w14:paraId="6EC58B38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7630D13F" w14:textId="549EE50A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0.8 + 0.6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5DB6B72F" w14:textId="698FFA95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.7 + 2.0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71" w:type="dxa"/>
          </w:tcPr>
          <w:p w14:paraId="2230BDC9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4FF306DC" w14:textId="2B7AD456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.3 + 1.3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459E76EB" w14:textId="137B597B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0.2 + 0.5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71" w:type="dxa"/>
          </w:tcPr>
          <w:p w14:paraId="3039742D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52B9FC9B" w14:textId="42ED99FE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3.4 + 2.2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6B44DDF9" w14:textId="0E048A2F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.7 + 2.5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 xml:space="preserve">b </w:t>
            </w:r>
          </w:p>
        </w:tc>
      </w:tr>
      <w:tr w:rsidR="00E7650D" w:rsidRPr="00E7650D" w14:paraId="6534D3CB" w14:textId="77777777" w:rsidTr="007F5311">
        <w:tc>
          <w:tcPr>
            <w:tcW w:w="1490" w:type="dxa"/>
            <w:vAlign w:val="center"/>
          </w:tcPr>
          <w:p w14:paraId="7A43C8D8" w14:textId="6FA143F9" w:rsidR="00850F0B" w:rsidRPr="00E7650D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7650D">
              <w:rPr>
                <w:rFonts w:ascii="Calibri" w:hAnsi="Calibri" w:cs="Calibri"/>
                <w:sz w:val="18"/>
                <w:szCs w:val="18"/>
              </w:rPr>
              <w:t>Fokkema</w:t>
            </w:r>
            <w:proofErr w:type="spellEnd"/>
            <w:r w:rsidRPr="00E7650D">
              <w:rPr>
                <w:rFonts w:ascii="Calibri" w:hAnsi="Calibri" w:cs="Calibri"/>
                <w:sz w:val="18"/>
                <w:szCs w:val="18"/>
              </w:rPr>
              <w:t xml:space="preserve"> et al. 2000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21" w:type="dxa"/>
            <w:vAlign w:val="center"/>
          </w:tcPr>
          <w:p w14:paraId="157D0B05" w14:textId="53062435" w:rsidR="00850F0B" w:rsidRPr="00E7650D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 xml:space="preserve">Plasma </w:t>
            </w:r>
            <w:proofErr w:type="spellStart"/>
            <w:r w:rsidRPr="00E7650D">
              <w:rPr>
                <w:rFonts w:ascii="Calibri" w:hAnsi="Calibri" w:cs="Calibri"/>
                <w:sz w:val="18"/>
                <w:szCs w:val="18"/>
              </w:rPr>
              <w:t>triglycerides</w:t>
            </w:r>
            <w:proofErr w:type="spellEnd"/>
            <w:r w:rsidRPr="00E7650D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proofErr w:type="spellStart"/>
            <w:r w:rsidRPr="00E7650D">
              <w:rPr>
                <w:rFonts w:ascii="Calibri" w:hAnsi="Calibri" w:cs="Calibri"/>
                <w:sz w:val="18"/>
                <w:szCs w:val="18"/>
              </w:rPr>
              <w:t>mol</w:t>
            </w:r>
            <w:proofErr w:type="spellEnd"/>
            <w:r w:rsidRPr="00E7650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531" w:type="dxa"/>
          </w:tcPr>
          <w:p w14:paraId="4D8CE9F6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E7650D">
              <w:rPr>
                <w:rFonts w:ascii="Calibri" w:hAnsi="Calibri" w:cs="Calibri"/>
                <w:b/>
                <w:bCs/>
                <w:sz w:val="18"/>
                <w:szCs w:val="18"/>
              </w:rPr>
              <w:t>Netherlands</w:t>
            </w:r>
            <w:proofErr w:type="spellEnd"/>
          </w:p>
          <w:p w14:paraId="2316C2AB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Omnivor</w:t>
            </w:r>
          </w:p>
          <w:p w14:paraId="791C7EBA" w14:textId="4339BC56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Vegan</w:t>
            </w:r>
          </w:p>
        </w:tc>
        <w:tc>
          <w:tcPr>
            <w:tcW w:w="680" w:type="dxa"/>
          </w:tcPr>
          <w:p w14:paraId="737E0671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2536F4A3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5</w:t>
            </w:r>
          </w:p>
          <w:p w14:paraId="5536A373" w14:textId="532E8F22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1814" w:type="dxa"/>
          </w:tcPr>
          <w:p w14:paraId="3C301063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148AE263" w14:textId="4644103F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8.55 + 2.83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2C29529D" w14:textId="0CBA737C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26.85 + 4.17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71" w:type="dxa"/>
          </w:tcPr>
          <w:p w14:paraId="704C9D86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543B9441" w14:textId="28AF834B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.47 +0.62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485310B9" w14:textId="040830C5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.41 +0.29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71" w:type="dxa"/>
          </w:tcPr>
          <w:p w14:paraId="218FE777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3CB18CE3" w14:textId="6EDCA41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.20+0.38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35B5722F" w14:textId="2D87B174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.47+0.70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71" w:type="dxa"/>
          </w:tcPr>
          <w:p w14:paraId="6575AF8D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32D8C32D" w14:textId="68CEED62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0.25 + 0.15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r w:rsidRPr="00E7650D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0CEA3AE9" w14:textId="48C26EF1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0.14 + 0.10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r w:rsidRPr="00E7650D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871" w:type="dxa"/>
          </w:tcPr>
          <w:p w14:paraId="1EA96A90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3C9535BB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0.72 + 0.44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r w:rsidRPr="00E7650D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10E2BB36" w14:textId="433B0CC4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0.25 + 0.17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</w:tr>
      <w:tr w:rsidR="00E7650D" w:rsidRPr="00E7650D" w14:paraId="6A1722C4" w14:textId="77777777" w:rsidTr="007F5311">
        <w:tc>
          <w:tcPr>
            <w:tcW w:w="1490" w:type="dxa"/>
            <w:vAlign w:val="center"/>
          </w:tcPr>
          <w:p w14:paraId="46E894F1" w14:textId="7CC66912" w:rsidR="00850F0B" w:rsidRPr="00E7650D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Rosell et al. 2005</w:t>
            </w:r>
            <w:r w:rsidR="00793DC3">
              <w:rPr>
                <w:rFonts w:ascii="Calibri" w:hAnsi="Calibri" w:cs="Calibr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721" w:type="dxa"/>
            <w:vAlign w:val="center"/>
          </w:tcPr>
          <w:p w14:paraId="03B85E4B" w14:textId="77777777" w:rsidR="00850F0B" w:rsidRPr="00E7650D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Total plasma lipids </w:t>
            </w:r>
          </w:p>
          <w:p w14:paraId="63A6C068" w14:textId="21E906D8" w:rsidR="00850F0B" w:rsidRPr="00E7650D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(% of total fatty acids)</w:t>
            </w:r>
          </w:p>
        </w:tc>
        <w:tc>
          <w:tcPr>
            <w:tcW w:w="1531" w:type="dxa"/>
          </w:tcPr>
          <w:p w14:paraId="14E4BE87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650D">
              <w:rPr>
                <w:rFonts w:ascii="Calibri" w:hAnsi="Calibri" w:cs="Calibri"/>
                <w:b/>
                <w:bCs/>
                <w:sz w:val="18"/>
                <w:szCs w:val="18"/>
              </w:rPr>
              <w:t>UK</w:t>
            </w:r>
          </w:p>
          <w:p w14:paraId="1DAF3FBF" w14:textId="4E24B2CB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Omnivor</w:t>
            </w:r>
          </w:p>
          <w:p w14:paraId="682FE5CD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7650D">
              <w:rPr>
                <w:rFonts w:ascii="Calibri" w:hAnsi="Calibri" w:cs="Calibri"/>
                <w:sz w:val="18"/>
                <w:szCs w:val="18"/>
              </w:rPr>
              <w:t>Vegetarian</w:t>
            </w:r>
            <w:proofErr w:type="spellEnd"/>
          </w:p>
          <w:p w14:paraId="0F305457" w14:textId="7C9880E8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Vegan</w:t>
            </w:r>
          </w:p>
        </w:tc>
        <w:tc>
          <w:tcPr>
            <w:tcW w:w="680" w:type="dxa"/>
          </w:tcPr>
          <w:p w14:paraId="5428F85F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6E65DDCC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232</w:t>
            </w:r>
          </w:p>
          <w:p w14:paraId="59E6552D" w14:textId="1BD05088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231</w:t>
            </w:r>
          </w:p>
          <w:p w14:paraId="4C203910" w14:textId="597541BB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96</w:t>
            </w:r>
          </w:p>
        </w:tc>
        <w:tc>
          <w:tcPr>
            <w:tcW w:w="1814" w:type="dxa"/>
          </w:tcPr>
          <w:p w14:paraId="37187365" w14:textId="77777777" w:rsidR="007F5311" w:rsidRDefault="007F5311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05391D40" w14:textId="4F597CE0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 xml:space="preserve">30.42 (29.17, </w:t>
            </w:r>
            <w:proofErr w:type="gramStart"/>
            <w:r w:rsidRPr="00E7650D">
              <w:rPr>
                <w:rFonts w:ascii="Calibri" w:hAnsi="Calibri" w:cs="Calibri"/>
                <w:sz w:val="18"/>
                <w:szCs w:val="18"/>
              </w:rPr>
              <w:t>31.67)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proofErr w:type="gramEnd"/>
          </w:p>
          <w:p w14:paraId="5C5332F9" w14:textId="56684943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 xml:space="preserve">33.59 (32.55, </w:t>
            </w:r>
            <w:proofErr w:type="gramStart"/>
            <w:r w:rsidRPr="00E7650D">
              <w:rPr>
                <w:rFonts w:ascii="Calibri" w:hAnsi="Calibri" w:cs="Calibri"/>
                <w:sz w:val="18"/>
                <w:szCs w:val="18"/>
              </w:rPr>
              <w:t>34.62)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  <w:proofErr w:type="gramEnd"/>
          </w:p>
          <w:p w14:paraId="0B3A0224" w14:textId="316F281C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 xml:space="preserve">37.12 (36.04, </w:t>
            </w:r>
            <w:proofErr w:type="gramStart"/>
            <w:r w:rsidRPr="00E7650D">
              <w:rPr>
                <w:rFonts w:ascii="Calibri" w:hAnsi="Calibri" w:cs="Calibri"/>
                <w:sz w:val="18"/>
                <w:szCs w:val="18"/>
              </w:rPr>
              <w:t>38.21)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1871" w:type="dxa"/>
          </w:tcPr>
          <w:p w14:paraId="350FA9A2" w14:textId="77777777" w:rsidR="007F5311" w:rsidRDefault="007F5311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191DD21C" w14:textId="400FB140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 xml:space="preserve">5.77 (5.50, </w:t>
            </w:r>
            <w:proofErr w:type="gramStart"/>
            <w:r w:rsidRPr="00E7650D">
              <w:rPr>
                <w:rFonts w:ascii="Calibri" w:hAnsi="Calibri" w:cs="Calibri"/>
                <w:sz w:val="18"/>
                <w:szCs w:val="18"/>
              </w:rPr>
              <w:t>6.04)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proofErr w:type="gramEnd"/>
          </w:p>
          <w:p w14:paraId="513DF96C" w14:textId="50EDF128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 xml:space="preserve">5.63 (5.41, </w:t>
            </w:r>
            <w:proofErr w:type="gramStart"/>
            <w:r w:rsidRPr="00E7650D">
              <w:rPr>
                <w:rFonts w:ascii="Calibri" w:hAnsi="Calibri" w:cs="Calibri"/>
                <w:sz w:val="18"/>
                <w:szCs w:val="18"/>
              </w:rPr>
              <w:t>5.86)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proofErr w:type="gramEnd"/>
          </w:p>
          <w:p w14:paraId="4B70E510" w14:textId="53495A94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 xml:space="preserve">5.82 (5.58, </w:t>
            </w:r>
            <w:proofErr w:type="gramStart"/>
            <w:r w:rsidRPr="00E7650D">
              <w:rPr>
                <w:rFonts w:ascii="Calibri" w:hAnsi="Calibri" w:cs="Calibri"/>
                <w:sz w:val="18"/>
                <w:szCs w:val="18"/>
              </w:rPr>
              <w:t>6.05)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871" w:type="dxa"/>
          </w:tcPr>
          <w:p w14:paraId="4B99DBC8" w14:textId="77777777" w:rsidR="007F5311" w:rsidRDefault="007F5311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3A5DB1B4" w14:textId="34EB8D56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 xml:space="preserve">1.30 (1.20, </w:t>
            </w:r>
            <w:proofErr w:type="gramStart"/>
            <w:r w:rsidRPr="00E7650D">
              <w:rPr>
                <w:rFonts w:ascii="Calibri" w:hAnsi="Calibri" w:cs="Calibri"/>
                <w:sz w:val="18"/>
                <w:szCs w:val="18"/>
              </w:rPr>
              <w:t>1.41)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proofErr w:type="gramEnd"/>
          </w:p>
          <w:p w14:paraId="50F10985" w14:textId="5F91B735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 xml:space="preserve">1.39 (1.30, </w:t>
            </w:r>
            <w:proofErr w:type="gramStart"/>
            <w:r w:rsidRPr="00E7650D">
              <w:rPr>
                <w:rFonts w:ascii="Calibri" w:hAnsi="Calibri" w:cs="Calibri"/>
                <w:sz w:val="18"/>
                <w:szCs w:val="18"/>
              </w:rPr>
              <w:t>1.48)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proofErr w:type="gramEnd"/>
          </w:p>
          <w:p w14:paraId="45106350" w14:textId="5CC94BD6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 xml:space="preserve">1.41 (1.32, </w:t>
            </w:r>
            <w:proofErr w:type="gramStart"/>
            <w:r w:rsidRPr="00E7650D">
              <w:rPr>
                <w:rFonts w:ascii="Calibri" w:hAnsi="Calibri" w:cs="Calibri"/>
                <w:sz w:val="18"/>
                <w:szCs w:val="18"/>
              </w:rPr>
              <w:t>1.50)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871" w:type="dxa"/>
          </w:tcPr>
          <w:p w14:paraId="2C8414BE" w14:textId="77777777" w:rsidR="007F5311" w:rsidRDefault="007F5311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3ECFAD09" w14:textId="689162B1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 xml:space="preserve">0.72 (0.65, </w:t>
            </w:r>
            <w:proofErr w:type="gramStart"/>
            <w:r w:rsidRPr="00E7650D">
              <w:rPr>
                <w:rFonts w:ascii="Calibri" w:hAnsi="Calibri" w:cs="Calibri"/>
                <w:sz w:val="18"/>
                <w:szCs w:val="18"/>
              </w:rPr>
              <w:t>0.80)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proofErr w:type="gramEnd"/>
          </w:p>
          <w:p w14:paraId="3B96E092" w14:textId="676E1296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 xml:space="preserve">0.52 (0.48, </w:t>
            </w:r>
            <w:proofErr w:type="gramStart"/>
            <w:r w:rsidRPr="00E7650D">
              <w:rPr>
                <w:rFonts w:ascii="Calibri" w:hAnsi="Calibri" w:cs="Calibri"/>
                <w:sz w:val="18"/>
                <w:szCs w:val="18"/>
              </w:rPr>
              <w:t>0.57)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  <w:proofErr w:type="gramEnd"/>
          </w:p>
          <w:p w14:paraId="20BEDF5D" w14:textId="1A52B9DF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 xml:space="preserve">0.34 (0.31, </w:t>
            </w:r>
            <w:proofErr w:type="gramStart"/>
            <w:r w:rsidRPr="00E7650D">
              <w:rPr>
                <w:rFonts w:ascii="Calibri" w:hAnsi="Calibri" w:cs="Calibri"/>
                <w:sz w:val="18"/>
                <w:szCs w:val="18"/>
              </w:rPr>
              <w:t>0.37)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1871" w:type="dxa"/>
          </w:tcPr>
          <w:p w14:paraId="79A15E52" w14:textId="77777777" w:rsidR="007F5311" w:rsidRDefault="007F5311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  <w:p w14:paraId="69C9C20E" w14:textId="621C7AD6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1.69 (1.59, </w:t>
            </w:r>
            <w:proofErr w:type="gramStart"/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1.79)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a</w:t>
            </w:r>
            <w:proofErr w:type="gramEnd"/>
          </w:p>
          <w:p w14:paraId="7F98A155" w14:textId="5850C3C5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1.16 (1.07, </w:t>
            </w:r>
            <w:proofErr w:type="gramStart"/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1.24)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b</w:t>
            </w:r>
            <w:proofErr w:type="gramEnd"/>
          </w:p>
          <w:p w14:paraId="558BAA75" w14:textId="43FEDBAF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0.70 (0.61, </w:t>
            </w:r>
            <w:proofErr w:type="gramStart"/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0.79)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c</w:t>
            </w:r>
            <w:proofErr w:type="gramEnd"/>
          </w:p>
        </w:tc>
      </w:tr>
      <w:tr w:rsidR="00E7650D" w:rsidRPr="00E7650D" w14:paraId="36E465D3" w14:textId="77777777" w:rsidTr="007F5311">
        <w:tc>
          <w:tcPr>
            <w:tcW w:w="1490" w:type="dxa"/>
            <w:vAlign w:val="center"/>
          </w:tcPr>
          <w:p w14:paraId="6F4CAA13" w14:textId="46460274" w:rsidR="00850F0B" w:rsidRPr="00E7650D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Mann et al. 2006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21" w:type="dxa"/>
            <w:vAlign w:val="center"/>
          </w:tcPr>
          <w:p w14:paraId="6B259FD3" w14:textId="6F8F66CF" w:rsidR="00850F0B" w:rsidRPr="00E7650D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 xml:space="preserve">Plasma </w:t>
            </w:r>
            <w:proofErr w:type="spellStart"/>
            <w:r w:rsidRPr="00E7650D">
              <w:rPr>
                <w:rFonts w:ascii="Calibri" w:hAnsi="Calibri" w:cs="Calibri"/>
                <w:sz w:val="18"/>
                <w:szCs w:val="18"/>
              </w:rPr>
              <w:t>phospholipids</w:t>
            </w:r>
            <w:proofErr w:type="spellEnd"/>
            <w:r w:rsidRPr="00E7650D">
              <w:rPr>
                <w:rFonts w:ascii="Calibri" w:hAnsi="Calibri" w:cs="Calibri"/>
                <w:sz w:val="18"/>
                <w:szCs w:val="18"/>
              </w:rPr>
              <w:t xml:space="preserve"> (mg/100g)</w:t>
            </w:r>
          </w:p>
        </w:tc>
        <w:tc>
          <w:tcPr>
            <w:tcW w:w="1531" w:type="dxa"/>
          </w:tcPr>
          <w:p w14:paraId="53F3B822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ustralia</w:t>
            </w:r>
          </w:p>
          <w:p w14:paraId="1ED0AD76" w14:textId="2DA26E2A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Omnivor</w:t>
            </w:r>
            <w:proofErr w:type="spellEnd"/>
          </w:p>
          <w:p w14:paraId="3B40653E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Flexitarian</w:t>
            </w:r>
          </w:p>
          <w:p w14:paraId="427B6FCE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Vegetarian</w:t>
            </w:r>
          </w:p>
          <w:p w14:paraId="1D714456" w14:textId="0E6B9F4D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Vegan</w:t>
            </w:r>
          </w:p>
        </w:tc>
        <w:tc>
          <w:tcPr>
            <w:tcW w:w="680" w:type="dxa"/>
          </w:tcPr>
          <w:p w14:paraId="244568A8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6A01C821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8</w:t>
            </w:r>
          </w:p>
          <w:p w14:paraId="6FB19C6F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60</w:t>
            </w:r>
          </w:p>
          <w:p w14:paraId="424B8932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43</w:t>
            </w:r>
          </w:p>
          <w:p w14:paraId="1D575343" w14:textId="7F05C041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1814" w:type="dxa"/>
          </w:tcPr>
          <w:p w14:paraId="0EBA75EA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4FE0F5BD" w14:textId="2FF0251F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20.6 ± 2.6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a</w:t>
            </w:r>
          </w:p>
          <w:p w14:paraId="47917A8A" w14:textId="2ACCEF81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22.4 ± 2.8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b</w:t>
            </w:r>
          </w:p>
          <w:p w14:paraId="493A82D4" w14:textId="130CE828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26.0 ± 3.1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c</w:t>
            </w:r>
          </w:p>
          <w:p w14:paraId="3A21F7C6" w14:textId="7132F429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26.1 ± 2.5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c</w:t>
            </w:r>
          </w:p>
        </w:tc>
        <w:tc>
          <w:tcPr>
            <w:tcW w:w="1871" w:type="dxa"/>
          </w:tcPr>
          <w:p w14:paraId="11377A41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528C50BE" w14:textId="4ACDBA7C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10.6 ± 1.6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a</w:t>
            </w:r>
          </w:p>
          <w:p w14:paraId="4F74C971" w14:textId="51780EF9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10.5 ± 1.7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a</w:t>
            </w:r>
          </w:p>
          <w:p w14:paraId="3AC25805" w14:textId="05E33DD4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9.5 ± 1.9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b</w:t>
            </w:r>
          </w:p>
          <w:p w14:paraId="442B36E1" w14:textId="79C7998C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10.6 ± 1.5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a</w:t>
            </w:r>
          </w:p>
        </w:tc>
        <w:tc>
          <w:tcPr>
            <w:tcW w:w="1871" w:type="dxa"/>
          </w:tcPr>
          <w:p w14:paraId="45EBE30C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4B9A9DF7" w14:textId="795A7E27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0.2 ± 0.1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a</w:t>
            </w:r>
          </w:p>
          <w:p w14:paraId="3107B0F6" w14:textId="1FA68665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0.2 ± 1.0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a</w:t>
            </w:r>
          </w:p>
          <w:p w14:paraId="5D733663" w14:textId="527E9DA4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0.3 ± 0.1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b</w:t>
            </w:r>
          </w:p>
          <w:p w14:paraId="48E5284F" w14:textId="5E728B52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0.3 ± 0.1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b</w:t>
            </w:r>
          </w:p>
        </w:tc>
        <w:tc>
          <w:tcPr>
            <w:tcW w:w="1871" w:type="dxa"/>
          </w:tcPr>
          <w:p w14:paraId="25F8F5EA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64221FBF" w14:textId="6B57B475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1.1 ± 0.5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a</w:t>
            </w:r>
          </w:p>
          <w:p w14:paraId="49C92BDC" w14:textId="1EB2ED62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1.0 ± 0.3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a</w:t>
            </w:r>
          </w:p>
          <w:p w14:paraId="75996DB3" w14:textId="51498C43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0.7 ± 0.3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b</w:t>
            </w:r>
          </w:p>
          <w:p w14:paraId="1A483EFC" w14:textId="0D96C102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0.6 ± 0.3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b</w:t>
            </w:r>
          </w:p>
        </w:tc>
        <w:tc>
          <w:tcPr>
            <w:tcW w:w="1871" w:type="dxa"/>
          </w:tcPr>
          <w:p w14:paraId="7F0E5EFD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53DEA118" w14:textId="6B7714F5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3.4 ± 1.0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a</w:t>
            </w:r>
          </w:p>
          <w:p w14:paraId="0F0D2D9B" w14:textId="526BF3CA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3.3 ± 0.8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a</w:t>
            </w:r>
          </w:p>
          <w:p w14:paraId="317E0AFE" w14:textId="12745EBB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2.2 ± 0.7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b</w:t>
            </w:r>
          </w:p>
          <w:p w14:paraId="60A50CAE" w14:textId="1562F750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2.0 ± 0.4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b</w:t>
            </w:r>
          </w:p>
        </w:tc>
      </w:tr>
      <w:tr w:rsidR="00E7650D" w:rsidRPr="00E7650D" w14:paraId="5F94774D" w14:textId="77777777" w:rsidTr="007F5311">
        <w:tc>
          <w:tcPr>
            <w:tcW w:w="1490" w:type="dxa"/>
            <w:vAlign w:val="center"/>
          </w:tcPr>
          <w:p w14:paraId="43B03B3A" w14:textId="0592B249" w:rsidR="00850F0B" w:rsidRPr="00E7650D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Welch et al. 2010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21" w:type="dxa"/>
            <w:vAlign w:val="center"/>
          </w:tcPr>
          <w:p w14:paraId="5ADD05F9" w14:textId="67CE581C" w:rsidR="00850F0B" w:rsidRPr="00E7650D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 xml:space="preserve">Plasma </w:t>
            </w:r>
            <w:proofErr w:type="spellStart"/>
            <w:r w:rsidRPr="00E7650D">
              <w:rPr>
                <w:rFonts w:ascii="Calibri" w:hAnsi="Calibri" w:cs="Calibri"/>
                <w:sz w:val="18"/>
                <w:szCs w:val="18"/>
              </w:rPr>
              <w:t>phospholipids</w:t>
            </w:r>
            <w:proofErr w:type="spellEnd"/>
            <w:r w:rsidRPr="00E7650D">
              <w:rPr>
                <w:rFonts w:ascii="Calibri" w:hAnsi="Calibri" w:cs="Calibri"/>
                <w:sz w:val="18"/>
                <w:szCs w:val="18"/>
              </w:rPr>
              <w:t xml:space="preserve"> (µ</w:t>
            </w:r>
            <w:proofErr w:type="spellStart"/>
            <w:r w:rsidRPr="00E7650D">
              <w:rPr>
                <w:rFonts w:ascii="Calibri" w:hAnsi="Calibri" w:cs="Calibri"/>
                <w:sz w:val="18"/>
                <w:szCs w:val="18"/>
              </w:rPr>
              <w:t>mol</w:t>
            </w:r>
            <w:proofErr w:type="spellEnd"/>
            <w:r w:rsidRPr="00E7650D">
              <w:rPr>
                <w:rFonts w:ascii="Calibri" w:hAnsi="Calibri" w:cs="Calibri"/>
                <w:sz w:val="18"/>
                <w:szCs w:val="18"/>
              </w:rPr>
              <w:t>/L)</w:t>
            </w:r>
          </w:p>
        </w:tc>
        <w:tc>
          <w:tcPr>
            <w:tcW w:w="1531" w:type="dxa"/>
          </w:tcPr>
          <w:p w14:paraId="72170FD9" w14:textId="77777777" w:rsidR="00850F0B" w:rsidRPr="00E7650D" w:rsidRDefault="00850F0B" w:rsidP="005927A2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UK</w:t>
            </w:r>
          </w:p>
          <w:p w14:paraId="79C7E453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  <w:u w:val="single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u w:val="single"/>
                <w:lang w:val="en-US"/>
              </w:rPr>
              <w:t>Men</w:t>
            </w:r>
          </w:p>
          <w:p w14:paraId="048F44F5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Omnivor</w:t>
            </w:r>
            <w:proofErr w:type="spellEnd"/>
          </w:p>
          <w:p w14:paraId="075527C6" w14:textId="349887A8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Omnivor</w:t>
            </w:r>
            <w:proofErr w:type="spellEnd"/>
            <w:r w:rsidR="00E7650D">
              <w:rPr>
                <w:rFonts w:ascii="Calibri" w:hAnsi="Calibri" w:cs="Calibri"/>
                <w:sz w:val="18"/>
                <w:szCs w:val="18"/>
                <w:lang w:val="en-US"/>
              </w:rPr>
              <w:t>, no fish</w:t>
            </w:r>
          </w:p>
          <w:p w14:paraId="68E39651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lastRenderedPageBreak/>
              <w:t>Vegetarian</w:t>
            </w:r>
          </w:p>
          <w:p w14:paraId="7E0A94E3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Vegan</w:t>
            </w:r>
          </w:p>
          <w:p w14:paraId="76FEC524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26DDFFE0" w14:textId="606C586D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  <w:u w:val="single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u w:val="single"/>
                <w:lang w:val="en-US"/>
              </w:rPr>
              <w:t>Wom</w:t>
            </w:r>
            <w:r w:rsidR="00181DD4">
              <w:rPr>
                <w:rFonts w:ascii="Calibri" w:hAnsi="Calibri" w:cs="Calibri"/>
                <w:sz w:val="18"/>
                <w:szCs w:val="18"/>
                <w:u w:val="single"/>
                <w:lang w:val="en-US"/>
              </w:rPr>
              <w:t>e</w:t>
            </w:r>
            <w:r w:rsidRPr="00E7650D">
              <w:rPr>
                <w:rFonts w:ascii="Calibri" w:hAnsi="Calibri" w:cs="Calibri"/>
                <w:sz w:val="18"/>
                <w:szCs w:val="18"/>
                <w:u w:val="single"/>
                <w:lang w:val="en-US"/>
              </w:rPr>
              <w:t>n</w:t>
            </w:r>
          </w:p>
          <w:p w14:paraId="2DADE95A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Omnivor</w:t>
            </w:r>
            <w:proofErr w:type="spellEnd"/>
          </w:p>
          <w:p w14:paraId="03DDE549" w14:textId="764391AE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Omnivor</w:t>
            </w:r>
            <w:proofErr w:type="spellEnd"/>
            <w:r w:rsidR="00E7650D">
              <w:rPr>
                <w:rFonts w:ascii="Calibri" w:hAnsi="Calibri" w:cs="Calibri"/>
                <w:sz w:val="18"/>
                <w:szCs w:val="18"/>
                <w:lang w:val="en-US"/>
              </w:rPr>
              <w:t>, no</w:t>
            </w: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fish</w:t>
            </w:r>
          </w:p>
          <w:p w14:paraId="72B1CED9" w14:textId="41447ED2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Vegetarian</w:t>
            </w:r>
          </w:p>
          <w:p w14:paraId="6C3AFC7E" w14:textId="2A5956EA" w:rsidR="00850F0B" w:rsidRPr="00E7650D" w:rsidRDefault="00850F0B" w:rsidP="005927A2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Vegan</w:t>
            </w:r>
          </w:p>
        </w:tc>
        <w:tc>
          <w:tcPr>
            <w:tcW w:w="680" w:type="dxa"/>
          </w:tcPr>
          <w:p w14:paraId="4068210E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75C8EBF3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2646</w:t>
            </w:r>
          </w:p>
          <w:p w14:paraId="3810CFA0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2257</w:t>
            </w:r>
          </w:p>
          <w:p w14:paraId="77F9FAD3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359</w:t>
            </w:r>
          </w:p>
          <w:p w14:paraId="4C18585A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lastRenderedPageBreak/>
              <w:t>25</w:t>
            </w:r>
          </w:p>
          <w:p w14:paraId="5D025D85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5</w:t>
            </w:r>
          </w:p>
          <w:p w14:paraId="3ECA9594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7CD91592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2256</w:t>
            </w:r>
          </w:p>
          <w:p w14:paraId="2F1D74D5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891</w:t>
            </w:r>
          </w:p>
          <w:p w14:paraId="1817CD59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309</w:t>
            </w:r>
          </w:p>
          <w:p w14:paraId="642D8B1F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51</w:t>
            </w:r>
          </w:p>
          <w:p w14:paraId="2DF56237" w14:textId="423F2284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814" w:type="dxa"/>
          </w:tcPr>
          <w:p w14:paraId="4BF64826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09A8EAE" w14:textId="77777777" w:rsidR="00181DD4" w:rsidRDefault="00181DD4" w:rsidP="005927A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23AC4A7" w14:textId="3CF65152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164.1 ± 329.5</w:t>
            </w:r>
          </w:p>
          <w:p w14:paraId="63971541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207.9 ± 333.3</w:t>
            </w:r>
          </w:p>
          <w:p w14:paraId="36174F9B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lastRenderedPageBreak/>
              <w:t>1238.2 ± 421.6</w:t>
            </w:r>
          </w:p>
          <w:p w14:paraId="3755C3DA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337.7 ± 414.1</w:t>
            </w:r>
          </w:p>
          <w:p w14:paraId="7047542A" w14:textId="5E8515E3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E7650D">
              <w:rPr>
                <w:rFonts w:ascii="Calibri" w:hAnsi="Calibri" w:cs="Calibri"/>
                <w:sz w:val="18"/>
                <w:szCs w:val="18"/>
              </w:rPr>
              <w:t xml:space="preserve"> &lt; 0.001</w:t>
            </w:r>
            <w:r w:rsidR="005251E1" w:rsidRPr="00793DC3">
              <w:rPr>
                <w:rFonts w:ascii="Calibri" w:hAnsi="Calibri" w:cs="Calibri"/>
                <w:sz w:val="18"/>
                <w:szCs w:val="18"/>
                <w:lang w:val="en-US"/>
              </w:rPr>
              <w:t>*</w:t>
            </w:r>
          </w:p>
          <w:p w14:paraId="7B74C484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9A4067F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236.9 ± 328.4</w:t>
            </w:r>
          </w:p>
          <w:p w14:paraId="349A0A6F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271.2 ± 373.9</w:t>
            </w:r>
          </w:p>
          <w:p w14:paraId="148F0511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325.9 ± 278.6</w:t>
            </w:r>
          </w:p>
          <w:p w14:paraId="4DC20E41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406 ± 162.1</w:t>
            </w:r>
          </w:p>
          <w:p w14:paraId="39C595CC" w14:textId="28A9AC7B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E7650D">
              <w:rPr>
                <w:rFonts w:ascii="Calibri" w:hAnsi="Calibri" w:cs="Calibri"/>
                <w:sz w:val="18"/>
                <w:szCs w:val="18"/>
              </w:rPr>
              <w:t xml:space="preserve"> &lt; 0.001*</w:t>
            </w:r>
          </w:p>
        </w:tc>
        <w:tc>
          <w:tcPr>
            <w:tcW w:w="1871" w:type="dxa"/>
            <w:vAlign w:val="center"/>
          </w:tcPr>
          <w:p w14:paraId="6C108754" w14:textId="104AAE7F" w:rsidR="00850F0B" w:rsidRPr="00E7650D" w:rsidRDefault="00850F0B" w:rsidP="005927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lastRenderedPageBreak/>
              <w:t>ND</w:t>
            </w:r>
          </w:p>
        </w:tc>
        <w:tc>
          <w:tcPr>
            <w:tcW w:w="1871" w:type="dxa"/>
          </w:tcPr>
          <w:p w14:paraId="6CBC2C3A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15EF3721" w14:textId="77777777" w:rsidR="00181DD4" w:rsidRDefault="00181DD4" w:rsidP="005927A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9F9A69C" w14:textId="54608586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0.9 ± 5.7</w:t>
            </w:r>
          </w:p>
          <w:p w14:paraId="4979539C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1.8 ± 7.0</w:t>
            </w:r>
          </w:p>
          <w:p w14:paraId="4E897691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lastRenderedPageBreak/>
              <w:t>13.6 ± 10.1</w:t>
            </w:r>
          </w:p>
          <w:p w14:paraId="0A966BED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5.8 ± 9.7</w:t>
            </w:r>
          </w:p>
          <w:p w14:paraId="47B70F01" w14:textId="32A58659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E7650D">
              <w:rPr>
                <w:rFonts w:ascii="Calibri" w:hAnsi="Calibri" w:cs="Calibri"/>
                <w:sz w:val="18"/>
                <w:szCs w:val="18"/>
              </w:rPr>
              <w:t xml:space="preserve"> &lt; 0.001</w:t>
            </w:r>
            <w:r w:rsidR="005251E1" w:rsidRPr="00793DC3">
              <w:rPr>
                <w:rFonts w:ascii="Calibri" w:hAnsi="Calibri" w:cs="Calibri"/>
                <w:sz w:val="18"/>
                <w:szCs w:val="18"/>
                <w:lang w:val="en-US"/>
              </w:rPr>
              <w:t>*</w:t>
            </w:r>
          </w:p>
          <w:p w14:paraId="54C78423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5250657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2.4 ± 6.1</w:t>
            </w:r>
          </w:p>
          <w:p w14:paraId="7870DFFD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3.1 ± 7.3</w:t>
            </w:r>
          </w:p>
          <w:p w14:paraId="1D4DE972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2.3 ± 4.8</w:t>
            </w:r>
          </w:p>
          <w:p w14:paraId="5101698B" w14:textId="4B48A532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3.7 ± 8.1</w:t>
            </w:r>
          </w:p>
          <w:p w14:paraId="512481A6" w14:textId="3E3ADD00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proofErr w:type="gramStart"/>
            <w:r w:rsidRPr="00E7650D">
              <w:rPr>
                <w:rFonts w:ascii="Calibri" w:hAnsi="Calibri" w:cs="Calibri"/>
                <w:sz w:val="18"/>
                <w:szCs w:val="18"/>
              </w:rPr>
              <w:t>n.s</w:t>
            </w:r>
            <w:proofErr w:type="spellEnd"/>
            <w:proofErr w:type="gramEnd"/>
          </w:p>
        </w:tc>
        <w:tc>
          <w:tcPr>
            <w:tcW w:w="1871" w:type="dxa"/>
          </w:tcPr>
          <w:p w14:paraId="0CB0554C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EFF498B" w14:textId="77777777" w:rsidR="00181DD4" w:rsidRDefault="00181DD4" w:rsidP="005927A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3C4F66F" w14:textId="1522B17A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57.5 ± 43.2</w:t>
            </w:r>
          </w:p>
          <w:p w14:paraId="162EF883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47.4 ± 30.3</w:t>
            </w:r>
          </w:p>
          <w:p w14:paraId="23007A8E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lastRenderedPageBreak/>
              <w:t>55.9 ± 45.3</w:t>
            </w:r>
          </w:p>
          <w:p w14:paraId="646A5F91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65.1 ± 45.5</w:t>
            </w:r>
          </w:p>
          <w:p w14:paraId="5FE1308A" w14:textId="131FD8DB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E7650D">
              <w:rPr>
                <w:rFonts w:ascii="Calibri" w:hAnsi="Calibri" w:cs="Calibri"/>
                <w:sz w:val="18"/>
                <w:szCs w:val="18"/>
              </w:rPr>
              <w:t xml:space="preserve"> = 0.001</w:t>
            </w:r>
            <w:r w:rsidR="005251E1" w:rsidRPr="00793DC3">
              <w:rPr>
                <w:rFonts w:ascii="Calibri" w:hAnsi="Calibri" w:cs="Calibri"/>
                <w:sz w:val="18"/>
                <w:szCs w:val="18"/>
                <w:lang w:val="en-US"/>
              </w:rPr>
              <w:t>*</w:t>
            </w:r>
          </w:p>
          <w:p w14:paraId="5D10096E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B469EFF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64.7 ± 43.4</w:t>
            </w:r>
          </w:p>
          <w:p w14:paraId="6F4E74E6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57.1 ± 38.4</w:t>
            </w:r>
          </w:p>
          <w:p w14:paraId="2FE79AB6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55.1 ± 52.5</w:t>
            </w:r>
          </w:p>
          <w:p w14:paraId="6326F508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50.0 ± 29.4</w:t>
            </w:r>
          </w:p>
          <w:p w14:paraId="008E98F2" w14:textId="68932798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E7650D">
              <w:rPr>
                <w:rFonts w:ascii="Calibri" w:hAnsi="Calibri" w:cs="Calibri"/>
                <w:sz w:val="18"/>
                <w:szCs w:val="18"/>
              </w:rPr>
              <w:t xml:space="preserve"> = 0.001*</w:t>
            </w:r>
          </w:p>
        </w:tc>
        <w:tc>
          <w:tcPr>
            <w:tcW w:w="1871" w:type="dxa"/>
          </w:tcPr>
          <w:p w14:paraId="1BD60F1F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FF773F5" w14:textId="77777777" w:rsidR="00181DD4" w:rsidRDefault="00181DD4" w:rsidP="005927A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7E0ECE48" w14:textId="52B54A7D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239.7 ± 106.2</w:t>
            </w:r>
          </w:p>
          <w:p w14:paraId="190C9EF0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215.6 ± 96.4</w:t>
            </w:r>
          </w:p>
          <w:p w14:paraId="143A1D8E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lastRenderedPageBreak/>
              <w:t>222.2 ± 138.4</w:t>
            </w:r>
          </w:p>
          <w:p w14:paraId="148C8530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95.0 ± 58.8</w:t>
            </w:r>
          </w:p>
          <w:p w14:paraId="6DDE498B" w14:textId="47CEF8D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E7650D">
              <w:rPr>
                <w:rFonts w:ascii="Calibri" w:hAnsi="Calibri" w:cs="Calibri"/>
                <w:sz w:val="18"/>
                <w:szCs w:val="18"/>
              </w:rPr>
              <w:t xml:space="preserve"> &lt; 0.001</w:t>
            </w:r>
            <w:r w:rsidR="005251E1" w:rsidRPr="00793DC3">
              <w:rPr>
                <w:rFonts w:ascii="Calibri" w:hAnsi="Calibri" w:cs="Calibri"/>
                <w:sz w:val="18"/>
                <w:szCs w:val="18"/>
                <w:lang w:val="en-US"/>
              </w:rPr>
              <w:t>*</w:t>
            </w:r>
          </w:p>
          <w:p w14:paraId="03B841CD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EC102F4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271.2 ± 113.1</w:t>
            </w:r>
          </w:p>
          <w:p w14:paraId="5D9B2E4B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241.3 ± 109.6</w:t>
            </w:r>
          </w:p>
          <w:p w14:paraId="254BE36A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223.5 ± 137.8</w:t>
            </w:r>
          </w:p>
          <w:p w14:paraId="6B60301F" w14:textId="77777777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286.4 ± 211.7</w:t>
            </w:r>
          </w:p>
          <w:p w14:paraId="798E3502" w14:textId="64231490" w:rsidR="00850F0B" w:rsidRPr="00E7650D" w:rsidRDefault="00850F0B" w:rsidP="005927A2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E7650D">
              <w:rPr>
                <w:rFonts w:ascii="Calibri" w:hAnsi="Calibri" w:cs="Calibri"/>
                <w:sz w:val="18"/>
                <w:szCs w:val="18"/>
              </w:rPr>
              <w:t xml:space="preserve"> &lt; 0.001*</w:t>
            </w:r>
          </w:p>
        </w:tc>
      </w:tr>
      <w:tr w:rsidR="00E7650D" w:rsidRPr="00E7650D" w14:paraId="2FF0E19B" w14:textId="77777777" w:rsidTr="007F5311">
        <w:tc>
          <w:tcPr>
            <w:tcW w:w="1490" w:type="dxa"/>
            <w:vAlign w:val="center"/>
          </w:tcPr>
          <w:p w14:paraId="2A64A057" w14:textId="30D8C988" w:rsidR="00850F0B" w:rsidRPr="00E7650D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7650D">
              <w:rPr>
                <w:rFonts w:ascii="Calibri" w:hAnsi="Calibri" w:cs="Calibri"/>
                <w:sz w:val="18"/>
                <w:szCs w:val="18"/>
              </w:rPr>
              <w:lastRenderedPageBreak/>
              <w:t>Elorinne</w:t>
            </w:r>
            <w:proofErr w:type="spellEnd"/>
            <w:r w:rsidRPr="00E7650D">
              <w:rPr>
                <w:rFonts w:ascii="Calibri" w:hAnsi="Calibri" w:cs="Calibri"/>
                <w:sz w:val="18"/>
                <w:szCs w:val="18"/>
              </w:rPr>
              <w:t xml:space="preserve"> et al. 2016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21" w:type="dxa"/>
            <w:vAlign w:val="center"/>
          </w:tcPr>
          <w:p w14:paraId="07B82B7E" w14:textId="77777777" w:rsidR="00850F0B" w:rsidRPr="00E7650D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Total serum lipids</w:t>
            </w:r>
          </w:p>
          <w:p w14:paraId="7167E4DF" w14:textId="3F694662" w:rsidR="00850F0B" w:rsidRPr="00E7650D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% of total fatty acids)</w:t>
            </w:r>
          </w:p>
        </w:tc>
        <w:tc>
          <w:tcPr>
            <w:tcW w:w="1531" w:type="dxa"/>
          </w:tcPr>
          <w:p w14:paraId="44BDEDA0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E7650D">
              <w:rPr>
                <w:rFonts w:ascii="Calibri" w:hAnsi="Calibri" w:cs="Calibri"/>
                <w:b/>
                <w:bCs/>
                <w:sz w:val="18"/>
                <w:szCs w:val="18"/>
              </w:rPr>
              <w:t>Finland</w:t>
            </w:r>
            <w:proofErr w:type="spellEnd"/>
          </w:p>
          <w:p w14:paraId="4551ECAA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Omnivor</w:t>
            </w:r>
          </w:p>
          <w:p w14:paraId="39C432DA" w14:textId="72F111EB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Vegan</w:t>
            </w:r>
          </w:p>
        </w:tc>
        <w:tc>
          <w:tcPr>
            <w:tcW w:w="680" w:type="dxa"/>
          </w:tcPr>
          <w:p w14:paraId="25494E3F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084B93B1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8</w:t>
            </w:r>
          </w:p>
          <w:p w14:paraId="36DFA7FE" w14:textId="566DA7BE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1814" w:type="dxa"/>
          </w:tcPr>
          <w:p w14:paraId="47C917F0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08A82BF5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31.74 ± 1.21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3D3C8A19" w14:textId="36AAFA58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36.77 ± 3.78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71" w:type="dxa"/>
          </w:tcPr>
          <w:p w14:paraId="5852DF7A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7E543F88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6.87 ± 1.14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568ABE38" w14:textId="01163A0C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6.27 ± 1.40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71" w:type="dxa"/>
          </w:tcPr>
          <w:p w14:paraId="4CBD9894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209344C7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0.73 ± 0.35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23B03BB8" w14:textId="4CC25185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.28 ± 0.58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71" w:type="dxa"/>
          </w:tcPr>
          <w:p w14:paraId="55BE433E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7F2678E3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2.33 ± 1.60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3AEFBF5C" w14:textId="01F894BB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0.63 ± 0.28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71" w:type="dxa"/>
          </w:tcPr>
          <w:p w14:paraId="386E6B94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7F21D598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2.25 ± 0.80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1A8D0B22" w14:textId="500C2E5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0.85 ± 0.30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</w:tr>
      <w:tr w:rsidR="00E7650D" w:rsidRPr="00E7650D" w14:paraId="02B1B2E3" w14:textId="77777777" w:rsidTr="007F5311">
        <w:tc>
          <w:tcPr>
            <w:tcW w:w="1490" w:type="dxa"/>
            <w:vAlign w:val="center"/>
          </w:tcPr>
          <w:p w14:paraId="7E5A9EB0" w14:textId="77777777" w:rsidR="00850F0B" w:rsidRPr="00E7650D" w:rsidRDefault="00850F0B" w:rsidP="007F5311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 xml:space="preserve">Pinto et al. </w:t>
            </w:r>
          </w:p>
          <w:p w14:paraId="54741674" w14:textId="0254D393" w:rsidR="00850F0B" w:rsidRPr="00E7650D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2019</w:t>
            </w:r>
            <w:r w:rsidR="00793DC3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721" w:type="dxa"/>
            <w:vAlign w:val="center"/>
          </w:tcPr>
          <w:p w14:paraId="4B8F25BA" w14:textId="77777777" w:rsidR="00850F0B" w:rsidRPr="00E7650D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Plasma</w:t>
            </w:r>
          </w:p>
          <w:p w14:paraId="048E40CD" w14:textId="4DA73918" w:rsidR="00850F0B" w:rsidRPr="00E7650D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(% of total fatty acids)</w:t>
            </w:r>
          </w:p>
        </w:tc>
        <w:tc>
          <w:tcPr>
            <w:tcW w:w="1531" w:type="dxa"/>
          </w:tcPr>
          <w:p w14:paraId="23463678" w14:textId="77777777" w:rsidR="00850F0B" w:rsidRPr="00E7650D" w:rsidRDefault="00850F0B" w:rsidP="00850F0B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UK</w:t>
            </w:r>
          </w:p>
          <w:p w14:paraId="57A470E2" w14:textId="77777777" w:rsidR="00850F0B" w:rsidRPr="00E7650D" w:rsidRDefault="00850F0B" w:rsidP="00850F0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Omnivor</w:t>
            </w:r>
            <w:proofErr w:type="spellEnd"/>
          </w:p>
          <w:p w14:paraId="6058B816" w14:textId="5A8B7F64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Vegan</w:t>
            </w:r>
          </w:p>
        </w:tc>
        <w:tc>
          <w:tcPr>
            <w:tcW w:w="680" w:type="dxa"/>
          </w:tcPr>
          <w:p w14:paraId="34A311BF" w14:textId="77777777" w:rsidR="00850F0B" w:rsidRPr="00E7650D" w:rsidRDefault="00850F0B" w:rsidP="00850F0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6EEC8DDF" w14:textId="77777777" w:rsidR="00850F0B" w:rsidRPr="00E7650D" w:rsidRDefault="00850F0B" w:rsidP="00850F0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24</w:t>
            </w:r>
          </w:p>
          <w:p w14:paraId="469B0600" w14:textId="040B9AC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25</w:t>
            </w:r>
          </w:p>
        </w:tc>
        <w:tc>
          <w:tcPr>
            <w:tcW w:w="1814" w:type="dxa"/>
          </w:tcPr>
          <w:p w14:paraId="4C3D7406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6C98D8B4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 xml:space="preserve">27.1 (26.0, </w:t>
            </w:r>
            <w:proofErr w:type="gramStart"/>
            <w:r w:rsidRPr="00E7650D">
              <w:rPr>
                <w:rFonts w:ascii="Calibri" w:hAnsi="Calibri" w:cs="Calibri"/>
                <w:sz w:val="18"/>
                <w:szCs w:val="18"/>
              </w:rPr>
              <w:t>28.2)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proofErr w:type="gramEnd"/>
          </w:p>
          <w:p w14:paraId="4441F7F4" w14:textId="3EBE5904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 xml:space="preserve">33.1 (31.9, </w:t>
            </w:r>
            <w:proofErr w:type="gramStart"/>
            <w:r w:rsidRPr="00E7650D">
              <w:rPr>
                <w:rFonts w:ascii="Calibri" w:hAnsi="Calibri" w:cs="Calibri"/>
                <w:sz w:val="18"/>
                <w:szCs w:val="18"/>
              </w:rPr>
              <w:t>34.4)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871" w:type="dxa"/>
          </w:tcPr>
          <w:p w14:paraId="2769D063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216C28F4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 xml:space="preserve">6.68 (8.12, </w:t>
            </w:r>
            <w:proofErr w:type="gramStart"/>
            <w:r w:rsidRPr="00E7650D">
              <w:rPr>
                <w:rFonts w:ascii="Calibri" w:hAnsi="Calibri" w:cs="Calibri"/>
                <w:sz w:val="18"/>
                <w:szCs w:val="18"/>
              </w:rPr>
              <w:t>7.25)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proofErr w:type="gramEnd"/>
          </w:p>
          <w:p w14:paraId="31D23032" w14:textId="4D6BDAF4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 xml:space="preserve">6.55 (5.94, </w:t>
            </w:r>
            <w:proofErr w:type="gramStart"/>
            <w:r w:rsidRPr="00E7650D">
              <w:rPr>
                <w:rFonts w:ascii="Calibri" w:hAnsi="Calibri" w:cs="Calibri"/>
                <w:sz w:val="18"/>
                <w:szCs w:val="18"/>
              </w:rPr>
              <w:t>7.16)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871" w:type="dxa"/>
          </w:tcPr>
          <w:p w14:paraId="3DBB92F7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6001DCC7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 xml:space="preserve">0.53 (0.48, </w:t>
            </w:r>
            <w:proofErr w:type="gramStart"/>
            <w:r w:rsidRPr="00E7650D">
              <w:rPr>
                <w:rFonts w:ascii="Calibri" w:hAnsi="Calibri" w:cs="Calibri"/>
                <w:sz w:val="18"/>
                <w:szCs w:val="18"/>
              </w:rPr>
              <w:t>0.59)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proofErr w:type="gramEnd"/>
          </w:p>
          <w:p w14:paraId="678FBEDC" w14:textId="427FB056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 xml:space="preserve">0.71 (0.59, </w:t>
            </w:r>
            <w:proofErr w:type="gramStart"/>
            <w:r w:rsidRPr="00E7650D">
              <w:rPr>
                <w:rFonts w:ascii="Calibri" w:hAnsi="Calibri" w:cs="Calibri"/>
                <w:sz w:val="18"/>
                <w:szCs w:val="18"/>
              </w:rPr>
              <w:t>0.85)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871" w:type="dxa"/>
          </w:tcPr>
          <w:p w14:paraId="379C9841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0D89B442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 xml:space="preserve">1.03 (0.79, </w:t>
            </w:r>
            <w:proofErr w:type="gramStart"/>
            <w:r w:rsidRPr="00E7650D">
              <w:rPr>
                <w:rFonts w:ascii="Calibri" w:hAnsi="Calibri" w:cs="Calibri"/>
                <w:sz w:val="18"/>
                <w:szCs w:val="18"/>
              </w:rPr>
              <w:t>1.34)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proofErr w:type="gramEnd"/>
          </w:p>
          <w:p w14:paraId="1099EFD1" w14:textId="76D4F5C1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 xml:space="preserve">0.47 </w:t>
            </w:r>
            <w:proofErr w:type="gramStart"/>
            <w:r w:rsidRPr="00E7650D">
              <w:rPr>
                <w:rFonts w:ascii="Calibri" w:hAnsi="Calibri" w:cs="Calibri"/>
                <w:sz w:val="18"/>
                <w:szCs w:val="18"/>
              </w:rPr>
              <w:t>( 0.40</w:t>
            </w:r>
            <w:proofErr w:type="gramEnd"/>
            <w:r w:rsidRPr="00E7650D">
              <w:rPr>
                <w:rFonts w:ascii="Calibri" w:hAnsi="Calibri" w:cs="Calibri"/>
                <w:sz w:val="18"/>
                <w:szCs w:val="18"/>
              </w:rPr>
              <w:t>, 0.55)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71" w:type="dxa"/>
          </w:tcPr>
          <w:p w14:paraId="62E4ECA4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03572F44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 xml:space="preserve">2.23 (1.94, </w:t>
            </w:r>
            <w:proofErr w:type="gramStart"/>
            <w:r w:rsidRPr="00E7650D">
              <w:rPr>
                <w:rFonts w:ascii="Calibri" w:hAnsi="Calibri" w:cs="Calibri"/>
                <w:sz w:val="18"/>
                <w:szCs w:val="18"/>
              </w:rPr>
              <w:t>2.57)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proofErr w:type="gramEnd"/>
          </w:p>
          <w:p w14:paraId="7C91DBFF" w14:textId="42BCF575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 xml:space="preserve">0.91 (0.80, </w:t>
            </w:r>
            <w:proofErr w:type="gramStart"/>
            <w:r w:rsidRPr="00E7650D">
              <w:rPr>
                <w:rFonts w:ascii="Calibri" w:hAnsi="Calibri" w:cs="Calibri"/>
                <w:sz w:val="18"/>
                <w:szCs w:val="18"/>
              </w:rPr>
              <w:t>1.05)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E7650D" w:rsidRPr="00E7650D" w14:paraId="677EC027" w14:textId="77777777" w:rsidTr="007F5311">
        <w:tc>
          <w:tcPr>
            <w:tcW w:w="1490" w:type="dxa"/>
            <w:vAlign w:val="center"/>
          </w:tcPr>
          <w:p w14:paraId="59FE40EF" w14:textId="11F010F2" w:rsidR="00850F0B" w:rsidRPr="00E7650D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Salvador et al. 2019</w:t>
            </w:r>
            <w:r w:rsidR="00793DC3">
              <w:rPr>
                <w:rFonts w:ascii="Calibri" w:hAnsi="Calibri" w:cs="Calibr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721" w:type="dxa"/>
            <w:vAlign w:val="center"/>
          </w:tcPr>
          <w:p w14:paraId="27AE1282" w14:textId="77777777" w:rsidR="00850F0B" w:rsidRPr="00E7650D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Total serum lipids </w:t>
            </w:r>
          </w:p>
          <w:p w14:paraId="0A0E014C" w14:textId="5C08CAD5" w:rsidR="00850F0B" w:rsidRPr="00E7650D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(% of total fatty acids)</w:t>
            </w:r>
          </w:p>
        </w:tc>
        <w:tc>
          <w:tcPr>
            <w:tcW w:w="1531" w:type="dxa"/>
          </w:tcPr>
          <w:p w14:paraId="585A43C4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pain</w:t>
            </w:r>
          </w:p>
          <w:p w14:paraId="19E68FBF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Vegetarian</w:t>
            </w:r>
          </w:p>
          <w:p w14:paraId="5654665F" w14:textId="3D254830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Vegan</w:t>
            </w:r>
          </w:p>
        </w:tc>
        <w:tc>
          <w:tcPr>
            <w:tcW w:w="680" w:type="dxa"/>
          </w:tcPr>
          <w:p w14:paraId="5A4F1CF2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28166301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49</w:t>
            </w:r>
          </w:p>
          <w:p w14:paraId="7EE83954" w14:textId="7DE0F733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55</w:t>
            </w:r>
          </w:p>
        </w:tc>
        <w:tc>
          <w:tcPr>
            <w:tcW w:w="1814" w:type="dxa"/>
          </w:tcPr>
          <w:p w14:paraId="3A785790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35C408B4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34.60 / 5.12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2DEC3E28" w14:textId="3C8EAF9E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34.09 / 4.93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71" w:type="dxa"/>
          </w:tcPr>
          <w:p w14:paraId="48F40C27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55830025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8.19 / 1.99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 xml:space="preserve">a </w:t>
            </w:r>
          </w:p>
          <w:p w14:paraId="5B195AEC" w14:textId="1DA96C53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8.08 / 2.59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71" w:type="dxa"/>
          </w:tcPr>
          <w:p w14:paraId="07AD80AD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262E1C21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0.46 / 0.34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76C1FA21" w14:textId="51F9E911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0.49 / 0.32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 xml:space="preserve">a </w:t>
            </w:r>
          </w:p>
        </w:tc>
        <w:tc>
          <w:tcPr>
            <w:tcW w:w="1871" w:type="dxa"/>
          </w:tcPr>
          <w:p w14:paraId="7B6F0B29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6E0C29DD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0.30 / 0.19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0AA5C17F" w14:textId="63AEFACB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0.24 / 0.17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71" w:type="dxa"/>
          </w:tcPr>
          <w:p w14:paraId="4AD83329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632F7792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.85 / 0.79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13FCE235" w14:textId="2F0B076A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.40 / 0.93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  <w:r w:rsidRPr="00E7650D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</w:tr>
      <w:tr w:rsidR="00E7650D" w:rsidRPr="00E7650D" w14:paraId="6B2E49AB" w14:textId="77777777" w:rsidTr="007F5311">
        <w:tc>
          <w:tcPr>
            <w:tcW w:w="1490" w:type="dxa"/>
            <w:vAlign w:val="center"/>
          </w:tcPr>
          <w:p w14:paraId="61C90B8B" w14:textId="55282C26" w:rsidR="00850F0B" w:rsidRPr="00E7650D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Chamorro et al. 2020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21" w:type="dxa"/>
            <w:vAlign w:val="center"/>
          </w:tcPr>
          <w:p w14:paraId="78CCAE9C" w14:textId="013281F4" w:rsidR="00850F0B" w:rsidRPr="00E7650D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Total plasma lipids (Mol%)</w:t>
            </w:r>
          </w:p>
        </w:tc>
        <w:tc>
          <w:tcPr>
            <w:tcW w:w="1531" w:type="dxa"/>
          </w:tcPr>
          <w:p w14:paraId="09B02072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650D">
              <w:rPr>
                <w:rFonts w:ascii="Calibri" w:hAnsi="Calibri" w:cs="Calibri"/>
                <w:b/>
                <w:bCs/>
                <w:sz w:val="18"/>
                <w:szCs w:val="18"/>
              </w:rPr>
              <w:t>Chile</w:t>
            </w:r>
          </w:p>
          <w:p w14:paraId="44D96EBC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Omnivor</w:t>
            </w:r>
          </w:p>
          <w:p w14:paraId="5F5382B8" w14:textId="647A05EA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Vegan</w:t>
            </w:r>
          </w:p>
        </w:tc>
        <w:tc>
          <w:tcPr>
            <w:tcW w:w="680" w:type="dxa"/>
          </w:tcPr>
          <w:p w14:paraId="3841BB8C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4CC4C605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33</w:t>
            </w:r>
          </w:p>
          <w:p w14:paraId="21CAA3D6" w14:textId="33ED97B1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1814" w:type="dxa"/>
          </w:tcPr>
          <w:p w14:paraId="3CE12E07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25AF9C62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33.7 ± 4.5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75FC1E28" w14:textId="5D0F2D46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34.5 ± 5.10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71" w:type="dxa"/>
          </w:tcPr>
          <w:p w14:paraId="2A48AFD2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418DD984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6.27 ± 1.60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641DE76E" w14:textId="79DE68B4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4.82 ± 1.52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71" w:type="dxa"/>
          </w:tcPr>
          <w:p w14:paraId="6463B3BB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5FF2EDD0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0.69 ± 0.1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6A444D63" w14:textId="059A3F73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0.95 ± 0.29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71" w:type="dxa"/>
          </w:tcPr>
          <w:p w14:paraId="0980CE10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2D6DE087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0.50 ± 0.2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5959B46B" w14:textId="6B4B7508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0.28 ± 0.13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71" w:type="dxa"/>
          </w:tcPr>
          <w:p w14:paraId="48D59384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4489001A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.56 ± 0.40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616B4476" w14:textId="56D5B46B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0.64 ± 0.26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</w:tr>
      <w:tr w:rsidR="00E7650D" w:rsidRPr="00E7650D" w14:paraId="0D0E0719" w14:textId="77777777" w:rsidTr="007F5311">
        <w:tc>
          <w:tcPr>
            <w:tcW w:w="1490" w:type="dxa"/>
            <w:vAlign w:val="center"/>
          </w:tcPr>
          <w:p w14:paraId="5F7757F1" w14:textId="77777777" w:rsidR="00850F0B" w:rsidRPr="00E7650D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7650D">
              <w:rPr>
                <w:rFonts w:ascii="Calibri" w:hAnsi="Calibri" w:cs="Calibri"/>
                <w:sz w:val="18"/>
                <w:szCs w:val="18"/>
              </w:rPr>
              <w:t>Craddock</w:t>
            </w:r>
            <w:proofErr w:type="spellEnd"/>
            <w:r w:rsidRPr="00E7650D">
              <w:rPr>
                <w:rFonts w:ascii="Calibri" w:hAnsi="Calibri" w:cs="Calibri"/>
                <w:sz w:val="18"/>
                <w:szCs w:val="18"/>
              </w:rPr>
              <w:t xml:space="preserve"> et al.</w:t>
            </w:r>
          </w:p>
          <w:p w14:paraId="3AC20BF0" w14:textId="2C16F406" w:rsidR="00850F0B" w:rsidRPr="00E7650D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2021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1,</w:t>
            </w:r>
            <w:r w:rsidR="00793DC3"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721" w:type="dxa"/>
            <w:vAlign w:val="center"/>
          </w:tcPr>
          <w:p w14:paraId="4150B8F3" w14:textId="3CBC92A0" w:rsidR="00850F0B" w:rsidRPr="00E7650D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Whole blood fatty acids (% of total fatty acids)</w:t>
            </w:r>
          </w:p>
        </w:tc>
        <w:tc>
          <w:tcPr>
            <w:tcW w:w="1531" w:type="dxa"/>
          </w:tcPr>
          <w:p w14:paraId="2951DBCB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E7650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utralia</w:t>
            </w:r>
            <w:proofErr w:type="spellEnd"/>
          </w:p>
          <w:p w14:paraId="4469CD9E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Omnivor</w:t>
            </w:r>
            <w:proofErr w:type="spellEnd"/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Athletes</w:t>
            </w:r>
          </w:p>
          <w:p w14:paraId="50D4160C" w14:textId="2A01FC31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Vegan Athletes</w:t>
            </w:r>
          </w:p>
        </w:tc>
        <w:tc>
          <w:tcPr>
            <w:tcW w:w="680" w:type="dxa"/>
          </w:tcPr>
          <w:p w14:paraId="2934BCD1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673C6FAC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8</w:t>
            </w:r>
          </w:p>
          <w:p w14:paraId="735EA70B" w14:textId="1494F9D8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1814" w:type="dxa"/>
          </w:tcPr>
          <w:p w14:paraId="32419D93" w14:textId="77777777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  <w:p w14:paraId="1A46DC88" w14:textId="77777777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20.64(18.77–22.</w:t>
            </w:r>
            <w:proofErr w:type="gramStart"/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52)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a</w:t>
            </w:r>
            <w:proofErr w:type="gramEnd"/>
          </w:p>
          <w:p w14:paraId="113B454A" w14:textId="2B8715DD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24.82(23.40–26.</w:t>
            </w:r>
            <w:proofErr w:type="gramStart"/>
            <w:r w:rsidRPr="00E7650D">
              <w:rPr>
                <w:rFonts w:ascii="Calibri" w:hAnsi="Calibri" w:cs="Calibri"/>
                <w:sz w:val="18"/>
                <w:szCs w:val="18"/>
              </w:rPr>
              <w:t>24)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871" w:type="dxa"/>
          </w:tcPr>
          <w:p w14:paraId="785E8B8F" w14:textId="77777777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  <w:p w14:paraId="5E1CE9B4" w14:textId="77777777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9.44(8.21–10.</w:t>
            </w:r>
            <w:proofErr w:type="gramStart"/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68)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a</w:t>
            </w:r>
            <w:proofErr w:type="gramEnd"/>
          </w:p>
          <w:p w14:paraId="29DDD7C4" w14:textId="163E88DE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8.63(7.94–9.</w:t>
            </w:r>
            <w:proofErr w:type="gramStart"/>
            <w:r w:rsidRPr="00E7650D">
              <w:rPr>
                <w:rFonts w:ascii="Calibri" w:hAnsi="Calibri" w:cs="Calibri"/>
                <w:sz w:val="18"/>
                <w:szCs w:val="18"/>
              </w:rPr>
              <w:t>32)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871" w:type="dxa"/>
          </w:tcPr>
          <w:p w14:paraId="78156464" w14:textId="77777777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  <w:p w14:paraId="67B955EC" w14:textId="77777777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0.58(0.48–0.</w:t>
            </w:r>
            <w:proofErr w:type="gramStart"/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63)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a</w:t>
            </w:r>
            <w:proofErr w:type="gramEnd"/>
          </w:p>
          <w:p w14:paraId="3EAB304D" w14:textId="4C2239D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0.68(0.61–0.</w:t>
            </w:r>
            <w:proofErr w:type="gramStart"/>
            <w:r w:rsidRPr="00E7650D">
              <w:rPr>
                <w:rFonts w:ascii="Calibri" w:hAnsi="Calibri" w:cs="Calibri"/>
                <w:sz w:val="18"/>
                <w:szCs w:val="18"/>
              </w:rPr>
              <w:t>90)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871" w:type="dxa"/>
          </w:tcPr>
          <w:p w14:paraId="5811D7A7" w14:textId="77777777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  <w:p w14:paraId="3F8B06BF" w14:textId="77777777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0.87(0.61–1.</w:t>
            </w:r>
            <w:proofErr w:type="gramStart"/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14)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a</w:t>
            </w:r>
            <w:proofErr w:type="gramEnd"/>
          </w:p>
          <w:p w14:paraId="4868D95B" w14:textId="538EA880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0.56(0.45–0.</w:t>
            </w:r>
            <w:proofErr w:type="gramStart"/>
            <w:r w:rsidRPr="00E7650D">
              <w:rPr>
                <w:rFonts w:ascii="Calibri" w:hAnsi="Calibri" w:cs="Calibri"/>
                <w:sz w:val="18"/>
                <w:szCs w:val="18"/>
              </w:rPr>
              <w:t>68)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871" w:type="dxa"/>
          </w:tcPr>
          <w:p w14:paraId="22E30B8C" w14:textId="77777777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  <w:p w14:paraId="7B3EB38D" w14:textId="77777777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2.70(2.08–3.</w:t>
            </w:r>
            <w:proofErr w:type="gramStart"/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33)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a</w:t>
            </w:r>
            <w:proofErr w:type="gramEnd"/>
          </w:p>
          <w:p w14:paraId="79675AA9" w14:textId="2F7B232E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.90(1.47–2.</w:t>
            </w:r>
            <w:proofErr w:type="gramStart"/>
            <w:r w:rsidRPr="00E7650D">
              <w:rPr>
                <w:rFonts w:ascii="Calibri" w:hAnsi="Calibri" w:cs="Calibri"/>
                <w:sz w:val="18"/>
                <w:szCs w:val="18"/>
              </w:rPr>
              <w:t>33)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E7650D" w:rsidRPr="00E7650D" w14:paraId="5383F7DD" w14:textId="77777777" w:rsidTr="007F5311">
        <w:tc>
          <w:tcPr>
            <w:tcW w:w="1490" w:type="dxa"/>
            <w:vAlign w:val="center"/>
          </w:tcPr>
          <w:p w14:paraId="6C6A9230" w14:textId="02901F94" w:rsidR="00850F0B" w:rsidRPr="00E7650D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Menzel et al. 2022</w:t>
            </w:r>
            <w:r w:rsidR="00793DC3">
              <w:rPr>
                <w:rFonts w:ascii="Calibri" w:hAnsi="Calibri" w:cs="Calibr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721" w:type="dxa"/>
            <w:vAlign w:val="center"/>
          </w:tcPr>
          <w:p w14:paraId="4F7720D1" w14:textId="2D74AEFB" w:rsidR="00850F0B" w:rsidRPr="00E7650D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Plasma phospholipids (% of total fatty acids)</w:t>
            </w:r>
          </w:p>
        </w:tc>
        <w:tc>
          <w:tcPr>
            <w:tcW w:w="1531" w:type="dxa"/>
          </w:tcPr>
          <w:p w14:paraId="7069A96C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650D">
              <w:rPr>
                <w:rFonts w:ascii="Calibri" w:hAnsi="Calibri" w:cs="Calibri"/>
                <w:b/>
                <w:bCs/>
                <w:sz w:val="18"/>
                <w:szCs w:val="18"/>
              </w:rPr>
              <w:t>Germany</w:t>
            </w:r>
          </w:p>
          <w:p w14:paraId="20959710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Omnivor</w:t>
            </w:r>
          </w:p>
          <w:p w14:paraId="2832C2A0" w14:textId="25D0F9D6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Vegan</w:t>
            </w:r>
          </w:p>
        </w:tc>
        <w:tc>
          <w:tcPr>
            <w:tcW w:w="680" w:type="dxa"/>
          </w:tcPr>
          <w:p w14:paraId="5D0D42FC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60CF98E2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36</w:t>
            </w:r>
          </w:p>
          <w:p w14:paraId="3E613FA7" w14:textId="1729000E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1814" w:type="dxa"/>
          </w:tcPr>
          <w:p w14:paraId="1AF3C66C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150FCC98" w14:textId="77777777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21.9 (21.3–22.</w:t>
            </w:r>
            <w:proofErr w:type="gramStart"/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6)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a</w:t>
            </w:r>
            <w:proofErr w:type="gramEnd"/>
          </w:p>
          <w:p w14:paraId="33D3C71B" w14:textId="1A288EE8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25.7 (24.9–26.</w:t>
            </w:r>
            <w:proofErr w:type="gramStart"/>
            <w:r w:rsidRPr="00E7650D">
              <w:rPr>
                <w:rFonts w:ascii="Calibri" w:hAnsi="Calibri" w:cs="Calibri"/>
                <w:sz w:val="18"/>
                <w:szCs w:val="18"/>
              </w:rPr>
              <w:t>5)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871" w:type="dxa"/>
          </w:tcPr>
          <w:p w14:paraId="20FF09CA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73274400" w14:textId="77777777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8.78 (8.20–9.</w:t>
            </w:r>
            <w:proofErr w:type="gramStart"/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40)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a</w:t>
            </w:r>
            <w:proofErr w:type="gramEnd"/>
          </w:p>
          <w:p w14:paraId="5E8A1DB0" w14:textId="4468A7FD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8.23 (7.68–8.</w:t>
            </w:r>
            <w:proofErr w:type="gramStart"/>
            <w:r w:rsidRPr="00E7650D">
              <w:rPr>
                <w:rFonts w:ascii="Calibri" w:hAnsi="Calibri" w:cs="Calibri"/>
                <w:sz w:val="18"/>
                <w:szCs w:val="18"/>
              </w:rPr>
              <w:t>81)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871" w:type="dxa"/>
          </w:tcPr>
          <w:p w14:paraId="7E0175A4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190B0187" w14:textId="77777777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0.25 (0.22–0.</w:t>
            </w:r>
            <w:proofErr w:type="gramStart"/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27)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a</w:t>
            </w:r>
            <w:proofErr w:type="gramEnd"/>
          </w:p>
          <w:p w14:paraId="73A1E2B1" w14:textId="56464F90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0.27 (0.24–0.</w:t>
            </w:r>
            <w:proofErr w:type="gramStart"/>
            <w:r w:rsidRPr="00E7650D">
              <w:rPr>
                <w:rFonts w:ascii="Calibri" w:hAnsi="Calibri" w:cs="Calibri"/>
                <w:sz w:val="18"/>
                <w:szCs w:val="18"/>
              </w:rPr>
              <w:t>29)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871" w:type="dxa"/>
          </w:tcPr>
          <w:p w14:paraId="62673801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2CDC5F66" w14:textId="77777777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0.96 (0.83–1.</w:t>
            </w:r>
            <w:proofErr w:type="gramStart"/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11)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a</w:t>
            </w:r>
            <w:proofErr w:type="gramEnd"/>
          </w:p>
          <w:p w14:paraId="2482A6E0" w14:textId="1D448826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0.49 (0.42–0.</w:t>
            </w:r>
            <w:proofErr w:type="gramStart"/>
            <w:r w:rsidRPr="00E7650D">
              <w:rPr>
                <w:rFonts w:ascii="Calibri" w:hAnsi="Calibri" w:cs="Calibri"/>
                <w:sz w:val="18"/>
                <w:szCs w:val="18"/>
              </w:rPr>
              <w:t>56)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871" w:type="dxa"/>
          </w:tcPr>
          <w:p w14:paraId="6927E734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14:paraId="3ADDA815" w14:textId="77777777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2.90 (2.63–3.</w:t>
            </w:r>
            <w:proofErr w:type="gramStart"/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19)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a</w:t>
            </w:r>
            <w:proofErr w:type="gramEnd"/>
          </w:p>
          <w:p w14:paraId="43489B8B" w14:textId="64860093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.50 (1.36–1.</w:t>
            </w:r>
            <w:proofErr w:type="gramStart"/>
            <w:r w:rsidRPr="00E7650D">
              <w:rPr>
                <w:rFonts w:ascii="Calibri" w:hAnsi="Calibri" w:cs="Calibri"/>
                <w:sz w:val="18"/>
                <w:szCs w:val="18"/>
              </w:rPr>
              <w:t>65)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E7650D" w:rsidRPr="00E7650D" w14:paraId="7945E737" w14:textId="77777777" w:rsidTr="007F5311">
        <w:tc>
          <w:tcPr>
            <w:tcW w:w="1490" w:type="dxa"/>
            <w:vAlign w:val="center"/>
          </w:tcPr>
          <w:p w14:paraId="03D0E42B" w14:textId="77777777" w:rsidR="00850F0B" w:rsidRPr="00E7650D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Chamorro et al.</w:t>
            </w:r>
          </w:p>
          <w:p w14:paraId="28979B3C" w14:textId="7FCDF426" w:rsidR="00850F0B" w:rsidRPr="00E7650D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2023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21" w:type="dxa"/>
            <w:vAlign w:val="center"/>
          </w:tcPr>
          <w:p w14:paraId="5B2B1CE5" w14:textId="1B1C4E4B" w:rsidR="00850F0B" w:rsidRPr="00E7650D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Plasma phospholipids (Mol%)</w:t>
            </w:r>
          </w:p>
        </w:tc>
        <w:tc>
          <w:tcPr>
            <w:tcW w:w="1531" w:type="dxa"/>
          </w:tcPr>
          <w:p w14:paraId="27F449B9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650D">
              <w:rPr>
                <w:rFonts w:ascii="Calibri" w:hAnsi="Calibri" w:cs="Calibri"/>
                <w:b/>
                <w:bCs/>
                <w:sz w:val="18"/>
                <w:szCs w:val="18"/>
              </w:rPr>
              <w:t>Chile</w:t>
            </w:r>
          </w:p>
          <w:p w14:paraId="61BCF3B4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Omnivor</w:t>
            </w:r>
          </w:p>
          <w:p w14:paraId="28DE34C2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7650D">
              <w:rPr>
                <w:rFonts w:ascii="Calibri" w:hAnsi="Calibri" w:cs="Calibri"/>
                <w:sz w:val="18"/>
                <w:szCs w:val="18"/>
              </w:rPr>
              <w:t>Pescetarian</w:t>
            </w:r>
            <w:proofErr w:type="spellEnd"/>
          </w:p>
          <w:p w14:paraId="20005DB4" w14:textId="6F9AAD52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Vegan</w:t>
            </w:r>
          </w:p>
        </w:tc>
        <w:tc>
          <w:tcPr>
            <w:tcW w:w="680" w:type="dxa"/>
          </w:tcPr>
          <w:p w14:paraId="1BF8217F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1929BE9C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35</w:t>
            </w:r>
          </w:p>
          <w:p w14:paraId="7182265C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36</w:t>
            </w:r>
          </w:p>
          <w:p w14:paraId="49177411" w14:textId="29068066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35</w:t>
            </w:r>
          </w:p>
        </w:tc>
        <w:tc>
          <w:tcPr>
            <w:tcW w:w="1814" w:type="dxa"/>
          </w:tcPr>
          <w:p w14:paraId="79788EF6" w14:textId="77777777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  <w:p w14:paraId="21115F44" w14:textId="77777777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29.9 ± 4.1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a</w:t>
            </w:r>
          </w:p>
          <w:p w14:paraId="32807CC2" w14:textId="77777777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25.9 ± 3.3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a</w:t>
            </w:r>
          </w:p>
          <w:p w14:paraId="23CC9A6D" w14:textId="063EFC24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34.2 ± 4.9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71" w:type="dxa"/>
          </w:tcPr>
          <w:p w14:paraId="395BA681" w14:textId="77777777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  <w:p w14:paraId="0C0F69E6" w14:textId="77777777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6.49 ± 1.8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a</w:t>
            </w:r>
          </w:p>
          <w:p w14:paraId="465E5786" w14:textId="77777777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6.27 ± 0.8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a</w:t>
            </w:r>
          </w:p>
          <w:p w14:paraId="7B4D10CD" w14:textId="2C5087A6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4.19 ± 0.3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71" w:type="dxa"/>
          </w:tcPr>
          <w:p w14:paraId="2870A839" w14:textId="77777777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  <w:p w14:paraId="04F26009" w14:textId="77777777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0.62 ± 0.1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a</w:t>
            </w:r>
          </w:p>
          <w:p w14:paraId="615AFE20" w14:textId="77777777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2.05 ± 0.3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b</w:t>
            </w:r>
          </w:p>
          <w:p w14:paraId="568A7412" w14:textId="7AD40F0D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4.17 ± 0.4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71" w:type="dxa"/>
          </w:tcPr>
          <w:p w14:paraId="34526879" w14:textId="77777777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  <w:p w14:paraId="587EC272" w14:textId="77777777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0.79 ± 0.1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a</w:t>
            </w:r>
          </w:p>
          <w:p w14:paraId="11F67D1D" w14:textId="77777777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2.52 ± 0.4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b</w:t>
            </w:r>
          </w:p>
          <w:p w14:paraId="1893AA16" w14:textId="382A7204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0.39 ± 0.04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71" w:type="dxa"/>
          </w:tcPr>
          <w:p w14:paraId="4F64CAEF" w14:textId="77777777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  <w:p w14:paraId="68CA179A" w14:textId="77777777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1.53 ± 0.3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a</w:t>
            </w:r>
          </w:p>
          <w:p w14:paraId="2BF8548D" w14:textId="77777777" w:rsidR="00850F0B" w:rsidRPr="00E7650D" w:rsidRDefault="00850F0B" w:rsidP="00850F0B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5.27 ± 0.4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b</w:t>
            </w:r>
          </w:p>
          <w:p w14:paraId="73F0D5C5" w14:textId="70D06462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0.78 ± 0.1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c</w:t>
            </w:r>
          </w:p>
        </w:tc>
      </w:tr>
      <w:tr w:rsidR="00E7650D" w:rsidRPr="00E7650D" w14:paraId="6F9AA3B3" w14:textId="77777777" w:rsidTr="007F5311">
        <w:tc>
          <w:tcPr>
            <w:tcW w:w="1490" w:type="dxa"/>
            <w:vAlign w:val="center"/>
          </w:tcPr>
          <w:p w14:paraId="73C0B8F2" w14:textId="05A80887" w:rsidR="00850F0B" w:rsidRPr="00E7650D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7650D">
              <w:rPr>
                <w:rFonts w:ascii="Calibri" w:hAnsi="Calibri" w:cs="Calibri"/>
                <w:sz w:val="18"/>
                <w:szCs w:val="18"/>
              </w:rPr>
              <w:t>Gogga</w:t>
            </w:r>
            <w:proofErr w:type="spellEnd"/>
            <w:r w:rsidRPr="00E7650D">
              <w:rPr>
                <w:rFonts w:ascii="Calibri" w:hAnsi="Calibri" w:cs="Calibri"/>
                <w:sz w:val="18"/>
                <w:szCs w:val="18"/>
              </w:rPr>
              <w:t xml:space="preserve"> et al. 2024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21" w:type="dxa"/>
            <w:vAlign w:val="center"/>
          </w:tcPr>
          <w:p w14:paraId="1A5BDF5D" w14:textId="77777777" w:rsidR="00850F0B" w:rsidRPr="00E7650D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Total serum lipids </w:t>
            </w:r>
          </w:p>
          <w:p w14:paraId="43840A49" w14:textId="5194AEBA" w:rsidR="00850F0B" w:rsidRPr="00E7650D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(% of total fatty acids)</w:t>
            </w:r>
          </w:p>
        </w:tc>
        <w:tc>
          <w:tcPr>
            <w:tcW w:w="1531" w:type="dxa"/>
          </w:tcPr>
          <w:p w14:paraId="4FFFFB66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oland</w:t>
            </w:r>
          </w:p>
          <w:p w14:paraId="2A5C4C20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Omnivor</w:t>
            </w:r>
            <w:proofErr w:type="spellEnd"/>
          </w:p>
          <w:p w14:paraId="31E139D3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Pescetarian</w:t>
            </w:r>
          </w:p>
          <w:p w14:paraId="28741118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Vegetarian</w:t>
            </w:r>
          </w:p>
          <w:p w14:paraId="3B8B5B6D" w14:textId="07C09D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Vegan</w:t>
            </w:r>
          </w:p>
        </w:tc>
        <w:tc>
          <w:tcPr>
            <w:tcW w:w="680" w:type="dxa"/>
          </w:tcPr>
          <w:p w14:paraId="0365863F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29-30</w:t>
            </w:r>
          </w:p>
          <w:p w14:paraId="68DBD236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9-13</w:t>
            </w:r>
          </w:p>
          <w:p w14:paraId="541C4BB7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27-28</w:t>
            </w:r>
          </w:p>
          <w:p w14:paraId="6C3F3452" w14:textId="5C918D1C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29-30</w:t>
            </w:r>
          </w:p>
        </w:tc>
        <w:tc>
          <w:tcPr>
            <w:tcW w:w="1814" w:type="dxa"/>
          </w:tcPr>
          <w:p w14:paraId="56DF5F03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  <w:p w14:paraId="524CC8E3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28.05 ± 3.99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a</w:t>
            </w:r>
          </w:p>
          <w:p w14:paraId="66C37B4A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30.73 ± 1.41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b</w:t>
            </w:r>
          </w:p>
          <w:p w14:paraId="745DA304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27.90 ± 0.39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a</w:t>
            </w:r>
          </w:p>
          <w:p w14:paraId="4FC711D1" w14:textId="4743C830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31.12 ± 3.93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71" w:type="dxa"/>
          </w:tcPr>
          <w:p w14:paraId="0E63BD52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  <w:p w14:paraId="2362AB23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3.66 ± 0.90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a</w:t>
            </w:r>
          </w:p>
          <w:p w14:paraId="1B4C27F9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 xml:space="preserve">3.04 ± </w:t>
            </w:r>
            <w:proofErr w:type="gramStart"/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1.09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a,b</w:t>
            </w:r>
            <w:proofErr w:type="gramEnd"/>
          </w:p>
          <w:p w14:paraId="53A62F28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2.62 ± 0.98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b</w:t>
            </w:r>
          </w:p>
          <w:p w14:paraId="23036BA6" w14:textId="296BF81C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2.54 ± 0.99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71" w:type="dxa"/>
          </w:tcPr>
          <w:p w14:paraId="2E1A1733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  <w:p w14:paraId="39F8CEE1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0.17 ± 0.08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a</w:t>
            </w:r>
          </w:p>
          <w:p w14:paraId="19254EEE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 xml:space="preserve">0.14 ± </w:t>
            </w:r>
            <w:proofErr w:type="gramStart"/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0.05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a,b</w:t>
            </w:r>
            <w:proofErr w:type="gramEnd"/>
          </w:p>
          <w:p w14:paraId="4751B4FC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0.11 ± 0.06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b</w:t>
            </w:r>
          </w:p>
          <w:p w14:paraId="55458849" w14:textId="24990E0D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 xml:space="preserve">0.15 ± </w:t>
            </w:r>
            <w:proofErr w:type="gramStart"/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0.06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a,b</w:t>
            </w:r>
            <w:proofErr w:type="gramEnd"/>
          </w:p>
        </w:tc>
        <w:tc>
          <w:tcPr>
            <w:tcW w:w="1871" w:type="dxa"/>
          </w:tcPr>
          <w:p w14:paraId="1EBCCEC8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  <w:p w14:paraId="4C55A220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0.34 ± 0.12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a</w:t>
            </w:r>
          </w:p>
          <w:p w14:paraId="0C398CCE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0.30 ± 0.10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a</w:t>
            </w:r>
          </w:p>
          <w:p w14:paraId="16DB72E3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0.23 ± 0.11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b</w:t>
            </w:r>
          </w:p>
          <w:p w14:paraId="678A2F36" w14:textId="7BD31CD8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0.21 ± 0.10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71" w:type="dxa"/>
          </w:tcPr>
          <w:p w14:paraId="6D067504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  <w:p w14:paraId="2BC3FF88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0.63 ± 0.23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a</w:t>
            </w:r>
          </w:p>
          <w:p w14:paraId="192EDF99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0.74 ± 0.36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a</w:t>
            </w:r>
          </w:p>
          <w:p w14:paraId="3644A63B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0.48 ± 0.27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b</w:t>
            </w:r>
          </w:p>
          <w:p w14:paraId="3B420A87" w14:textId="02AA0160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0.22 ± 0.17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c</w:t>
            </w:r>
          </w:p>
        </w:tc>
      </w:tr>
      <w:tr w:rsidR="00E7650D" w:rsidRPr="00E7650D" w14:paraId="53DE3314" w14:textId="77777777" w:rsidTr="007F5311">
        <w:tc>
          <w:tcPr>
            <w:tcW w:w="1490" w:type="dxa"/>
            <w:vAlign w:val="center"/>
          </w:tcPr>
          <w:p w14:paraId="1A143DD5" w14:textId="77777777" w:rsidR="00E7650D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Klein et al. </w:t>
            </w:r>
          </w:p>
          <w:p w14:paraId="37EE14DE" w14:textId="7BA1F041" w:rsidR="00850F0B" w:rsidRPr="00E7650D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2025</w:t>
            </w:r>
            <w:r w:rsidR="00793DC3">
              <w:rPr>
                <w:rFonts w:ascii="Calibri" w:hAnsi="Calibri" w:cs="Calibr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721" w:type="dxa"/>
            <w:vAlign w:val="center"/>
          </w:tcPr>
          <w:p w14:paraId="51B23DC6" w14:textId="77777777" w:rsidR="00850F0B" w:rsidRPr="00E7650D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Total plasma lipids </w:t>
            </w:r>
          </w:p>
          <w:p w14:paraId="43A356F3" w14:textId="3DF8C4A6" w:rsidR="00850F0B" w:rsidRPr="00E7650D" w:rsidRDefault="00850F0B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(% of total fatty acids)</w:t>
            </w:r>
          </w:p>
        </w:tc>
        <w:tc>
          <w:tcPr>
            <w:tcW w:w="1531" w:type="dxa"/>
          </w:tcPr>
          <w:p w14:paraId="0B9CE77B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Germany</w:t>
            </w:r>
          </w:p>
          <w:p w14:paraId="1D68FEA0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Omnivor</w:t>
            </w:r>
            <w:proofErr w:type="spellEnd"/>
          </w:p>
          <w:p w14:paraId="5FFD08A7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Flexitarian</w:t>
            </w:r>
          </w:p>
          <w:p w14:paraId="0941E848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Vegetarian</w:t>
            </w:r>
          </w:p>
          <w:p w14:paraId="6C4B7AFF" w14:textId="4078BE11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Vegan</w:t>
            </w:r>
          </w:p>
        </w:tc>
        <w:tc>
          <w:tcPr>
            <w:tcW w:w="680" w:type="dxa"/>
          </w:tcPr>
          <w:p w14:paraId="73205695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3AA68C1D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62</w:t>
            </w:r>
          </w:p>
          <w:p w14:paraId="225A0349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69</w:t>
            </w:r>
          </w:p>
          <w:p w14:paraId="723CDDAF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64</w:t>
            </w:r>
          </w:p>
          <w:p w14:paraId="26BA76DC" w14:textId="24117E6F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57</w:t>
            </w:r>
          </w:p>
        </w:tc>
        <w:tc>
          <w:tcPr>
            <w:tcW w:w="1814" w:type="dxa"/>
          </w:tcPr>
          <w:p w14:paraId="4E2C258A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0EA90856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29.20</w:t>
            </w:r>
            <w:r w:rsidRPr="00E7650D">
              <w:rPr>
                <w:rFonts w:ascii="Calibri" w:hAnsi="Calibri" w:cs="Calibri"/>
                <w:sz w:val="18"/>
                <w:szCs w:val="18"/>
              </w:rPr>
              <w:t> 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/ 4.92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a</w:t>
            </w:r>
          </w:p>
          <w:p w14:paraId="05B17F9F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30.66</w:t>
            </w:r>
            <w:r w:rsidRPr="00E7650D">
              <w:rPr>
                <w:rFonts w:ascii="Calibri" w:hAnsi="Calibri" w:cs="Calibri"/>
                <w:sz w:val="18"/>
                <w:szCs w:val="18"/>
              </w:rPr>
              <w:t> 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/ 5.67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b</w:t>
            </w:r>
          </w:p>
          <w:p w14:paraId="0579A8F8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31.52</w:t>
            </w:r>
            <w:r w:rsidRPr="00E7650D">
              <w:rPr>
                <w:rFonts w:ascii="Calibri" w:hAnsi="Calibri" w:cs="Calibri"/>
                <w:sz w:val="18"/>
                <w:szCs w:val="18"/>
              </w:rPr>
              <w:t> 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/ 4.49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b</w:t>
            </w:r>
          </w:p>
          <w:p w14:paraId="5A6E90E4" w14:textId="2753DA08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35.57</w:t>
            </w:r>
            <w:r w:rsidRPr="00E7650D">
              <w:rPr>
                <w:rFonts w:ascii="Calibri" w:hAnsi="Calibri" w:cs="Calibri"/>
                <w:sz w:val="18"/>
                <w:szCs w:val="18"/>
              </w:rPr>
              <w:t> 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/ 6.04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71" w:type="dxa"/>
          </w:tcPr>
          <w:p w14:paraId="56E037A0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72C2E357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6.57</w:t>
            </w:r>
            <w:r w:rsidRPr="00E7650D">
              <w:rPr>
                <w:rFonts w:ascii="Calibri" w:hAnsi="Calibri" w:cs="Calibri"/>
                <w:sz w:val="18"/>
                <w:szCs w:val="18"/>
              </w:rPr>
              <w:t> 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/ 1.82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a</w:t>
            </w:r>
          </w:p>
          <w:p w14:paraId="3998883A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5.43</w:t>
            </w:r>
            <w:r w:rsidRPr="00E7650D">
              <w:rPr>
                <w:rFonts w:ascii="Calibri" w:hAnsi="Calibri" w:cs="Calibri"/>
                <w:sz w:val="18"/>
                <w:szCs w:val="18"/>
              </w:rPr>
              <w:t> 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/ 1.80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b</w:t>
            </w:r>
          </w:p>
          <w:p w14:paraId="2BAEEA12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5.34</w:t>
            </w:r>
            <w:r w:rsidRPr="00E7650D">
              <w:rPr>
                <w:rFonts w:ascii="Calibri" w:hAnsi="Calibri" w:cs="Calibri"/>
                <w:sz w:val="18"/>
                <w:szCs w:val="18"/>
              </w:rPr>
              <w:t> 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/ 1.57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b</w:t>
            </w:r>
          </w:p>
          <w:p w14:paraId="5EB952CB" w14:textId="70567593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5.20</w:t>
            </w:r>
            <w:r w:rsidRPr="00E7650D">
              <w:rPr>
                <w:rFonts w:ascii="Calibri" w:hAnsi="Calibri" w:cs="Calibri"/>
                <w:sz w:val="18"/>
                <w:szCs w:val="18"/>
              </w:rPr>
              <w:t> 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/ 1.79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71" w:type="dxa"/>
          </w:tcPr>
          <w:p w14:paraId="3FE97BB8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7B3C0A4C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0.78</w:t>
            </w:r>
            <w:r w:rsidRPr="00E7650D">
              <w:rPr>
                <w:rFonts w:ascii="Calibri" w:hAnsi="Calibri" w:cs="Calibri"/>
                <w:sz w:val="18"/>
                <w:szCs w:val="18"/>
              </w:rPr>
              <w:t> 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/ 0.41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a</w:t>
            </w:r>
          </w:p>
          <w:p w14:paraId="4963F840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0.51</w:t>
            </w:r>
            <w:r w:rsidRPr="00E7650D">
              <w:rPr>
                <w:rFonts w:ascii="Calibri" w:hAnsi="Calibri" w:cs="Calibri"/>
                <w:sz w:val="18"/>
                <w:szCs w:val="18"/>
              </w:rPr>
              <w:t> 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/ 0.20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b</w:t>
            </w:r>
          </w:p>
          <w:p w14:paraId="1B3785A5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0.50</w:t>
            </w:r>
            <w:r w:rsidRPr="00E7650D">
              <w:rPr>
                <w:rFonts w:ascii="Calibri" w:hAnsi="Calibri" w:cs="Calibri"/>
                <w:sz w:val="18"/>
                <w:szCs w:val="18"/>
              </w:rPr>
              <w:t> 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/ 0.22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b</w:t>
            </w:r>
          </w:p>
          <w:p w14:paraId="06AA1908" w14:textId="3C0ECEFA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0.80</w:t>
            </w:r>
            <w:r w:rsidRPr="00E7650D">
              <w:rPr>
                <w:rFonts w:ascii="Calibri" w:hAnsi="Calibri" w:cs="Calibri"/>
                <w:sz w:val="18"/>
                <w:szCs w:val="18"/>
              </w:rPr>
              <w:t> 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/ 0.38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71" w:type="dxa"/>
          </w:tcPr>
          <w:p w14:paraId="1F2723F7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3B9B77B9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0.63</w:t>
            </w:r>
            <w:r w:rsidRPr="00E7650D">
              <w:rPr>
                <w:rFonts w:ascii="Calibri" w:hAnsi="Calibri" w:cs="Calibri"/>
                <w:sz w:val="18"/>
                <w:szCs w:val="18"/>
              </w:rPr>
              <w:t> 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/ 0.38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a</w:t>
            </w:r>
          </w:p>
          <w:p w14:paraId="564CC880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0.43</w:t>
            </w:r>
            <w:r w:rsidRPr="00E7650D">
              <w:rPr>
                <w:rFonts w:ascii="Calibri" w:hAnsi="Calibri" w:cs="Calibri"/>
                <w:sz w:val="18"/>
                <w:szCs w:val="18"/>
              </w:rPr>
              <w:t> 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/ 0.28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b</w:t>
            </w:r>
          </w:p>
          <w:p w14:paraId="5AB4BD9A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0.42</w:t>
            </w:r>
            <w:r w:rsidRPr="00E7650D">
              <w:rPr>
                <w:rFonts w:ascii="Calibri" w:hAnsi="Calibri" w:cs="Calibri"/>
                <w:sz w:val="18"/>
                <w:szCs w:val="18"/>
              </w:rPr>
              <w:t> 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/ 0.33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b</w:t>
            </w:r>
          </w:p>
          <w:p w14:paraId="468EEEDE" w14:textId="62DA9463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0.30</w:t>
            </w:r>
            <w:r w:rsidRPr="00E7650D">
              <w:rPr>
                <w:rFonts w:ascii="Calibri" w:hAnsi="Calibri" w:cs="Calibri"/>
                <w:sz w:val="18"/>
                <w:szCs w:val="18"/>
              </w:rPr>
              <w:t> 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/ 0.23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71" w:type="dxa"/>
          </w:tcPr>
          <w:p w14:paraId="767B72D4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78F11930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1.40</w:t>
            </w:r>
            <w:r w:rsidRPr="00E7650D">
              <w:rPr>
                <w:rFonts w:ascii="Calibri" w:hAnsi="Calibri" w:cs="Calibri"/>
                <w:sz w:val="18"/>
                <w:szCs w:val="18"/>
              </w:rPr>
              <w:t> 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/ 0.57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a</w:t>
            </w:r>
          </w:p>
          <w:p w14:paraId="54602F1D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1.11</w:t>
            </w:r>
            <w:r w:rsidRPr="00E7650D">
              <w:rPr>
                <w:rFonts w:ascii="Calibri" w:hAnsi="Calibri" w:cs="Calibri"/>
                <w:sz w:val="18"/>
                <w:szCs w:val="18"/>
              </w:rPr>
              <w:t> 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/ 0.39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b</w:t>
            </w:r>
          </w:p>
          <w:p w14:paraId="08FC3BF0" w14:textId="7777777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0.84</w:t>
            </w:r>
            <w:r w:rsidRPr="00E7650D">
              <w:rPr>
                <w:rFonts w:ascii="Calibri" w:hAnsi="Calibri" w:cs="Calibri"/>
                <w:sz w:val="18"/>
                <w:szCs w:val="18"/>
              </w:rPr>
              <w:t> 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/ 0.48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c</w:t>
            </w:r>
          </w:p>
          <w:p w14:paraId="746EA5DE" w14:textId="4F9415D7" w:rsidR="00850F0B" w:rsidRPr="00E7650D" w:rsidRDefault="00850F0B" w:rsidP="00850F0B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0.89</w:t>
            </w:r>
            <w:r w:rsidRPr="00E7650D">
              <w:rPr>
                <w:rFonts w:ascii="Calibri" w:hAnsi="Calibri" w:cs="Calibri"/>
                <w:sz w:val="18"/>
                <w:szCs w:val="18"/>
              </w:rPr>
              <w:t> 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/ 0.38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c</w:t>
            </w:r>
          </w:p>
        </w:tc>
      </w:tr>
      <w:tr w:rsidR="007F5311" w:rsidRPr="00E7650D" w14:paraId="5C185EA0" w14:textId="77777777" w:rsidTr="007F5311">
        <w:trPr>
          <w:trHeight w:val="283"/>
        </w:trPr>
        <w:tc>
          <w:tcPr>
            <w:tcW w:w="14720" w:type="dxa"/>
            <w:gridSpan w:val="9"/>
            <w:shd w:val="clear" w:color="auto" w:fill="E8E8E8" w:themeFill="background2"/>
            <w:vAlign w:val="center"/>
          </w:tcPr>
          <w:p w14:paraId="0E5488FF" w14:textId="7B23A8C7" w:rsidR="007F5311" w:rsidRPr="007F5311" w:rsidRDefault="007F5311" w:rsidP="007F5311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F531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Erythrocyte</w:t>
            </w:r>
          </w:p>
        </w:tc>
      </w:tr>
      <w:tr w:rsidR="00E7650D" w:rsidRPr="00E7650D" w14:paraId="41CE031D" w14:textId="77777777" w:rsidTr="007F5311">
        <w:tc>
          <w:tcPr>
            <w:tcW w:w="1490" w:type="dxa"/>
            <w:vAlign w:val="center"/>
          </w:tcPr>
          <w:p w14:paraId="0249E650" w14:textId="77777777" w:rsidR="00E7650D" w:rsidRPr="00E7650D" w:rsidRDefault="00E7650D" w:rsidP="007F5311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 xml:space="preserve">Sanders et al. </w:t>
            </w:r>
          </w:p>
          <w:p w14:paraId="2C8F26D8" w14:textId="68153DA3" w:rsidR="00E7650D" w:rsidRPr="00E7650D" w:rsidRDefault="00E7650D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978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21" w:type="dxa"/>
            <w:vAlign w:val="center"/>
          </w:tcPr>
          <w:p w14:paraId="0AD1FF45" w14:textId="11EA875D" w:rsidR="00E7650D" w:rsidRPr="00E7650D" w:rsidRDefault="00E7650D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Erythrocyte lipids</w:t>
            </w:r>
            <w:r w:rsidRPr="00E7650D">
              <w:rPr>
                <w:rFonts w:ascii="Calibri" w:hAnsi="Calibri" w:cs="Calibri"/>
                <w:sz w:val="18"/>
                <w:szCs w:val="18"/>
              </w:rPr>
              <w:t xml:space="preserve"> (mg/g)</w:t>
            </w:r>
          </w:p>
        </w:tc>
        <w:tc>
          <w:tcPr>
            <w:tcW w:w="1531" w:type="dxa"/>
          </w:tcPr>
          <w:p w14:paraId="6D57A98A" w14:textId="77777777" w:rsidR="00E7650D" w:rsidRPr="00E7650D" w:rsidRDefault="00E7650D" w:rsidP="00E7650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650D">
              <w:rPr>
                <w:rFonts w:ascii="Calibri" w:hAnsi="Calibri" w:cs="Calibri"/>
                <w:b/>
                <w:bCs/>
                <w:sz w:val="18"/>
                <w:szCs w:val="18"/>
              </w:rPr>
              <w:t>Australia</w:t>
            </w:r>
          </w:p>
          <w:p w14:paraId="570FFA28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Omnivor</w:t>
            </w:r>
          </w:p>
          <w:p w14:paraId="353AA287" w14:textId="1AFCC772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Vegan</w:t>
            </w:r>
          </w:p>
        </w:tc>
        <w:tc>
          <w:tcPr>
            <w:tcW w:w="680" w:type="dxa"/>
          </w:tcPr>
          <w:p w14:paraId="6E7C1E01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2A97F20B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22</w:t>
            </w:r>
          </w:p>
          <w:p w14:paraId="2579F22E" w14:textId="222D5635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1814" w:type="dxa"/>
          </w:tcPr>
          <w:p w14:paraId="4050EA4C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7B39448A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87 ± 3.5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524CA015" w14:textId="5F0767A7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13 ± 4.2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71" w:type="dxa"/>
          </w:tcPr>
          <w:p w14:paraId="3A2065BC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7EB9EA3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25 ± 2.4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60A62982" w14:textId="753195AC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26 ± 4.2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71" w:type="dxa"/>
            <w:vAlign w:val="center"/>
          </w:tcPr>
          <w:p w14:paraId="03B11422" w14:textId="77777777" w:rsidR="00E7650D" w:rsidRPr="00E7650D" w:rsidRDefault="00E7650D" w:rsidP="00E765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61933EEF" w14:textId="3B5E172C" w:rsidR="00E7650D" w:rsidRPr="00E7650D" w:rsidRDefault="00E7650D" w:rsidP="00E7650D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ND</w:t>
            </w:r>
          </w:p>
        </w:tc>
        <w:tc>
          <w:tcPr>
            <w:tcW w:w="1871" w:type="dxa"/>
          </w:tcPr>
          <w:p w14:paraId="34E0CD9D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2F3CBE01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8 ± 0.7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68E24770" w14:textId="4851E828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 ± 0.2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71" w:type="dxa"/>
          </w:tcPr>
          <w:p w14:paraId="09441E6D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154FF18D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58 ± 3.8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4BDB941D" w14:textId="36F2594F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9 ± 2.3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</w:tr>
      <w:tr w:rsidR="00E7650D" w:rsidRPr="00E7650D" w14:paraId="1FDD5DFC" w14:textId="77777777" w:rsidTr="007F5311">
        <w:tc>
          <w:tcPr>
            <w:tcW w:w="1490" w:type="dxa"/>
            <w:vAlign w:val="center"/>
          </w:tcPr>
          <w:p w14:paraId="0A58F030" w14:textId="77777777" w:rsidR="00E7650D" w:rsidRPr="00E7650D" w:rsidRDefault="00E7650D" w:rsidP="007F5311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7650D">
              <w:rPr>
                <w:rFonts w:ascii="Calibri" w:hAnsi="Calibri" w:cs="Calibri"/>
                <w:sz w:val="18"/>
                <w:szCs w:val="18"/>
              </w:rPr>
              <w:t>Dickerson</w:t>
            </w:r>
            <w:proofErr w:type="spellEnd"/>
            <w:r w:rsidRPr="00E7650D">
              <w:rPr>
                <w:rFonts w:ascii="Calibri" w:hAnsi="Calibri" w:cs="Calibri"/>
                <w:sz w:val="18"/>
                <w:szCs w:val="18"/>
              </w:rPr>
              <w:t xml:space="preserve"> et al. </w:t>
            </w:r>
          </w:p>
          <w:p w14:paraId="4F5FE375" w14:textId="63AF53B2" w:rsidR="00E7650D" w:rsidRPr="00E7650D" w:rsidRDefault="00E7650D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979</w:t>
            </w:r>
            <w:r w:rsidR="00793DC3" w:rsidRPr="00793DC3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21" w:type="dxa"/>
            <w:vAlign w:val="center"/>
          </w:tcPr>
          <w:p w14:paraId="2CA5E688" w14:textId="3E62E563" w:rsidR="00E7650D" w:rsidRPr="00E7650D" w:rsidRDefault="00E7650D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Erythrocyte lipids (mg/g)</w:t>
            </w:r>
          </w:p>
        </w:tc>
        <w:tc>
          <w:tcPr>
            <w:tcW w:w="1531" w:type="dxa"/>
          </w:tcPr>
          <w:p w14:paraId="7306DD81" w14:textId="77777777" w:rsidR="00E7650D" w:rsidRPr="00E7650D" w:rsidRDefault="00E7650D" w:rsidP="00E7650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650D">
              <w:rPr>
                <w:rFonts w:ascii="Calibri" w:hAnsi="Calibri" w:cs="Calibri"/>
                <w:b/>
                <w:bCs/>
                <w:sz w:val="18"/>
                <w:szCs w:val="18"/>
              </w:rPr>
              <w:t>Germany</w:t>
            </w:r>
          </w:p>
          <w:p w14:paraId="696C9632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Omnivor</w:t>
            </w:r>
          </w:p>
          <w:p w14:paraId="7389BFE0" w14:textId="05CAF16E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Vegan</w:t>
            </w:r>
          </w:p>
        </w:tc>
        <w:tc>
          <w:tcPr>
            <w:tcW w:w="680" w:type="dxa"/>
          </w:tcPr>
          <w:p w14:paraId="559CC6B3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7A7FB4A3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8</w:t>
            </w:r>
          </w:p>
          <w:p w14:paraId="0692F7BA" w14:textId="1041DBD6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1814" w:type="dxa"/>
          </w:tcPr>
          <w:p w14:paraId="499B5591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72E77B0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87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4F365E15" w14:textId="7CB276DF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13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71" w:type="dxa"/>
          </w:tcPr>
          <w:p w14:paraId="65874457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1155BD10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25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73C4185A" w14:textId="2142C12B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26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71" w:type="dxa"/>
            <w:vAlign w:val="center"/>
          </w:tcPr>
          <w:p w14:paraId="18F9447F" w14:textId="77777777" w:rsidR="00E7650D" w:rsidRPr="00E7650D" w:rsidRDefault="00E7650D" w:rsidP="00E765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44E734E6" w14:textId="2DC5869E" w:rsidR="00E7650D" w:rsidRPr="00E7650D" w:rsidRDefault="00E7650D" w:rsidP="00E7650D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ND</w:t>
            </w:r>
          </w:p>
        </w:tc>
        <w:tc>
          <w:tcPr>
            <w:tcW w:w="1871" w:type="dxa"/>
          </w:tcPr>
          <w:p w14:paraId="0DCA2402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1ED41494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8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74E52D4C" w14:textId="49263FEA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71" w:type="dxa"/>
          </w:tcPr>
          <w:p w14:paraId="5B6EDF27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773D1A1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58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1707C355" w14:textId="413DEDFF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9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</w:tr>
      <w:tr w:rsidR="00E7650D" w:rsidRPr="00E7650D" w14:paraId="1467133A" w14:textId="77777777" w:rsidTr="007F5311">
        <w:tc>
          <w:tcPr>
            <w:tcW w:w="1490" w:type="dxa"/>
            <w:vAlign w:val="center"/>
          </w:tcPr>
          <w:p w14:paraId="7FE027AD" w14:textId="77777777" w:rsidR="00E7650D" w:rsidRPr="00E7650D" w:rsidRDefault="00E7650D" w:rsidP="007F5311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7650D">
              <w:rPr>
                <w:rFonts w:ascii="Calibri" w:hAnsi="Calibri" w:cs="Calibri"/>
                <w:sz w:val="18"/>
                <w:szCs w:val="18"/>
              </w:rPr>
              <w:t>Agren</w:t>
            </w:r>
            <w:proofErr w:type="spellEnd"/>
            <w:r w:rsidRPr="00E7650D">
              <w:rPr>
                <w:rFonts w:ascii="Calibri" w:hAnsi="Calibri" w:cs="Calibri"/>
                <w:sz w:val="18"/>
                <w:szCs w:val="18"/>
              </w:rPr>
              <w:t xml:space="preserve"> et al. </w:t>
            </w:r>
          </w:p>
          <w:p w14:paraId="22BBF005" w14:textId="555F0218" w:rsidR="00E7650D" w:rsidRPr="00E7650D" w:rsidRDefault="00E7650D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995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21" w:type="dxa"/>
            <w:vAlign w:val="center"/>
          </w:tcPr>
          <w:p w14:paraId="1EF3A252" w14:textId="38E0424A" w:rsidR="00E7650D" w:rsidRPr="00E7650D" w:rsidRDefault="00E7650D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Erythrocyte lipids </w:t>
            </w:r>
            <w:r w:rsidRPr="00E7650D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r w:rsidRPr="00E7650D">
              <w:rPr>
                <w:rFonts w:ascii="Calibri" w:hAnsi="Calibri" w:cs="Calibri"/>
                <w:sz w:val="18"/>
                <w:szCs w:val="18"/>
              </w:rPr>
              <w:t>mol</w:t>
            </w:r>
            <w:proofErr w:type="spellEnd"/>
            <w:r w:rsidRPr="00E7650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531" w:type="dxa"/>
          </w:tcPr>
          <w:p w14:paraId="0E5BD61F" w14:textId="77777777" w:rsidR="00E7650D" w:rsidRPr="00E7650D" w:rsidRDefault="00E7650D" w:rsidP="00E7650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E7650D">
              <w:rPr>
                <w:rFonts w:ascii="Calibri" w:hAnsi="Calibri" w:cs="Calibri"/>
                <w:b/>
                <w:bCs/>
                <w:sz w:val="18"/>
                <w:szCs w:val="18"/>
              </w:rPr>
              <w:t>Finland</w:t>
            </w:r>
            <w:proofErr w:type="spellEnd"/>
          </w:p>
          <w:p w14:paraId="74321071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Omnivor</w:t>
            </w:r>
          </w:p>
          <w:p w14:paraId="03A6E79A" w14:textId="3FADAD32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Vegan</w:t>
            </w:r>
          </w:p>
        </w:tc>
        <w:tc>
          <w:tcPr>
            <w:tcW w:w="680" w:type="dxa"/>
          </w:tcPr>
          <w:p w14:paraId="04DA3175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1A80442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1</w:t>
            </w:r>
          </w:p>
          <w:p w14:paraId="350FC12F" w14:textId="65B83F00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1814" w:type="dxa"/>
          </w:tcPr>
          <w:p w14:paraId="6855D9D6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092C3BA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1.6 ± 1.1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3872F16E" w14:textId="596BA05E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4.2 ± 1.3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71" w:type="dxa"/>
          </w:tcPr>
          <w:p w14:paraId="10F42246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0D38F08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3.7 ± 1.0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 xml:space="preserve"> a</w:t>
            </w:r>
          </w:p>
          <w:p w14:paraId="2CA4DC22" w14:textId="4F22D0D7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4.3 ± 1.3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871" w:type="dxa"/>
          </w:tcPr>
          <w:p w14:paraId="05B2A506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317178C0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0.1 ± 0.1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4B9DCFA7" w14:textId="69321F9C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0.1 ± 0.1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71" w:type="dxa"/>
          </w:tcPr>
          <w:p w14:paraId="42F396E9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15F1506C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.4 ± 0.4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 xml:space="preserve"> a</w:t>
            </w:r>
          </w:p>
          <w:p w14:paraId="00342891" w14:textId="65A708AA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0.5 ± 0.2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871" w:type="dxa"/>
          </w:tcPr>
          <w:p w14:paraId="54043BE5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17AADBD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6.7 ± 0.9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6C04EF8E" w14:textId="1A67F491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3.3 ± 1.6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</w:tr>
      <w:tr w:rsidR="00E7650D" w:rsidRPr="00E7650D" w14:paraId="30CB81AF" w14:textId="77777777" w:rsidTr="007F5311">
        <w:tc>
          <w:tcPr>
            <w:tcW w:w="1490" w:type="dxa"/>
            <w:vAlign w:val="center"/>
          </w:tcPr>
          <w:p w14:paraId="211E2E67" w14:textId="77777777" w:rsidR="00E7650D" w:rsidRPr="00E7650D" w:rsidRDefault="00E7650D" w:rsidP="007F5311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7650D">
              <w:rPr>
                <w:rFonts w:ascii="Calibri" w:hAnsi="Calibri" w:cs="Calibri"/>
                <w:sz w:val="18"/>
                <w:szCs w:val="18"/>
              </w:rPr>
              <w:t>Fokkema</w:t>
            </w:r>
            <w:proofErr w:type="spellEnd"/>
            <w:r w:rsidRPr="00E7650D">
              <w:rPr>
                <w:rFonts w:ascii="Calibri" w:hAnsi="Calibri" w:cs="Calibri"/>
                <w:sz w:val="18"/>
                <w:szCs w:val="18"/>
              </w:rPr>
              <w:t xml:space="preserve"> et al. </w:t>
            </w:r>
          </w:p>
          <w:p w14:paraId="54E24358" w14:textId="1DE6E316" w:rsidR="00E7650D" w:rsidRPr="00E7650D" w:rsidRDefault="00E7650D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2000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21" w:type="dxa"/>
            <w:vAlign w:val="center"/>
          </w:tcPr>
          <w:p w14:paraId="073E7CAF" w14:textId="3DA28947" w:rsidR="00E7650D" w:rsidRPr="00E7650D" w:rsidRDefault="00E7650D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Erythrocyte lipids </w:t>
            </w:r>
            <w:r w:rsidRPr="00E7650D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r w:rsidRPr="00E7650D">
              <w:rPr>
                <w:rFonts w:ascii="Calibri" w:hAnsi="Calibri" w:cs="Calibri"/>
                <w:sz w:val="18"/>
                <w:szCs w:val="18"/>
              </w:rPr>
              <w:t>mol</w:t>
            </w:r>
            <w:proofErr w:type="spellEnd"/>
            <w:r w:rsidRPr="00E7650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531" w:type="dxa"/>
          </w:tcPr>
          <w:p w14:paraId="1F792ACF" w14:textId="77777777" w:rsidR="00E7650D" w:rsidRPr="00E7650D" w:rsidRDefault="00E7650D" w:rsidP="00E7650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E7650D">
              <w:rPr>
                <w:rFonts w:ascii="Calibri" w:hAnsi="Calibri" w:cs="Calibri"/>
                <w:b/>
                <w:bCs/>
                <w:sz w:val="18"/>
                <w:szCs w:val="18"/>
              </w:rPr>
              <w:t>Netherlands</w:t>
            </w:r>
            <w:proofErr w:type="spellEnd"/>
          </w:p>
          <w:p w14:paraId="066BFBA7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Omnivor</w:t>
            </w:r>
          </w:p>
          <w:p w14:paraId="034206C4" w14:textId="77A1EED6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Vegan</w:t>
            </w:r>
          </w:p>
        </w:tc>
        <w:tc>
          <w:tcPr>
            <w:tcW w:w="680" w:type="dxa"/>
          </w:tcPr>
          <w:p w14:paraId="1A547849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35975B9E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5</w:t>
            </w:r>
          </w:p>
          <w:p w14:paraId="170A41BB" w14:textId="0AA280BD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1814" w:type="dxa"/>
          </w:tcPr>
          <w:p w14:paraId="173178F4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FF9D525" w14:textId="77777777" w:rsidR="00E7650D" w:rsidRPr="00E7650D" w:rsidRDefault="00E7650D" w:rsidP="00E7650D">
            <w:pPr>
              <w:pStyle w:val="StandardWeb"/>
              <w:spacing w:before="0" w:beforeAutospacing="0" w:after="0" w:afterAutospacing="0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9.78 ± 1.48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a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 </w:t>
            </w:r>
          </w:p>
          <w:p w14:paraId="7F886312" w14:textId="0E72E89A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1.61 ± 1.67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  <w:r w:rsidRPr="00E7650D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871" w:type="dxa"/>
          </w:tcPr>
          <w:p w14:paraId="69520E98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C06D555" w14:textId="77777777" w:rsidR="00E7650D" w:rsidRPr="00E7650D" w:rsidRDefault="00E7650D" w:rsidP="00E7650D">
            <w:pPr>
              <w:pStyle w:val="StandardWeb"/>
              <w:spacing w:before="0" w:beforeAutospacing="0" w:after="0" w:afterAutospacing="0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13.76 ± 1.19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a</w:t>
            </w:r>
          </w:p>
          <w:p w14:paraId="2E4DACF7" w14:textId="7D32D7DF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4.24 ± 1.09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71" w:type="dxa"/>
          </w:tcPr>
          <w:p w14:paraId="2290767B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1B1E18E3" w14:textId="77777777" w:rsidR="00E7650D" w:rsidRPr="00E7650D" w:rsidRDefault="00E7650D" w:rsidP="00E7650D">
            <w:pPr>
              <w:pStyle w:val="StandardWeb"/>
              <w:spacing w:before="0" w:beforeAutospacing="0" w:after="0" w:afterAutospacing="0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0.17 + 0. 06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a</w:t>
            </w:r>
          </w:p>
          <w:p w14:paraId="74F14A22" w14:textId="6CAD8BE3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0.13 ± 0.11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71" w:type="dxa"/>
          </w:tcPr>
          <w:p w14:paraId="58DC71FC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1C0DA764" w14:textId="77777777" w:rsidR="00E7650D" w:rsidRPr="00E7650D" w:rsidRDefault="00E7650D" w:rsidP="00E7650D">
            <w:pPr>
              <w:pStyle w:val="StandardWeb"/>
              <w:spacing w:before="0" w:beforeAutospacing="0" w:after="0" w:afterAutospacing="0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0.55 ± 0.23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a</w:t>
            </w:r>
          </w:p>
          <w:p w14:paraId="67B5E25A" w14:textId="52DB6ECF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0.22 ± 0.20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71" w:type="dxa"/>
          </w:tcPr>
          <w:p w14:paraId="4736DFFA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1F3B5F6D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3.90 ± 1.06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47B97508" w14:textId="43C897C3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2.04 ± 0.87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</w:tr>
      <w:tr w:rsidR="00E7650D" w:rsidRPr="00E7650D" w14:paraId="1CB6FBF0" w14:textId="77777777" w:rsidTr="007F5311">
        <w:tc>
          <w:tcPr>
            <w:tcW w:w="1490" w:type="dxa"/>
            <w:vAlign w:val="center"/>
          </w:tcPr>
          <w:p w14:paraId="22C9C144" w14:textId="0172F267" w:rsidR="00E7650D" w:rsidRPr="00E7650D" w:rsidRDefault="00E7650D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7650D">
              <w:rPr>
                <w:rFonts w:ascii="Calibri" w:hAnsi="Calibri" w:cs="Calibri"/>
                <w:sz w:val="18"/>
                <w:szCs w:val="18"/>
              </w:rPr>
              <w:t>Kornsteiner</w:t>
            </w:r>
            <w:proofErr w:type="spellEnd"/>
            <w:r w:rsidRPr="00E7650D">
              <w:rPr>
                <w:rFonts w:ascii="Calibri" w:hAnsi="Calibri" w:cs="Calibri"/>
                <w:sz w:val="18"/>
                <w:szCs w:val="18"/>
              </w:rPr>
              <w:t xml:space="preserve"> et al. 2008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21" w:type="dxa"/>
            <w:vAlign w:val="center"/>
          </w:tcPr>
          <w:p w14:paraId="310808BF" w14:textId="31CA15BD" w:rsidR="00E7650D" w:rsidRPr="00E7650D" w:rsidRDefault="00E7650D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Erythrocyte phospholipids </w:t>
            </w:r>
            <w:r w:rsidRPr="00E7650D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r w:rsidRPr="00E7650D">
              <w:rPr>
                <w:rFonts w:ascii="Calibri" w:hAnsi="Calibri" w:cs="Calibri"/>
                <w:sz w:val="18"/>
                <w:szCs w:val="18"/>
              </w:rPr>
              <w:t>mol</w:t>
            </w:r>
            <w:proofErr w:type="spellEnd"/>
            <w:r w:rsidRPr="00E7650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531" w:type="dxa"/>
          </w:tcPr>
          <w:p w14:paraId="30B0AF9B" w14:textId="77777777" w:rsidR="00E7650D" w:rsidRPr="00E7650D" w:rsidRDefault="00E7650D" w:rsidP="00E7650D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ustria</w:t>
            </w:r>
          </w:p>
          <w:p w14:paraId="054D9847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Omnivor</w:t>
            </w:r>
            <w:proofErr w:type="spellEnd"/>
          </w:p>
          <w:p w14:paraId="0CD79827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Flexitarian</w:t>
            </w:r>
          </w:p>
          <w:p w14:paraId="45F4BC6A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Vegetarian</w:t>
            </w:r>
          </w:p>
          <w:p w14:paraId="1C446653" w14:textId="58ECFF18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Vegan</w:t>
            </w:r>
          </w:p>
        </w:tc>
        <w:tc>
          <w:tcPr>
            <w:tcW w:w="680" w:type="dxa"/>
          </w:tcPr>
          <w:p w14:paraId="17031004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6B8A2A30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23</w:t>
            </w:r>
          </w:p>
          <w:p w14:paraId="2E81713E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3</w:t>
            </w:r>
          </w:p>
          <w:p w14:paraId="36E23077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25</w:t>
            </w:r>
          </w:p>
          <w:p w14:paraId="071636F4" w14:textId="1E6A1003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37</w:t>
            </w:r>
          </w:p>
        </w:tc>
        <w:tc>
          <w:tcPr>
            <w:tcW w:w="1814" w:type="dxa"/>
          </w:tcPr>
          <w:p w14:paraId="65F50134" w14:textId="77777777" w:rsidR="00E7650D" w:rsidRPr="00E7650D" w:rsidRDefault="00E7650D" w:rsidP="00E7650D">
            <w:pPr>
              <w:pStyle w:val="StandardWeb"/>
              <w:spacing w:before="0" w:beforeAutospacing="0" w:after="0" w:afterAutospacing="0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  <w:p w14:paraId="033C17FD" w14:textId="77777777" w:rsidR="00E7650D" w:rsidRPr="00E7650D" w:rsidRDefault="00E7650D" w:rsidP="00E7650D">
            <w:pPr>
              <w:pStyle w:val="StandardWeb"/>
              <w:spacing w:before="0" w:beforeAutospacing="0" w:after="0" w:afterAutospacing="0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9.34 ± 1.04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a</w:t>
            </w:r>
          </w:p>
          <w:p w14:paraId="3370EE32" w14:textId="77777777" w:rsidR="00E7650D" w:rsidRPr="00E7650D" w:rsidRDefault="00E7650D" w:rsidP="00E7650D">
            <w:pPr>
              <w:pStyle w:val="StandardWeb"/>
              <w:spacing w:before="0" w:beforeAutospacing="0" w:after="0" w:afterAutospacing="0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10.67 ± </w:t>
            </w:r>
            <w:proofErr w:type="gramStart"/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1.52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b,c</w:t>
            </w:r>
            <w:proofErr w:type="gramEnd"/>
          </w:p>
          <w:p w14:paraId="0E6ED13B" w14:textId="77777777" w:rsidR="00E7650D" w:rsidRPr="00E7650D" w:rsidRDefault="00E7650D" w:rsidP="00E7650D">
            <w:pPr>
              <w:pStyle w:val="StandardWeb"/>
              <w:spacing w:before="0" w:beforeAutospacing="0" w:after="0" w:afterAutospacing="0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9.90 ± </w:t>
            </w:r>
            <w:proofErr w:type="gramStart"/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0.89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a,b</w:t>
            </w:r>
            <w:proofErr w:type="gramEnd"/>
          </w:p>
          <w:p w14:paraId="7A46D5FA" w14:textId="4C5D7F7A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11.05 ± 1.46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71" w:type="dxa"/>
          </w:tcPr>
          <w:p w14:paraId="39F04A41" w14:textId="77777777" w:rsidR="00E7650D" w:rsidRPr="00E7650D" w:rsidRDefault="00E7650D" w:rsidP="00E7650D">
            <w:pPr>
              <w:pStyle w:val="StandardWeb"/>
              <w:spacing w:before="0" w:beforeAutospacing="0" w:after="0" w:afterAutospacing="0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  <w:p w14:paraId="525D7EC5" w14:textId="77777777" w:rsidR="00E7650D" w:rsidRPr="00E7650D" w:rsidRDefault="00E7650D" w:rsidP="00E7650D">
            <w:pPr>
              <w:pStyle w:val="StandardWeb"/>
              <w:spacing w:before="0" w:beforeAutospacing="0" w:after="0" w:afterAutospacing="0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10.11 ± 1.54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a</w:t>
            </w:r>
          </w:p>
          <w:p w14:paraId="67D53FA1" w14:textId="77777777" w:rsidR="00E7650D" w:rsidRPr="00E7650D" w:rsidRDefault="00E7650D" w:rsidP="00E7650D">
            <w:pPr>
              <w:pStyle w:val="StandardWeb"/>
              <w:spacing w:before="0" w:beforeAutospacing="0" w:after="0" w:afterAutospacing="0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9.09 ± </w:t>
            </w:r>
            <w:proofErr w:type="gramStart"/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1.58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a,b</w:t>
            </w:r>
            <w:proofErr w:type="gramEnd"/>
          </w:p>
          <w:p w14:paraId="7AF6EB30" w14:textId="77777777" w:rsidR="00E7650D" w:rsidRPr="00E7650D" w:rsidRDefault="00E7650D" w:rsidP="00E7650D">
            <w:pPr>
              <w:pStyle w:val="StandardWeb"/>
              <w:spacing w:before="0" w:beforeAutospacing="0" w:after="0" w:afterAutospacing="0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9.76 ± </w:t>
            </w:r>
            <w:proofErr w:type="gramStart"/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1.41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a,b</w:t>
            </w:r>
            <w:proofErr w:type="gramEnd"/>
          </w:p>
          <w:p w14:paraId="0A8BBF86" w14:textId="6DA97942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8.95 ± 1.33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71" w:type="dxa"/>
          </w:tcPr>
          <w:p w14:paraId="199DDDAD" w14:textId="77777777" w:rsidR="00E7650D" w:rsidRPr="00E7650D" w:rsidRDefault="00E7650D" w:rsidP="00E7650D">
            <w:pPr>
              <w:pStyle w:val="StandardWeb"/>
              <w:spacing w:before="0" w:beforeAutospacing="0" w:after="0" w:afterAutospacing="0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  <w:p w14:paraId="584E03B2" w14:textId="77777777" w:rsidR="00E7650D" w:rsidRPr="00E7650D" w:rsidRDefault="00E7650D" w:rsidP="00E7650D">
            <w:pPr>
              <w:pStyle w:val="StandardWeb"/>
              <w:spacing w:before="0" w:beforeAutospacing="0" w:after="0" w:afterAutospacing="0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0.37 ± 0.25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a</w:t>
            </w:r>
          </w:p>
          <w:p w14:paraId="43F0B94D" w14:textId="77777777" w:rsidR="00E7650D" w:rsidRPr="00E7650D" w:rsidRDefault="00E7650D" w:rsidP="00E7650D">
            <w:pPr>
              <w:pStyle w:val="StandardWeb"/>
              <w:spacing w:before="0" w:beforeAutospacing="0" w:after="0" w:afterAutospacing="0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0.34 ± 0.17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 xml:space="preserve"> a</w:t>
            </w:r>
          </w:p>
          <w:p w14:paraId="05019F8F" w14:textId="77777777" w:rsidR="00E7650D" w:rsidRPr="00E7650D" w:rsidRDefault="00E7650D" w:rsidP="00E7650D">
            <w:pPr>
              <w:pStyle w:val="StandardWeb"/>
              <w:spacing w:before="0" w:beforeAutospacing="0" w:after="0" w:afterAutospacing="0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0.24 ± 0.16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 xml:space="preserve"> a</w:t>
            </w:r>
          </w:p>
          <w:p w14:paraId="2E3F3A24" w14:textId="2A52E999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0.28 ± 0.21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871" w:type="dxa"/>
          </w:tcPr>
          <w:p w14:paraId="49D85259" w14:textId="77777777" w:rsidR="00E7650D" w:rsidRPr="00E7650D" w:rsidRDefault="00E7650D" w:rsidP="00E7650D">
            <w:pPr>
              <w:pStyle w:val="StandardWeb"/>
              <w:spacing w:before="0" w:beforeAutospacing="0" w:after="0" w:afterAutospacing="0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  <w:p w14:paraId="0ADBE9EA" w14:textId="77777777" w:rsidR="00E7650D" w:rsidRPr="00E7650D" w:rsidRDefault="00E7650D" w:rsidP="00E7650D">
            <w:pPr>
              <w:pStyle w:val="StandardWeb"/>
              <w:spacing w:before="0" w:beforeAutospacing="0" w:after="0" w:afterAutospacing="0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0.35 ± 0.14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 xml:space="preserve"> a</w:t>
            </w:r>
          </w:p>
          <w:p w14:paraId="31A977B9" w14:textId="77777777" w:rsidR="00E7650D" w:rsidRPr="00E7650D" w:rsidRDefault="00E7650D" w:rsidP="00E7650D">
            <w:pPr>
              <w:pStyle w:val="StandardWeb"/>
              <w:spacing w:before="0" w:beforeAutospacing="0" w:after="0" w:afterAutospacing="0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0.34 ± 0.14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 xml:space="preserve"> a</w:t>
            </w:r>
          </w:p>
          <w:p w14:paraId="4D62B325" w14:textId="77777777" w:rsidR="00E7650D" w:rsidRPr="00E7650D" w:rsidRDefault="00E7650D" w:rsidP="00E7650D">
            <w:pPr>
              <w:pStyle w:val="StandardWeb"/>
              <w:spacing w:before="0" w:beforeAutospacing="0" w:after="0" w:afterAutospacing="0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0.27 ± 0.10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 xml:space="preserve"> a</w:t>
            </w:r>
          </w:p>
          <w:p w14:paraId="4AA65556" w14:textId="5E7F8275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0.16 ± 0.06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71" w:type="dxa"/>
          </w:tcPr>
          <w:p w14:paraId="5CBCB18C" w14:textId="77777777" w:rsidR="00E7650D" w:rsidRPr="00E7650D" w:rsidRDefault="00E7650D" w:rsidP="00E7650D">
            <w:pPr>
              <w:pStyle w:val="StandardWeb"/>
              <w:spacing w:before="0" w:beforeAutospacing="0" w:after="0" w:afterAutospacing="0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  <w:p w14:paraId="4DF4290A" w14:textId="77777777" w:rsidR="00E7650D" w:rsidRPr="00E7650D" w:rsidRDefault="00E7650D" w:rsidP="00E7650D">
            <w:pPr>
              <w:pStyle w:val="StandardWeb"/>
              <w:spacing w:before="0" w:beforeAutospacing="0" w:after="0" w:afterAutospacing="0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1.81 ± 0.63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a</w:t>
            </w:r>
          </w:p>
          <w:p w14:paraId="2AD75507" w14:textId="77777777" w:rsidR="00E7650D" w:rsidRPr="00E7650D" w:rsidRDefault="00E7650D" w:rsidP="00E7650D">
            <w:pPr>
              <w:pStyle w:val="StandardWeb"/>
              <w:spacing w:before="0" w:beforeAutospacing="0" w:after="0" w:afterAutospacing="0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1.84 ± </w:t>
            </w:r>
            <w:proofErr w:type="gramStart"/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0.68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a,b</w:t>
            </w:r>
            <w:proofErr w:type="gramEnd"/>
          </w:p>
          <w:p w14:paraId="21E5B2B4" w14:textId="77777777" w:rsidR="00E7650D" w:rsidRPr="00E7650D" w:rsidRDefault="00E7650D" w:rsidP="00E7650D">
            <w:pPr>
              <w:pStyle w:val="StandardWeb"/>
              <w:spacing w:before="0" w:beforeAutospacing="0" w:after="0" w:afterAutospacing="0"/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lang w:eastAsia="en-US"/>
                <w14:ligatures w14:val="standardContextual"/>
              </w:rPr>
              <w:t>1.28 ± 0.37</w:t>
            </w:r>
            <w:r w:rsidRPr="00E7650D">
              <w:rPr>
                <w:rFonts w:ascii="Calibri" w:eastAsiaTheme="minorHAnsi" w:hAnsi="Calibri" w:cs="Calibri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 xml:space="preserve">b </w:t>
            </w:r>
          </w:p>
          <w:p w14:paraId="6A24B169" w14:textId="04056FF9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0.87 ± 0.31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c</w:t>
            </w:r>
          </w:p>
        </w:tc>
      </w:tr>
      <w:tr w:rsidR="00E7650D" w:rsidRPr="00E7650D" w14:paraId="33646A28" w14:textId="77777777" w:rsidTr="007F5311">
        <w:tc>
          <w:tcPr>
            <w:tcW w:w="1490" w:type="dxa"/>
            <w:vAlign w:val="center"/>
          </w:tcPr>
          <w:p w14:paraId="5FA548FF" w14:textId="77777777" w:rsidR="00E7650D" w:rsidRPr="00E7650D" w:rsidRDefault="00E7650D" w:rsidP="007F5311">
            <w:pPr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 xml:space="preserve">Pinto et al. </w:t>
            </w:r>
          </w:p>
          <w:p w14:paraId="24865F51" w14:textId="0285D7AA" w:rsidR="00E7650D" w:rsidRPr="00E7650D" w:rsidRDefault="00E7650D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2019</w:t>
            </w:r>
            <w:r w:rsidR="00793DC3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721" w:type="dxa"/>
            <w:vAlign w:val="center"/>
          </w:tcPr>
          <w:p w14:paraId="67FC51DC" w14:textId="77777777" w:rsidR="00E7650D" w:rsidRPr="00E7650D" w:rsidRDefault="00E7650D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Erythrocyte lipids</w:t>
            </w:r>
          </w:p>
          <w:p w14:paraId="52037C4B" w14:textId="55DD608D" w:rsidR="00E7650D" w:rsidRPr="00E7650D" w:rsidRDefault="00E7650D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(% of total fatty acids)</w:t>
            </w:r>
          </w:p>
        </w:tc>
        <w:tc>
          <w:tcPr>
            <w:tcW w:w="1531" w:type="dxa"/>
          </w:tcPr>
          <w:p w14:paraId="28CDF630" w14:textId="77777777" w:rsidR="00E7650D" w:rsidRPr="00E7650D" w:rsidRDefault="00E7650D" w:rsidP="00E7650D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UK</w:t>
            </w:r>
          </w:p>
          <w:p w14:paraId="006A57AC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Omnivor</w:t>
            </w:r>
            <w:proofErr w:type="spellEnd"/>
          </w:p>
          <w:p w14:paraId="6AC4293A" w14:textId="0AB218DC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Vegan</w:t>
            </w:r>
          </w:p>
        </w:tc>
        <w:tc>
          <w:tcPr>
            <w:tcW w:w="680" w:type="dxa"/>
          </w:tcPr>
          <w:p w14:paraId="6D706C50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0CF82DD7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24</w:t>
            </w:r>
          </w:p>
          <w:p w14:paraId="026E8A10" w14:textId="28035B10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25</w:t>
            </w:r>
          </w:p>
        </w:tc>
        <w:tc>
          <w:tcPr>
            <w:tcW w:w="1814" w:type="dxa"/>
          </w:tcPr>
          <w:p w14:paraId="23C93301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78B67E0F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11.7 (11.0, </w:t>
            </w:r>
            <w:proofErr w:type="gramStart"/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12.3)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  <w:p w14:paraId="65B3422E" w14:textId="0C0EF758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13.3 (12.5, </w:t>
            </w:r>
            <w:proofErr w:type="gramStart"/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14.1)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871" w:type="dxa"/>
          </w:tcPr>
          <w:p w14:paraId="3533A20B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18DC46E2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15.9 (14.9, </w:t>
            </w:r>
            <w:proofErr w:type="gramStart"/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16.9)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  <w:p w14:paraId="28FECBA9" w14:textId="5597F922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15.6 (14.4, </w:t>
            </w:r>
            <w:proofErr w:type="gramStart"/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16.9)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871" w:type="dxa"/>
          </w:tcPr>
          <w:p w14:paraId="423D6D8F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49A0E97B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0.34 (0.26, </w:t>
            </w:r>
            <w:proofErr w:type="gramStart"/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0.45)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  <w:p w14:paraId="51D7E0EB" w14:textId="3D29E80E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0.32 (0.27, </w:t>
            </w:r>
            <w:proofErr w:type="gramStart"/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0.38)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871" w:type="dxa"/>
          </w:tcPr>
          <w:p w14:paraId="0BB828CC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3301C711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1.26 (1.07, </w:t>
            </w:r>
            <w:proofErr w:type="gramStart"/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1.45)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  <w:p w14:paraId="61DC7EFF" w14:textId="663EB06A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0.67 (0.52, </w:t>
            </w:r>
            <w:proofErr w:type="gramStart"/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0.81)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871" w:type="dxa"/>
          </w:tcPr>
          <w:p w14:paraId="0E02B92A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19862DE4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4.19 (3.63, </w:t>
            </w:r>
            <w:proofErr w:type="gramStart"/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4.83)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  <w:p w14:paraId="6300DE7E" w14:textId="6FA8821D" w:rsidR="00E7650D" w:rsidRPr="00E7650D" w:rsidRDefault="00E7650D" w:rsidP="007F5311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2.07 (1.85, </w:t>
            </w:r>
            <w:proofErr w:type="gramStart"/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2.32)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</w:tr>
      <w:tr w:rsidR="00E7650D" w:rsidRPr="00E7650D" w14:paraId="6070547E" w14:textId="77777777" w:rsidTr="007F5311">
        <w:tc>
          <w:tcPr>
            <w:tcW w:w="1490" w:type="dxa"/>
            <w:vAlign w:val="center"/>
          </w:tcPr>
          <w:p w14:paraId="5E8FDDCD" w14:textId="2034B404" w:rsidR="00E7650D" w:rsidRPr="00E7650D" w:rsidRDefault="00E7650D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Chamorro et al. 2020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21" w:type="dxa"/>
            <w:vAlign w:val="center"/>
          </w:tcPr>
          <w:p w14:paraId="503CE61A" w14:textId="20EAAE75" w:rsidR="00E7650D" w:rsidRPr="00E7650D" w:rsidRDefault="00E7650D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Erythrocyte lipids (Mol%)</w:t>
            </w:r>
          </w:p>
        </w:tc>
        <w:tc>
          <w:tcPr>
            <w:tcW w:w="1531" w:type="dxa"/>
          </w:tcPr>
          <w:p w14:paraId="66339066" w14:textId="77777777" w:rsidR="00E7650D" w:rsidRPr="005009D8" w:rsidRDefault="00E7650D" w:rsidP="0048091D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009D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hile</w:t>
            </w:r>
          </w:p>
          <w:p w14:paraId="63378759" w14:textId="77777777" w:rsidR="00E7650D" w:rsidRPr="005009D8" w:rsidRDefault="00E7650D" w:rsidP="0048091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5009D8">
              <w:rPr>
                <w:rFonts w:ascii="Calibri" w:hAnsi="Calibri" w:cs="Calibri"/>
                <w:sz w:val="18"/>
                <w:szCs w:val="18"/>
                <w:lang w:val="en-US"/>
              </w:rPr>
              <w:t>Omnivor</w:t>
            </w:r>
            <w:proofErr w:type="spellEnd"/>
            <w:r w:rsidRPr="005009D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men</w:t>
            </w:r>
          </w:p>
          <w:p w14:paraId="4B544B1C" w14:textId="6450498E" w:rsidR="00E7650D" w:rsidRPr="00E7650D" w:rsidRDefault="00E7650D" w:rsidP="0048091D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009D8">
              <w:rPr>
                <w:rFonts w:ascii="Calibri" w:hAnsi="Calibri" w:cs="Calibri"/>
                <w:sz w:val="18"/>
                <w:szCs w:val="18"/>
                <w:lang w:val="en-US"/>
              </w:rPr>
              <w:t>Vegan men</w:t>
            </w:r>
          </w:p>
        </w:tc>
        <w:tc>
          <w:tcPr>
            <w:tcW w:w="680" w:type="dxa"/>
          </w:tcPr>
          <w:p w14:paraId="7722BFD3" w14:textId="77777777" w:rsidR="00E7650D" w:rsidRPr="00E7650D" w:rsidRDefault="00E7650D" w:rsidP="0048091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0B25E96E" w14:textId="77777777" w:rsidR="00E7650D" w:rsidRPr="0048091D" w:rsidRDefault="00E7650D" w:rsidP="0048091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8091D">
              <w:rPr>
                <w:rFonts w:ascii="Calibri" w:hAnsi="Calibri" w:cs="Calibri"/>
                <w:sz w:val="18"/>
                <w:szCs w:val="18"/>
                <w:lang w:val="en-US"/>
              </w:rPr>
              <w:t>33</w:t>
            </w:r>
          </w:p>
          <w:p w14:paraId="7BD25EF0" w14:textId="4878EA77" w:rsidR="00E7650D" w:rsidRPr="00E7650D" w:rsidRDefault="00E7650D" w:rsidP="0048091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8091D">
              <w:rPr>
                <w:rFonts w:ascii="Calibri" w:hAnsi="Calibri" w:cs="Calibri"/>
                <w:sz w:val="18"/>
                <w:szCs w:val="18"/>
                <w:lang w:val="en-US"/>
              </w:rPr>
              <w:t>34</w:t>
            </w:r>
          </w:p>
        </w:tc>
        <w:tc>
          <w:tcPr>
            <w:tcW w:w="1814" w:type="dxa"/>
          </w:tcPr>
          <w:p w14:paraId="61C7B856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45F7A4AB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14.8 ± 2.2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a</w:t>
            </w:r>
          </w:p>
          <w:p w14:paraId="5091215C" w14:textId="4874FD67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16.5 ± 1.9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871" w:type="dxa"/>
          </w:tcPr>
          <w:p w14:paraId="4B2A249F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2ACBB730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11.9 ± 2.8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a</w:t>
            </w:r>
          </w:p>
          <w:p w14:paraId="6AB9B025" w14:textId="643F7497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10.6 ± 1.8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871" w:type="dxa"/>
          </w:tcPr>
          <w:p w14:paraId="7168C1FC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5AE6C76C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0.12 ± 0.01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a</w:t>
            </w:r>
          </w:p>
          <w:p w14:paraId="70A76098" w14:textId="627D6335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0.37 ± 0.1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871" w:type="dxa"/>
          </w:tcPr>
          <w:p w14:paraId="7F53D472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4E0A24B5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0.32 ± 0.2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a</w:t>
            </w:r>
          </w:p>
          <w:p w14:paraId="6031894C" w14:textId="762F0101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0.28 ± 0.3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871" w:type="dxa"/>
          </w:tcPr>
          <w:p w14:paraId="0446679F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1C01F397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3.44 ± 1.2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a</w:t>
            </w:r>
          </w:p>
          <w:p w14:paraId="676D1FF8" w14:textId="11EA9D82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1.41 ± 0.6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E7650D" w:rsidRPr="00E7650D" w14:paraId="758B9120" w14:textId="77777777" w:rsidTr="007F5311">
        <w:tc>
          <w:tcPr>
            <w:tcW w:w="1490" w:type="dxa"/>
            <w:vAlign w:val="center"/>
          </w:tcPr>
          <w:p w14:paraId="70A939CC" w14:textId="77777777" w:rsidR="00E7650D" w:rsidRPr="00E7650D" w:rsidRDefault="00E7650D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Chamorro et al.</w:t>
            </w:r>
          </w:p>
          <w:p w14:paraId="406044F0" w14:textId="271B4271" w:rsidR="00E7650D" w:rsidRPr="00E7650D" w:rsidRDefault="00E7650D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2023</w:t>
            </w:r>
            <w:r w:rsidRPr="00E7650D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21" w:type="dxa"/>
            <w:vAlign w:val="center"/>
          </w:tcPr>
          <w:p w14:paraId="48417A03" w14:textId="5BD0C224" w:rsidR="00E7650D" w:rsidRPr="00E7650D" w:rsidRDefault="00E7650D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Erythrocyte lipids (Mol%)</w:t>
            </w:r>
          </w:p>
        </w:tc>
        <w:tc>
          <w:tcPr>
            <w:tcW w:w="1531" w:type="dxa"/>
          </w:tcPr>
          <w:p w14:paraId="72B4B7CA" w14:textId="77777777" w:rsidR="00E7650D" w:rsidRPr="0048091D" w:rsidRDefault="00E7650D" w:rsidP="0048091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8091D">
              <w:rPr>
                <w:rFonts w:ascii="Calibri" w:hAnsi="Calibri" w:cs="Calibri"/>
                <w:b/>
                <w:bCs/>
                <w:sz w:val="18"/>
                <w:szCs w:val="18"/>
              </w:rPr>
              <w:t>Chile</w:t>
            </w:r>
          </w:p>
          <w:p w14:paraId="19FBC2FC" w14:textId="77777777" w:rsidR="00E7650D" w:rsidRPr="0048091D" w:rsidRDefault="00E7650D" w:rsidP="0048091D">
            <w:pPr>
              <w:rPr>
                <w:rFonts w:ascii="Calibri" w:hAnsi="Calibri" w:cs="Calibri"/>
                <w:sz w:val="18"/>
                <w:szCs w:val="18"/>
              </w:rPr>
            </w:pPr>
            <w:r w:rsidRPr="0048091D">
              <w:rPr>
                <w:rFonts w:ascii="Calibri" w:hAnsi="Calibri" w:cs="Calibri"/>
                <w:sz w:val="18"/>
                <w:szCs w:val="18"/>
              </w:rPr>
              <w:t>Omnivor</w:t>
            </w:r>
          </w:p>
          <w:p w14:paraId="6A740819" w14:textId="77777777" w:rsidR="00E7650D" w:rsidRPr="0048091D" w:rsidRDefault="00E7650D" w:rsidP="0048091D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8091D">
              <w:rPr>
                <w:rFonts w:ascii="Calibri" w:hAnsi="Calibri" w:cs="Calibri"/>
                <w:sz w:val="18"/>
                <w:szCs w:val="18"/>
              </w:rPr>
              <w:t>Pescetarian</w:t>
            </w:r>
            <w:proofErr w:type="spellEnd"/>
          </w:p>
          <w:p w14:paraId="12F2A23B" w14:textId="00679D06" w:rsidR="00E7650D" w:rsidRPr="0048091D" w:rsidRDefault="00E7650D" w:rsidP="0048091D">
            <w:pPr>
              <w:rPr>
                <w:rFonts w:ascii="Calibri" w:hAnsi="Calibri" w:cs="Calibri"/>
                <w:sz w:val="18"/>
                <w:szCs w:val="18"/>
              </w:rPr>
            </w:pPr>
            <w:r w:rsidRPr="0048091D">
              <w:rPr>
                <w:rFonts w:ascii="Calibri" w:hAnsi="Calibri" w:cs="Calibri"/>
                <w:sz w:val="18"/>
                <w:szCs w:val="18"/>
              </w:rPr>
              <w:t>Vegan</w:t>
            </w:r>
          </w:p>
        </w:tc>
        <w:tc>
          <w:tcPr>
            <w:tcW w:w="680" w:type="dxa"/>
          </w:tcPr>
          <w:p w14:paraId="21FF9EE9" w14:textId="77777777" w:rsidR="00E7650D" w:rsidRPr="00E7650D" w:rsidRDefault="00E7650D" w:rsidP="005009D8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66801F2B" w14:textId="77777777" w:rsidR="00E7650D" w:rsidRPr="00E7650D" w:rsidRDefault="00E7650D" w:rsidP="005009D8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35</w:t>
            </w:r>
          </w:p>
          <w:p w14:paraId="5C38AAA2" w14:textId="77777777" w:rsidR="00E7650D" w:rsidRPr="00E7650D" w:rsidRDefault="00E7650D" w:rsidP="005009D8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36</w:t>
            </w:r>
          </w:p>
          <w:p w14:paraId="01465C72" w14:textId="04F6E5EB" w:rsidR="00E7650D" w:rsidRPr="00E7650D" w:rsidRDefault="00E7650D" w:rsidP="005009D8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35</w:t>
            </w:r>
          </w:p>
        </w:tc>
        <w:tc>
          <w:tcPr>
            <w:tcW w:w="1814" w:type="dxa"/>
          </w:tcPr>
          <w:p w14:paraId="0EDF0C6A" w14:textId="77777777" w:rsidR="00E7650D" w:rsidRPr="00E7650D" w:rsidRDefault="00E7650D" w:rsidP="00E7650D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  <w:p w14:paraId="1DEC0026" w14:textId="77777777" w:rsidR="00E7650D" w:rsidRPr="00E7650D" w:rsidRDefault="00E7650D" w:rsidP="00E7650D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16.1 ± 2.0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a</w:t>
            </w:r>
          </w:p>
          <w:p w14:paraId="01CE69C8" w14:textId="77777777" w:rsidR="00E7650D" w:rsidRPr="00E7650D" w:rsidRDefault="00E7650D" w:rsidP="00E7650D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14.3 ± 2.8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a</w:t>
            </w:r>
          </w:p>
          <w:p w14:paraId="03553EEF" w14:textId="66BCC511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16.2 ± 2.6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71" w:type="dxa"/>
          </w:tcPr>
          <w:p w14:paraId="72E10BD8" w14:textId="77777777" w:rsidR="00E7650D" w:rsidRPr="00E7650D" w:rsidRDefault="00E7650D" w:rsidP="00E7650D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  <w:p w14:paraId="3E90592D" w14:textId="77777777" w:rsidR="00E7650D" w:rsidRPr="00E7650D" w:rsidRDefault="00E7650D" w:rsidP="00E7650D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11.2 ± 2.1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a</w:t>
            </w:r>
          </w:p>
          <w:p w14:paraId="42B9E8FE" w14:textId="77777777" w:rsidR="00E7650D" w:rsidRPr="00E7650D" w:rsidRDefault="00E7650D" w:rsidP="00E7650D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10.8 ± 1.5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a</w:t>
            </w:r>
          </w:p>
          <w:p w14:paraId="785C0F2B" w14:textId="712C2359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10.3 ± 1.0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71" w:type="dxa"/>
          </w:tcPr>
          <w:p w14:paraId="45550DAF" w14:textId="77777777" w:rsidR="00E7650D" w:rsidRPr="00E7650D" w:rsidRDefault="00E7650D" w:rsidP="00E7650D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  <w:p w14:paraId="6AFAD241" w14:textId="77777777" w:rsidR="00E7650D" w:rsidRPr="00E7650D" w:rsidRDefault="00E7650D" w:rsidP="00E7650D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1.30 ± 0.05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a</w:t>
            </w:r>
          </w:p>
          <w:p w14:paraId="33610618" w14:textId="77777777" w:rsidR="00E7650D" w:rsidRPr="00E7650D" w:rsidRDefault="00E7650D" w:rsidP="00E7650D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1.64 ± 0.03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b</w:t>
            </w:r>
          </w:p>
          <w:p w14:paraId="7EBEE0BC" w14:textId="2C339193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2.28 ± 0.04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71" w:type="dxa"/>
          </w:tcPr>
          <w:p w14:paraId="5164797C" w14:textId="77777777" w:rsidR="00E7650D" w:rsidRPr="00E7650D" w:rsidRDefault="00E7650D" w:rsidP="00E7650D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  <w:p w14:paraId="16957605" w14:textId="77777777" w:rsidR="00E7650D" w:rsidRPr="00E7650D" w:rsidRDefault="00E7650D" w:rsidP="00E7650D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1.38 ± 0.04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a</w:t>
            </w:r>
          </w:p>
          <w:p w14:paraId="7EDD6DD6" w14:textId="77777777" w:rsidR="00E7650D" w:rsidRPr="00E7650D" w:rsidRDefault="00E7650D" w:rsidP="00E7650D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2.02 ± 0.3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b</w:t>
            </w:r>
          </w:p>
          <w:p w14:paraId="7BC08467" w14:textId="0FCBAAA6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1.31 ± 0.05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71" w:type="dxa"/>
          </w:tcPr>
          <w:p w14:paraId="135E582E" w14:textId="77777777" w:rsidR="00E7650D" w:rsidRPr="00E7650D" w:rsidRDefault="00E7650D" w:rsidP="00E7650D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  <w:p w14:paraId="2569A731" w14:textId="77777777" w:rsidR="00E7650D" w:rsidRPr="00E7650D" w:rsidRDefault="00E7650D" w:rsidP="00E7650D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3.12 ± 1.0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a</w:t>
            </w:r>
          </w:p>
          <w:p w14:paraId="613FCB68" w14:textId="77777777" w:rsidR="00E7650D" w:rsidRPr="00E7650D" w:rsidRDefault="00E7650D" w:rsidP="00E7650D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4.02 ± 0.9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b</w:t>
            </w:r>
          </w:p>
          <w:p w14:paraId="23A46A37" w14:textId="676B2EFE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1.79 ± 0.3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c</w:t>
            </w:r>
          </w:p>
        </w:tc>
      </w:tr>
      <w:tr w:rsidR="00E7650D" w:rsidRPr="00E7650D" w14:paraId="35E195DC" w14:textId="77777777" w:rsidTr="007F5311">
        <w:tc>
          <w:tcPr>
            <w:tcW w:w="1490" w:type="dxa"/>
            <w:vAlign w:val="center"/>
          </w:tcPr>
          <w:p w14:paraId="45536342" w14:textId="3FEDD742" w:rsidR="00E7650D" w:rsidRPr="00E7650D" w:rsidRDefault="00E7650D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7650D">
              <w:rPr>
                <w:rFonts w:ascii="Calibri" w:hAnsi="Calibri" w:cs="Calibri"/>
                <w:sz w:val="18"/>
                <w:szCs w:val="18"/>
              </w:rPr>
              <w:t>Klein et al. 2025</w:t>
            </w:r>
            <w:r w:rsidR="00793DC3">
              <w:rPr>
                <w:rFonts w:ascii="Calibri" w:hAnsi="Calibri" w:cs="Calibr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721" w:type="dxa"/>
            <w:vAlign w:val="center"/>
          </w:tcPr>
          <w:p w14:paraId="35689C2B" w14:textId="77777777" w:rsidR="00E7650D" w:rsidRPr="00E7650D" w:rsidRDefault="00E7650D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Total plasma lipids </w:t>
            </w:r>
          </w:p>
          <w:p w14:paraId="2B13C2E7" w14:textId="093BEDB9" w:rsidR="00E7650D" w:rsidRPr="00E7650D" w:rsidRDefault="00E7650D" w:rsidP="007F5311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sz w:val="18"/>
                <w:szCs w:val="18"/>
                <w:lang w:val="en-US"/>
              </w:rPr>
              <w:t>(% of total fatty acids)</w:t>
            </w:r>
          </w:p>
        </w:tc>
        <w:tc>
          <w:tcPr>
            <w:tcW w:w="1531" w:type="dxa"/>
          </w:tcPr>
          <w:p w14:paraId="5B1B8C5A" w14:textId="77777777" w:rsidR="00E7650D" w:rsidRPr="005009D8" w:rsidRDefault="00E7650D" w:rsidP="0048091D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009D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Germany</w:t>
            </w:r>
          </w:p>
          <w:p w14:paraId="4AE430BC" w14:textId="77777777" w:rsidR="00E7650D" w:rsidRPr="005009D8" w:rsidRDefault="00E7650D" w:rsidP="0048091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5009D8">
              <w:rPr>
                <w:rFonts w:ascii="Calibri" w:hAnsi="Calibri" w:cs="Calibri"/>
                <w:sz w:val="18"/>
                <w:szCs w:val="18"/>
                <w:lang w:val="en-US"/>
              </w:rPr>
              <w:t>Omnivor</w:t>
            </w:r>
            <w:proofErr w:type="spellEnd"/>
          </w:p>
          <w:p w14:paraId="2F2E868C" w14:textId="77777777" w:rsidR="00E7650D" w:rsidRPr="005009D8" w:rsidRDefault="00E7650D" w:rsidP="0048091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009D8">
              <w:rPr>
                <w:rFonts w:ascii="Calibri" w:hAnsi="Calibri" w:cs="Calibri"/>
                <w:sz w:val="18"/>
                <w:szCs w:val="18"/>
                <w:lang w:val="en-US"/>
              </w:rPr>
              <w:t>Flexitarian</w:t>
            </w:r>
          </w:p>
          <w:p w14:paraId="26EC7211" w14:textId="77777777" w:rsidR="00E7650D" w:rsidRPr="005009D8" w:rsidRDefault="00E7650D" w:rsidP="0048091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009D8">
              <w:rPr>
                <w:rFonts w:ascii="Calibri" w:hAnsi="Calibri" w:cs="Calibri"/>
                <w:sz w:val="18"/>
                <w:szCs w:val="18"/>
                <w:lang w:val="en-US"/>
              </w:rPr>
              <w:t>Vegetarian</w:t>
            </w:r>
          </w:p>
          <w:p w14:paraId="3028EF49" w14:textId="57E0BB69" w:rsidR="00E7650D" w:rsidRPr="00E7650D" w:rsidRDefault="00E7650D" w:rsidP="0048091D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009D8">
              <w:rPr>
                <w:rFonts w:ascii="Calibri" w:hAnsi="Calibri" w:cs="Calibri"/>
                <w:sz w:val="18"/>
                <w:szCs w:val="18"/>
                <w:lang w:val="en-US"/>
              </w:rPr>
              <w:t>Vegan</w:t>
            </w:r>
          </w:p>
        </w:tc>
        <w:tc>
          <w:tcPr>
            <w:tcW w:w="680" w:type="dxa"/>
          </w:tcPr>
          <w:p w14:paraId="63827EB0" w14:textId="77777777" w:rsidR="00E7650D" w:rsidRPr="005009D8" w:rsidRDefault="00E7650D" w:rsidP="005009D8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20431416" w14:textId="77777777" w:rsidR="00E7650D" w:rsidRPr="005009D8" w:rsidRDefault="00E7650D" w:rsidP="0048091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009D8">
              <w:rPr>
                <w:rFonts w:ascii="Calibri" w:hAnsi="Calibri" w:cs="Calibri"/>
                <w:sz w:val="18"/>
                <w:szCs w:val="18"/>
                <w:lang w:val="en-US"/>
              </w:rPr>
              <w:t>62</w:t>
            </w:r>
          </w:p>
          <w:p w14:paraId="486643EB" w14:textId="77777777" w:rsidR="00E7650D" w:rsidRPr="005009D8" w:rsidRDefault="00E7650D" w:rsidP="0048091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009D8">
              <w:rPr>
                <w:rFonts w:ascii="Calibri" w:hAnsi="Calibri" w:cs="Calibri"/>
                <w:sz w:val="18"/>
                <w:szCs w:val="18"/>
                <w:lang w:val="en-US"/>
              </w:rPr>
              <w:t>69</w:t>
            </w:r>
          </w:p>
          <w:p w14:paraId="1648637E" w14:textId="77777777" w:rsidR="00E7650D" w:rsidRPr="005009D8" w:rsidRDefault="00E7650D" w:rsidP="0048091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009D8">
              <w:rPr>
                <w:rFonts w:ascii="Calibri" w:hAnsi="Calibri" w:cs="Calibri"/>
                <w:sz w:val="18"/>
                <w:szCs w:val="18"/>
                <w:lang w:val="en-US"/>
              </w:rPr>
              <w:t>64</w:t>
            </w:r>
          </w:p>
          <w:p w14:paraId="2D70956B" w14:textId="721D996F" w:rsidR="00E7650D" w:rsidRPr="00E7650D" w:rsidRDefault="00E7650D" w:rsidP="0048091D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009D8">
              <w:rPr>
                <w:rFonts w:ascii="Calibri" w:hAnsi="Calibri" w:cs="Calibri"/>
                <w:sz w:val="18"/>
                <w:szCs w:val="18"/>
                <w:lang w:val="en-US"/>
              </w:rPr>
              <w:t>57</w:t>
            </w:r>
          </w:p>
        </w:tc>
        <w:tc>
          <w:tcPr>
            <w:tcW w:w="1814" w:type="dxa"/>
          </w:tcPr>
          <w:p w14:paraId="74942E28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73BBB7E1" w14:textId="77777777" w:rsidR="00E7650D" w:rsidRPr="00E7650D" w:rsidRDefault="00E7650D" w:rsidP="00E7650D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11.74 / 1.79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a</w:t>
            </w:r>
          </w:p>
          <w:p w14:paraId="038A1C9E" w14:textId="77777777" w:rsidR="00E7650D" w:rsidRPr="00E7650D" w:rsidRDefault="00E7650D" w:rsidP="00E7650D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12.15 / </w:t>
            </w:r>
            <w:proofErr w:type="gramStart"/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2.03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a,b</w:t>
            </w:r>
            <w:proofErr w:type="gramEnd"/>
          </w:p>
          <w:p w14:paraId="64787FD6" w14:textId="77777777" w:rsidR="00E7650D" w:rsidRPr="00E7650D" w:rsidRDefault="00E7650D" w:rsidP="00E7650D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12.76 / 2.94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b</w:t>
            </w:r>
          </w:p>
          <w:p w14:paraId="5320F1CD" w14:textId="7DCD158C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13.84 / 2.40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71" w:type="dxa"/>
          </w:tcPr>
          <w:p w14:paraId="3FC08FC6" w14:textId="77777777" w:rsidR="00E7650D" w:rsidRPr="00E7650D" w:rsidRDefault="00E7650D" w:rsidP="00E7650D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95878C4" w14:textId="77777777" w:rsidR="00E7650D" w:rsidRPr="00E7650D" w:rsidRDefault="00E7650D" w:rsidP="00E7650D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13.98 / 2.38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a</w:t>
            </w:r>
          </w:p>
          <w:p w14:paraId="321DEF3D" w14:textId="77777777" w:rsidR="00E7650D" w:rsidRPr="00E7650D" w:rsidRDefault="00E7650D" w:rsidP="00E7650D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13.61 / 1.79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a</w:t>
            </w:r>
          </w:p>
          <w:p w14:paraId="416FD08D" w14:textId="77777777" w:rsidR="00E7650D" w:rsidRPr="00E7650D" w:rsidRDefault="00E7650D" w:rsidP="00E7650D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13.50 / 1.46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a</w:t>
            </w:r>
          </w:p>
          <w:p w14:paraId="31E92DB3" w14:textId="79A07F72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12.93 / 2.66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71" w:type="dxa"/>
          </w:tcPr>
          <w:p w14:paraId="1D462A88" w14:textId="77777777" w:rsidR="00E7650D" w:rsidRPr="00E7650D" w:rsidRDefault="00E7650D" w:rsidP="00E7650D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  <w:p w14:paraId="27DA6F76" w14:textId="77777777" w:rsidR="00E7650D" w:rsidRPr="00E7650D" w:rsidRDefault="00E7650D" w:rsidP="00E7650D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0.16 / 0.07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a</w:t>
            </w:r>
          </w:p>
          <w:p w14:paraId="01F2C35C" w14:textId="77777777" w:rsidR="00E7650D" w:rsidRPr="00E7650D" w:rsidRDefault="00E7650D" w:rsidP="00E7650D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0.17 / </w:t>
            </w:r>
            <w:proofErr w:type="gramStart"/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0.06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a,b</w:t>
            </w:r>
            <w:proofErr w:type="gramEnd"/>
          </w:p>
          <w:p w14:paraId="593D4A75" w14:textId="77777777" w:rsidR="00E7650D" w:rsidRPr="00E7650D" w:rsidRDefault="00E7650D" w:rsidP="00E7650D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0.18 / </w:t>
            </w:r>
            <w:proofErr w:type="gramStart"/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0.07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a,b</w:t>
            </w:r>
            <w:proofErr w:type="gramEnd"/>
          </w:p>
          <w:p w14:paraId="598AF8E7" w14:textId="1F5E4087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0.19 / 0.08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71" w:type="dxa"/>
          </w:tcPr>
          <w:p w14:paraId="7DDE333C" w14:textId="77777777" w:rsidR="00E7650D" w:rsidRPr="00E7650D" w:rsidRDefault="00E7650D" w:rsidP="00E7650D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  <w:p w14:paraId="50608DD7" w14:textId="77777777" w:rsidR="00E7650D" w:rsidRPr="00E7650D" w:rsidRDefault="00E7650D" w:rsidP="00E7650D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0.67 / 0.31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a</w:t>
            </w:r>
          </w:p>
          <w:p w14:paraId="232E537D" w14:textId="77777777" w:rsidR="00E7650D" w:rsidRPr="00E7650D" w:rsidRDefault="00E7650D" w:rsidP="00E7650D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0.59 / 0.2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a</w:t>
            </w:r>
          </w:p>
          <w:p w14:paraId="4345A8D8" w14:textId="77777777" w:rsidR="00E7650D" w:rsidRPr="00E7650D" w:rsidRDefault="00E7650D" w:rsidP="00E7650D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0.49 / 0.26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b</w:t>
            </w:r>
          </w:p>
          <w:p w14:paraId="437B9DB2" w14:textId="626B366A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0.32 / 0.18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71" w:type="dxa"/>
          </w:tcPr>
          <w:p w14:paraId="46137971" w14:textId="77777777" w:rsidR="00E7650D" w:rsidRPr="00E7650D" w:rsidRDefault="00E7650D" w:rsidP="00E7650D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  <w:p w14:paraId="7426C455" w14:textId="77777777" w:rsidR="00E7650D" w:rsidRPr="00E7650D" w:rsidRDefault="00E7650D" w:rsidP="00E7650D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3.32 / 1.28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a</w:t>
            </w:r>
          </w:p>
          <w:p w14:paraId="0E46DA62" w14:textId="77777777" w:rsidR="00E7650D" w:rsidRPr="00E7650D" w:rsidRDefault="00E7650D" w:rsidP="00E7650D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3.21 / 1.09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a</w:t>
            </w:r>
          </w:p>
          <w:p w14:paraId="4F348B7C" w14:textId="77777777" w:rsidR="00E7650D" w:rsidRPr="00E7650D" w:rsidRDefault="00E7650D" w:rsidP="00E7650D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2.66 / 1.04</w:t>
            </w:r>
            <w:r w:rsidRPr="00E7650D">
              <w:rPr>
                <w:rFonts w:ascii="Calibri" w:hAnsi="Calibri" w:cs="Calibri"/>
                <w:color w:val="010205"/>
                <w:sz w:val="18"/>
                <w:szCs w:val="18"/>
                <w:vertAlign w:val="superscript"/>
              </w:rPr>
              <w:t>b</w:t>
            </w:r>
          </w:p>
          <w:p w14:paraId="785D7F17" w14:textId="2DD8027E" w:rsidR="00E7650D" w:rsidRPr="00E7650D" w:rsidRDefault="00E7650D" w:rsidP="00E7650D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650D">
              <w:rPr>
                <w:rFonts w:ascii="Calibri" w:hAnsi="Calibri" w:cs="Calibri"/>
                <w:color w:val="010205"/>
                <w:sz w:val="18"/>
                <w:szCs w:val="18"/>
              </w:rPr>
              <w:t>2.29 / 0.96c</w:t>
            </w:r>
          </w:p>
        </w:tc>
      </w:tr>
    </w:tbl>
    <w:p w14:paraId="0B7AC212" w14:textId="7E31D8D6" w:rsidR="00AC1572" w:rsidRPr="005251E1" w:rsidRDefault="00E1735C">
      <w:pPr>
        <w:rPr>
          <w:rFonts w:ascii="Calibri" w:hAnsi="Calibri" w:cs="Calibri"/>
          <w:sz w:val="16"/>
          <w:szCs w:val="16"/>
          <w:lang w:val="en-US"/>
        </w:rPr>
      </w:pPr>
      <w:r w:rsidRPr="005251E1">
        <w:rPr>
          <w:rFonts w:ascii="Calibri" w:hAnsi="Calibri" w:cs="Calibri"/>
          <w:sz w:val="16"/>
          <w:szCs w:val="16"/>
          <w:lang w:val="en-US"/>
        </w:rPr>
        <w:lastRenderedPageBreak/>
        <w:t>Values that</w:t>
      </w:r>
      <w:r w:rsidR="0058352A" w:rsidRPr="005251E1">
        <w:rPr>
          <w:rFonts w:ascii="Calibri" w:hAnsi="Calibri" w:cs="Calibri"/>
          <w:sz w:val="16"/>
          <w:szCs w:val="16"/>
          <w:lang w:val="en-US"/>
        </w:rPr>
        <w:t xml:space="preserve"> do not share indices (</w:t>
      </w:r>
      <w:proofErr w:type="spellStart"/>
      <w:proofErr w:type="gramStart"/>
      <w:r w:rsidR="0058352A" w:rsidRPr="005251E1">
        <w:rPr>
          <w:rFonts w:ascii="Calibri" w:hAnsi="Calibri" w:cs="Calibri"/>
          <w:sz w:val="16"/>
          <w:szCs w:val="16"/>
          <w:lang w:val="en-US"/>
        </w:rPr>
        <w:t>a,b</w:t>
      </w:r>
      <w:proofErr w:type="gramEnd"/>
      <w:r w:rsidR="0058352A" w:rsidRPr="005251E1">
        <w:rPr>
          <w:rFonts w:ascii="Calibri" w:hAnsi="Calibri" w:cs="Calibri"/>
          <w:sz w:val="16"/>
          <w:szCs w:val="16"/>
          <w:lang w:val="en-US"/>
        </w:rPr>
        <w:t>,c</w:t>
      </w:r>
      <w:proofErr w:type="spellEnd"/>
      <w:r w:rsidR="0058352A" w:rsidRPr="005251E1">
        <w:rPr>
          <w:rFonts w:ascii="Calibri" w:hAnsi="Calibri" w:cs="Calibri"/>
          <w:sz w:val="16"/>
          <w:szCs w:val="16"/>
          <w:lang w:val="en-US"/>
        </w:rPr>
        <w:t xml:space="preserve">) differ significantly, </w:t>
      </w:r>
      <w:r w:rsidR="00AC1572" w:rsidRPr="005251E1">
        <w:rPr>
          <w:rFonts w:ascii="Calibri" w:hAnsi="Calibri" w:cs="Calibri"/>
          <w:sz w:val="16"/>
          <w:szCs w:val="16"/>
          <w:lang w:val="en-US"/>
        </w:rPr>
        <w:t xml:space="preserve">LA = linoleic acid, ARA = arachidonic acid, ALA </w:t>
      </w:r>
      <w:r w:rsidR="008858F5" w:rsidRPr="005251E1">
        <w:rPr>
          <w:rFonts w:ascii="Calibri" w:hAnsi="Calibri" w:cs="Calibri"/>
          <w:sz w:val="16"/>
          <w:szCs w:val="16"/>
          <w:lang w:val="en-US"/>
        </w:rPr>
        <w:t xml:space="preserve">= </w:t>
      </w:r>
      <w:r w:rsidR="00AC1572" w:rsidRPr="005251E1">
        <w:rPr>
          <w:rFonts w:ascii="Calibri" w:hAnsi="Calibri" w:cs="Calibri"/>
          <w:sz w:val="16"/>
          <w:szCs w:val="16"/>
          <w:lang w:val="el-GR"/>
        </w:rPr>
        <w:t>α</w:t>
      </w:r>
      <w:r w:rsidR="00AC1572" w:rsidRPr="005251E1">
        <w:rPr>
          <w:rFonts w:ascii="Calibri" w:hAnsi="Calibri" w:cs="Calibri"/>
          <w:sz w:val="16"/>
          <w:szCs w:val="16"/>
          <w:lang w:val="en-US"/>
        </w:rPr>
        <w:t>-</w:t>
      </w:r>
      <w:proofErr w:type="spellStart"/>
      <w:r w:rsidR="00AC1572" w:rsidRPr="005251E1">
        <w:rPr>
          <w:rFonts w:ascii="Calibri" w:hAnsi="Calibri" w:cs="Calibri"/>
          <w:sz w:val="16"/>
          <w:szCs w:val="16"/>
          <w:lang w:val="en-US"/>
        </w:rPr>
        <w:t>linoleinic</w:t>
      </w:r>
      <w:proofErr w:type="spellEnd"/>
      <w:r w:rsidR="00AC1572" w:rsidRPr="005251E1">
        <w:rPr>
          <w:rFonts w:ascii="Calibri" w:hAnsi="Calibri" w:cs="Calibri"/>
          <w:sz w:val="16"/>
          <w:szCs w:val="16"/>
          <w:lang w:val="en-US"/>
        </w:rPr>
        <w:t xml:space="preserve"> acid, EPA = </w:t>
      </w:r>
      <w:proofErr w:type="spellStart"/>
      <w:r w:rsidR="00AC1572" w:rsidRPr="005251E1">
        <w:rPr>
          <w:rFonts w:ascii="Calibri" w:hAnsi="Calibri" w:cs="Calibri"/>
          <w:sz w:val="16"/>
          <w:szCs w:val="16"/>
          <w:lang w:val="en-US"/>
        </w:rPr>
        <w:t>eicosapentaenoic</w:t>
      </w:r>
      <w:proofErr w:type="spellEnd"/>
      <w:r w:rsidR="00AC1572" w:rsidRPr="005251E1">
        <w:rPr>
          <w:rFonts w:ascii="Calibri" w:hAnsi="Calibri" w:cs="Calibri"/>
          <w:sz w:val="16"/>
          <w:szCs w:val="16"/>
          <w:lang w:val="en-US"/>
        </w:rPr>
        <w:t xml:space="preserve"> acid, DHA = docosahexaenoic acid</w:t>
      </w:r>
      <w:r w:rsidR="005251E1" w:rsidRPr="005251E1">
        <w:rPr>
          <w:rFonts w:ascii="Calibri" w:hAnsi="Calibri" w:cs="Calibri"/>
          <w:sz w:val="16"/>
          <w:szCs w:val="16"/>
          <w:lang w:val="en-US"/>
        </w:rPr>
        <w:t>, ND = not detected</w:t>
      </w:r>
    </w:p>
    <w:p w14:paraId="7AEB02DB" w14:textId="4346BAD8" w:rsidR="00526FB6" w:rsidRPr="005251E1" w:rsidRDefault="00246639">
      <w:pPr>
        <w:rPr>
          <w:rFonts w:ascii="Calibri" w:hAnsi="Calibri" w:cs="Calibri"/>
          <w:sz w:val="16"/>
          <w:szCs w:val="16"/>
          <w:lang w:val="en-US"/>
        </w:rPr>
      </w:pPr>
      <w:r w:rsidRPr="005251E1">
        <w:rPr>
          <w:rFonts w:ascii="Calibri" w:hAnsi="Calibri" w:cs="Calibri"/>
          <w:sz w:val="16"/>
          <w:szCs w:val="16"/>
          <w:vertAlign w:val="superscript"/>
          <w:lang w:val="en-US"/>
        </w:rPr>
        <w:t>1</w:t>
      </w:r>
      <w:r w:rsidR="00D14E3B" w:rsidRPr="005251E1">
        <w:rPr>
          <w:rFonts w:ascii="Calibri" w:hAnsi="Calibri" w:cs="Calibri"/>
          <w:sz w:val="16"/>
          <w:szCs w:val="16"/>
          <w:lang w:val="en-US"/>
        </w:rPr>
        <w:t xml:space="preserve"> Data </w:t>
      </w:r>
      <w:r w:rsidR="00AC1572" w:rsidRPr="005251E1">
        <w:rPr>
          <w:rFonts w:ascii="Calibri" w:hAnsi="Calibri" w:cs="Calibri"/>
          <w:sz w:val="16"/>
          <w:szCs w:val="16"/>
          <w:lang w:val="en-US"/>
        </w:rPr>
        <w:t>are</w:t>
      </w:r>
      <w:r w:rsidR="00D14E3B" w:rsidRPr="005251E1">
        <w:rPr>
          <w:rFonts w:ascii="Calibri" w:hAnsi="Calibri" w:cs="Calibri"/>
          <w:sz w:val="16"/>
          <w:szCs w:val="16"/>
          <w:lang w:val="en-US"/>
        </w:rPr>
        <w:t xml:space="preserve"> presented as mean ± standard deviation</w:t>
      </w:r>
    </w:p>
    <w:p w14:paraId="3282D217" w14:textId="0D16AB23" w:rsidR="00793DC3" w:rsidRPr="005251E1" w:rsidRDefault="00246639">
      <w:pPr>
        <w:rPr>
          <w:rFonts w:ascii="Calibri" w:hAnsi="Calibri" w:cs="Calibri"/>
          <w:sz w:val="16"/>
          <w:szCs w:val="16"/>
          <w:lang w:val="en-US"/>
        </w:rPr>
      </w:pPr>
      <w:r w:rsidRPr="005251E1">
        <w:rPr>
          <w:rFonts w:ascii="Calibri" w:hAnsi="Calibri" w:cs="Calibri"/>
          <w:sz w:val="16"/>
          <w:szCs w:val="16"/>
          <w:vertAlign w:val="superscript"/>
          <w:lang w:val="en-US"/>
        </w:rPr>
        <w:t>2</w:t>
      </w:r>
      <w:r w:rsidR="00D14E3B" w:rsidRPr="005251E1">
        <w:rPr>
          <w:rFonts w:ascii="Calibri" w:hAnsi="Calibri" w:cs="Calibri"/>
          <w:sz w:val="16"/>
          <w:szCs w:val="16"/>
          <w:lang w:val="en-US"/>
        </w:rPr>
        <w:t xml:space="preserve"> </w:t>
      </w:r>
      <w:r w:rsidR="00793DC3" w:rsidRPr="005251E1">
        <w:rPr>
          <w:rFonts w:ascii="Calibri" w:hAnsi="Calibri" w:cs="Calibri"/>
          <w:sz w:val="16"/>
          <w:szCs w:val="16"/>
          <w:lang w:val="en-US"/>
        </w:rPr>
        <w:t xml:space="preserve">No </w:t>
      </w:r>
      <w:r w:rsidR="00793DC3" w:rsidRPr="005251E1">
        <w:rPr>
          <w:rStyle w:val="Hervorhebung"/>
          <w:rFonts w:ascii="Calibri" w:hAnsi="Calibri" w:cs="Calibri"/>
          <w:i w:val="0"/>
          <w:iCs w:val="0"/>
          <w:color w:val="000000" w:themeColor="text1"/>
          <w:sz w:val="16"/>
          <w:szCs w:val="16"/>
          <w:lang w:val="en-US"/>
        </w:rPr>
        <w:t>measure of variation or dispersion was reported</w:t>
      </w:r>
    </w:p>
    <w:p w14:paraId="4A21ADC9" w14:textId="1B90F686" w:rsidR="00246639" w:rsidRPr="005251E1" w:rsidRDefault="00793DC3">
      <w:pPr>
        <w:rPr>
          <w:rFonts w:ascii="Calibri" w:hAnsi="Calibri" w:cs="Calibri"/>
          <w:sz w:val="16"/>
          <w:szCs w:val="16"/>
          <w:lang w:val="en-US"/>
        </w:rPr>
      </w:pPr>
      <w:r w:rsidRPr="005251E1">
        <w:rPr>
          <w:rFonts w:ascii="Calibri" w:hAnsi="Calibri" w:cs="Calibri"/>
          <w:sz w:val="16"/>
          <w:szCs w:val="16"/>
          <w:vertAlign w:val="superscript"/>
          <w:lang w:val="en-US"/>
        </w:rPr>
        <w:t xml:space="preserve">3 </w:t>
      </w:r>
      <w:r w:rsidR="00D14E3B" w:rsidRPr="005251E1">
        <w:rPr>
          <w:rFonts w:ascii="Calibri" w:hAnsi="Calibri" w:cs="Calibri"/>
          <w:sz w:val="16"/>
          <w:szCs w:val="16"/>
          <w:lang w:val="en-US"/>
        </w:rPr>
        <w:t xml:space="preserve">Data </w:t>
      </w:r>
      <w:r w:rsidR="00AC1572" w:rsidRPr="005251E1">
        <w:rPr>
          <w:rFonts w:ascii="Calibri" w:hAnsi="Calibri" w:cs="Calibri"/>
          <w:sz w:val="16"/>
          <w:szCs w:val="16"/>
          <w:lang w:val="en-US"/>
        </w:rPr>
        <w:t>are</w:t>
      </w:r>
      <w:r w:rsidR="00D14E3B" w:rsidRPr="005251E1">
        <w:rPr>
          <w:rFonts w:ascii="Calibri" w:hAnsi="Calibri" w:cs="Calibri"/>
          <w:sz w:val="16"/>
          <w:szCs w:val="16"/>
          <w:lang w:val="en-US"/>
        </w:rPr>
        <w:t xml:space="preserve"> presented as mean (95% Confidence interval)</w:t>
      </w:r>
    </w:p>
    <w:p w14:paraId="080D989B" w14:textId="0ACC7F2B" w:rsidR="00AC1572" w:rsidRPr="005251E1" w:rsidRDefault="00793DC3" w:rsidP="00AC1572">
      <w:pPr>
        <w:rPr>
          <w:rFonts w:ascii="Calibri" w:hAnsi="Calibri" w:cs="Calibri"/>
          <w:sz w:val="16"/>
          <w:szCs w:val="16"/>
          <w:lang w:val="en-US"/>
        </w:rPr>
      </w:pPr>
      <w:r w:rsidRPr="005251E1">
        <w:rPr>
          <w:rFonts w:ascii="Calibri" w:hAnsi="Calibri" w:cs="Calibri"/>
          <w:sz w:val="16"/>
          <w:szCs w:val="16"/>
          <w:vertAlign w:val="superscript"/>
          <w:lang w:val="en-US"/>
        </w:rPr>
        <w:t>4</w:t>
      </w:r>
      <w:r w:rsidR="00D14E3B" w:rsidRPr="005251E1">
        <w:rPr>
          <w:rFonts w:ascii="Calibri" w:hAnsi="Calibri" w:cs="Calibri"/>
          <w:sz w:val="16"/>
          <w:szCs w:val="16"/>
          <w:lang w:val="en-US"/>
        </w:rPr>
        <w:t xml:space="preserve"> Data </w:t>
      </w:r>
      <w:r w:rsidR="00AC1572" w:rsidRPr="005251E1">
        <w:rPr>
          <w:rFonts w:ascii="Calibri" w:hAnsi="Calibri" w:cs="Calibri"/>
          <w:sz w:val="16"/>
          <w:szCs w:val="16"/>
          <w:lang w:val="en-US"/>
        </w:rPr>
        <w:t>are</w:t>
      </w:r>
      <w:r w:rsidR="00D14E3B" w:rsidRPr="005251E1">
        <w:rPr>
          <w:rFonts w:ascii="Calibri" w:hAnsi="Calibri" w:cs="Calibri"/>
          <w:sz w:val="16"/>
          <w:szCs w:val="16"/>
          <w:lang w:val="en-US"/>
        </w:rPr>
        <w:t xml:space="preserve"> presented as median / </w:t>
      </w:r>
      <w:proofErr w:type="spellStart"/>
      <w:r w:rsidR="00D14E3B" w:rsidRPr="005251E1">
        <w:rPr>
          <w:rFonts w:ascii="Calibri" w:hAnsi="Calibri" w:cs="Calibri"/>
          <w:sz w:val="16"/>
          <w:szCs w:val="16"/>
          <w:lang w:val="en-US"/>
        </w:rPr>
        <w:t>Interquartilsrange</w:t>
      </w:r>
      <w:proofErr w:type="spellEnd"/>
      <w:r w:rsidR="00D14E3B" w:rsidRPr="005251E1">
        <w:rPr>
          <w:rFonts w:ascii="Calibri" w:hAnsi="Calibri" w:cs="Calibri"/>
          <w:sz w:val="16"/>
          <w:szCs w:val="16"/>
          <w:lang w:val="en-US"/>
        </w:rPr>
        <w:t xml:space="preserve"> </w:t>
      </w:r>
    </w:p>
    <w:p w14:paraId="4C8114AE" w14:textId="67C961A8" w:rsidR="0082018F" w:rsidRPr="005251E1" w:rsidRDefault="00793DC3" w:rsidP="00AC1572">
      <w:pPr>
        <w:rPr>
          <w:rFonts w:ascii="Calibri" w:hAnsi="Calibri" w:cs="Calibri"/>
          <w:sz w:val="16"/>
          <w:szCs w:val="16"/>
          <w:vertAlign w:val="superscript"/>
          <w:lang w:val="en-US"/>
        </w:rPr>
      </w:pPr>
      <w:r w:rsidRPr="005251E1">
        <w:rPr>
          <w:rFonts w:ascii="Calibri" w:hAnsi="Calibri" w:cs="Calibri"/>
          <w:sz w:val="16"/>
          <w:szCs w:val="16"/>
          <w:vertAlign w:val="superscript"/>
          <w:lang w:val="en-US"/>
        </w:rPr>
        <w:t xml:space="preserve">5 </w:t>
      </w:r>
      <w:r w:rsidR="0082018F" w:rsidRPr="005251E1">
        <w:rPr>
          <w:rFonts w:ascii="Calibri" w:hAnsi="Calibri" w:cs="Calibri"/>
          <w:sz w:val="16"/>
          <w:szCs w:val="16"/>
          <w:lang w:val="en-US"/>
        </w:rPr>
        <w:t xml:space="preserve">Data are presented as median (25-75 percentile) </w:t>
      </w:r>
    </w:p>
    <w:p w14:paraId="5AA68FBD" w14:textId="72BC4851" w:rsidR="00AC1572" w:rsidRDefault="00AC1572" w:rsidP="00AC1572">
      <w:pPr>
        <w:rPr>
          <w:rFonts w:ascii="Calibri" w:hAnsi="Calibri" w:cs="Calibri"/>
          <w:color w:val="1F1F1F"/>
          <w:sz w:val="16"/>
          <w:szCs w:val="16"/>
          <w:lang w:val="en-US"/>
        </w:rPr>
      </w:pPr>
      <w:r w:rsidRPr="005251E1">
        <w:rPr>
          <w:rFonts w:ascii="Calibri" w:hAnsi="Calibri" w:cs="Calibri"/>
          <w:sz w:val="16"/>
          <w:szCs w:val="16"/>
          <w:lang w:val="en-US"/>
        </w:rPr>
        <w:t>*</w:t>
      </w:r>
      <w:r w:rsidRPr="005251E1">
        <w:rPr>
          <w:rFonts w:ascii="Calibri" w:hAnsi="Calibri" w:cs="Calibri"/>
          <w:i/>
          <w:iCs/>
          <w:sz w:val="16"/>
          <w:szCs w:val="16"/>
          <w:lang w:val="en-US"/>
        </w:rPr>
        <w:t>p</w:t>
      </w:r>
      <w:r w:rsidRPr="005251E1">
        <w:rPr>
          <w:rFonts w:ascii="Calibri" w:hAnsi="Calibri" w:cs="Calibri"/>
          <w:sz w:val="16"/>
          <w:szCs w:val="16"/>
          <w:lang w:val="en-US"/>
        </w:rPr>
        <w:t xml:space="preserve">-value </w:t>
      </w:r>
      <w:r w:rsidRPr="005251E1">
        <w:rPr>
          <w:rFonts w:ascii="Calibri" w:hAnsi="Calibri" w:cs="Calibri"/>
          <w:color w:val="1F1F1F"/>
          <w:sz w:val="16"/>
          <w:szCs w:val="16"/>
          <w:lang w:val="en-US"/>
        </w:rPr>
        <w:t>for the difference between the 4 dietary groups calculated by using ANOVA</w:t>
      </w:r>
    </w:p>
    <w:p w14:paraId="0879790D" w14:textId="77777777" w:rsidR="005251E1" w:rsidRDefault="005251E1" w:rsidP="00AC1572">
      <w:pPr>
        <w:rPr>
          <w:rFonts w:ascii="Calibri" w:hAnsi="Calibri" w:cs="Calibri"/>
          <w:color w:val="1F1F1F"/>
          <w:sz w:val="16"/>
          <w:szCs w:val="16"/>
          <w:lang w:val="en-US"/>
        </w:rPr>
      </w:pPr>
    </w:p>
    <w:p w14:paraId="3B046B13" w14:textId="77777777" w:rsidR="005251E1" w:rsidRPr="005251E1" w:rsidRDefault="005251E1" w:rsidP="00AC1572">
      <w:pPr>
        <w:rPr>
          <w:rFonts w:ascii="Calibri" w:hAnsi="Calibri" w:cs="Calibri"/>
          <w:sz w:val="16"/>
          <w:szCs w:val="16"/>
          <w:lang w:val="en-US"/>
        </w:rPr>
      </w:pPr>
    </w:p>
    <w:p w14:paraId="3D23E136" w14:textId="62F75147" w:rsidR="00D07DF3" w:rsidRPr="005251E1" w:rsidRDefault="005251E1">
      <w:pPr>
        <w:rPr>
          <w:rFonts w:ascii="Calibri" w:hAnsi="Calibri" w:cs="Calibri"/>
          <w:sz w:val="28"/>
          <w:szCs w:val="28"/>
          <w:lang w:val="en-US"/>
        </w:rPr>
      </w:pPr>
      <w:r w:rsidRPr="005251E1">
        <w:rPr>
          <w:rFonts w:ascii="Calibri" w:hAnsi="Calibri" w:cs="Calibri"/>
          <w:sz w:val="28"/>
          <w:szCs w:val="28"/>
          <w:lang w:val="en-US"/>
        </w:rPr>
        <w:t>References</w:t>
      </w:r>
    </w:p>
    <w:p w14:paraId="6B4CCA39" w14:textId="77777777" w:rsidR="00D07DF3" w:rsidRPr="005251E1" w:rsidRDefault="00D07DF3">
      <w:pPr>
        <w:rPr>
          <w:rFonts w:ascii="Calibri" w:hAnsi="Calibri" w:cs="Calibri"/>
          <w:lang w:val="en-US"/>
        </w:rPr>
      </w:pPr>
    </w:p>
    <w:p w14:paraId="44ECA947" w14:textId="77777777" w:rsidR="00D07DF3" w:rsidRPr="005251E1" w:rsidRDefault="00D07DF3" w:rsidP="00D07DF3">
      <w:pPr>
        <w:pStyle w:val="EndNoteBibliography"/>
        <w:ind w:left="720" w:hanging="720"/>
        <w:rPr>
          <w:rFonts w:ascii="Calibri" w:hAnsi="Calibri" w:cs="Calibri"/>
          <w:noProof/>
        </w:rPr>
      </w:pPr>
      <w:r w:rsidRPr="005251E1">
        <w:rPr>
          <w:rFonts w:ascii="Calibri" w:hAnsi="Calibri" w:cs="Calibri"/>
        </w:rPr>
        <w:fldChar w:fldCharType="begin"/>
      </w:r>
      <w:r w:rsidRPr="005251E1">
        <w:rPr>
          <w:rFonts w:ascii="Calibri" w:hAnsi="Calibri" w:cs="Calibri"/>
        </w:rPr>
        <w:instrText xml:space="preserve"> ADDIN EN.REFLIST </w:instrText>
      </w:r>
      <w:r w:rsidRPr="005251E1">
        <w:rPr>
          <w:rFonts w:ascii="Calibri" w:hAnsi="Calibri" w:cs="Calibri"/>
        </w:rPr>
        <w:fldChar w:fldCharType="separate"/>
      </w:r>
      <w:r w:rsidRPr="005251E1">
        <w:rPr>
          <w:rFonts w:ascii="Calibri" w:hAnsi="Calibri" w:cs="Calibri"/>
          <w:noProof/>
        </w:rPr>
        <w:t>1.</w:t>
      </w:r>
      <w:r w:rsidRPr="005251E1">
        <w:rPr>
          <w:rFonts w:ascii="Calibri" w:hAnsi="Calibri" w:cs="Calibri"/>
          <w:noProof/>
        </w:rPr>
        <w:tab/>
        <w:t xml:space="preserve">Sanders, T.A.B., F.R. Ellis, and J.W.T. Dickerson, </w:t>
      </w:r>
      <w:r w:rsidRPr="005251E1">
        <w:rPr>
          <w:rFonts w:ascii="Calibri" w:hAnsi="Calibri" w:cs="Calibri"/>
          <w:i/>
          <w:noProof/>
        </w:rPr>
        <w:t>Studies of vegans: the fatty acid composition of plasma choline phosphoglycerides, erythrocytes, adipose tissue, and breast milk, and some indicators of susceptibility to ischemic heart disease in vegans and omnivore controls12.</w:t>
      </w:r>
      <w:r w:rsidRPr="005251E1">
        <w:rPr>
          <w:rFonts w:ascii="Calibri" w:hAnsi="Calibri" w:cs="Calibri"/>
          <w:noProof/>
        </w:rPr>
        <w:t xml:space="preserve"> The American Journal of Clinical Nutrition, 1978. </w:t>
      </w:r>
      <w:r w:rsidRPr="005251E1">
        <w:rPr>
          <w:rFonts w:ascii="Calibri" w:hAnsi="Calibri" w:cs="Calibri"/>
          <w:b/>
          <w:noProof/>
        </w:rPr>
        <w:t>31</w:t>
      </w:r>
      <w:r w:rsidRPr="005251E1">
        <w:rPr>
          <w:rFonts w:ascii="Calibri" w:hAnsi="Calibri" w:cs="Calibri"/>
          <w:noProof/>
        </w:rPr>
        <w:t>(5): p. 805-813.</w:t>
      </w:r>
    </w:p>
    <w:p w14:paraId="4D29D81C" w14:textId="77777777" w:rsidR="00D07DF3" w:rsidRPr="005251E1" w:rsidRDefault="00D07DF3" w:rsidP="00D07DF3">
      <w:pPr>
        <w:pStyle w:val="EndNoteBibliography"/>
        <w:ind w:left="720" w:hanging="720"/>
        <w:rPr>
          <w:rFonts w:ascii="Calibri" w:hAnsi="Calibri" w:cs="Calibri"/>
          <w:noProof/>
        </w:rPr>
      </w:pPr>
      <w:r w:rsidRPr="005251E1">
        <w:rPr>
          <w:rFonts w:ascii="Calibri" w:hAnsi="Calibri" w:cs="Calibri"/>
          <w:noProof/>
        </w:rPr>
        <w:t>2.</w:t>
      </w:r>
      <w:r w:rsidRPr="005251E1">
        <w:rPr>
          <w:rFonts w:ascii="Calibri" w:hAnsi="Calibri" w:cs="Calibri"/>
          <w:noProof/>
        </w:rPr>
        <w:tab/>
        <w:t xml:space="preserve">Dickerson, J.W.T., T.A.B. Sanders, and F.R. Ellis, </w:t>
      </w:r>
      <w:r w:rsidRPr="005251E1">
        <w:rPr>
          <w:rFonts w:ascii="Calibri" w:hAnsi="Calibri" w:cs="Calibri"/>
          <w:i/>
          <w:noProof/>
        </w:rPr>
        <w:t>The effects of a vegetarian and vegan diet on plasma and erythrocyte lipids.</w:t>
      </w:r>
      <w:r w:rsidRPr="005251E1">
        <w:rPr>
          <w:rFonts w:ascii="Calibri" w:hAnsi="Calibri" w:cs="Calibri"/>
          <w:noProof/>
        </w:rPr>
        <w:t xml:space="preserve"> Qualitas Plantarum, 1979. </w:t>
      </w:r>
      <w:r w:rsidRPr="005251E1">
        <w:rPr>
          <w:rFonts w:ascii="Calibri" w:hAnsi="Calibri" w:cs="Calibri"/>
          <w:b/>
          <w:noProof/>
        </w:rPr>
        <w:t>29</w:t>
      </w:r>
      <w:r w:rsidRPr="005251E1">
        <w:rPr>
          <w:rFonts w:ascii="Calibri" w:hAnsi="Calibri" w:cs="Calibri"/>
          <w:noProof/>
        </w:rPr>
        <w:t>(1): p. 85-94.</w:t>
      </w:r>
    </w:p>
    <w:p w14:paraId="1AD7B313" w14:textId="77777777" w:rsidR="00D07DF3" w:rsidRPr="005251E1" w:rsidRDefault="00D07DF3" w:rsidP="00D07DF3">
      <w:pPr>
        <w:pStyle w:val="EndNoteBibliography"/>
        <w:ind w:left="720" w:hanging="720"/>
        <w:rPr>
          <w:rFonts w:ascii="Calibri" w:hAnsi="Calibri" w:cs="Calibri"/>
          <w:noProof/>
        </w:rPr>
      </w:pPr>
      <w:r w:rsidRPr="005251E1">
        <w:rPr>
          <w:rFonts w:ascii="Calibri" w:hAnsi="Calibri" w:cs="Calibri"/>
          <w:noProof/>
        </w:rPr>
        <w:t>3.</w:t>
      </w:r>
      <w:r w:rsidRPr="005251E1">
        <w:rPr>
          <w:rFonts w:ascii="Calibri" w:hAnsi="Calibri" w:cs="Calibri"/>
          <w:noProof/>
        </w:rPr>
        <w:tab/>
        <w:t xml:space="preserve">Melchert, H.U., et al., </w:t>
      </w:r>
      <w:r w:rsidRPr="005251E1">
        <w:rPr>
          <w:rFonts w:ascii="Calibri" w:hAnsi="Calibri" w:cs="Calibri"/>
          <w:i/>
          <w:noProof/>
        </w:rPr>
        <w:t>Fatty acid patterns in triglycerides, diglycerides, free fatty acids, cholesteryl esters and phosphatidylcholine in serum from vegetarians and non-vegetarians.</w:t>
      </w:r>
      <w:r w:rsidRPr="005251E1">
        <w:rPr>
          <w:rFonts w:ascii="Calibri" w:hAnsi="Calibri" w:cs="Calibri"/>
          <w:noProof/>
        </w:rPr>
        <w:t xml:space="preserve"> Atherosclerosis, 1987. </w:t>
      </w:r>
      <w:r w:rsidRPr="005251E1">
        <w:rPr>
          <w:rFonts w:ascii="Calibri" w:hAnsi="Calibri" w:cs="Calibri"/>
          <w:b/>
          <w:noProof/>
        </w:rPr>
        <w:t>65</w:t>
      </w:r>
      <w:r w:rsidRPr="005251E1">
        <w:rPr>
          <w:rFonts w:ascii="Calibri" w:hAnsi="Calibri" w:cs="Calibri"/>
          <w:noProof/>
        </w:rPr>
        <w:t>(1): p. 159-166.</w:t>
      </w:r>
    </w:p>
    <w:p w14:paraId="7CF64E61" w14:textId="77777777" w:rsidR="00D07DF3" w:rsidRPr="005251E1" w:rsidRDefault="00D07DF3" w:rsidP="00D07DF3">
      <w:pPr>
        <w:pStyle w:val="EndNoteBibliography"/>
        <w:ind w:left="720" w:hanging="720"/>
        <w:rPr>
          <w:rFonts w:ascii="Calibri" w:hAnsi="Calibri" w:cs="Calibri"/>
          <w:noProof/>
        </w:rPr>
      </w:pPr>
      <w:r w:rsidRPr="005251E1">
        <w:rPr>
          <w:rFonts w:ascii="Calibri" w:hAnsi="Calibri" w:cs="Calibri"/>
          <w:noProof/>
        </w:rPr>
        <w:t>4.</w:t>
      </w:r>
      <w:r w:rsidRPr="005251E1">
        <w:rPr>
          <w:rFonts w:ascii="Calibri" w:hAnsi="Calibri" w:cs="Calibri"/>
          <w:noProof/>
        </w:rPr>
        <w:tab/>
        <w:t xml:space="preserve">Lee, H.Y., et al., </w:t>
      </w:r>
      <w:r w:rsidRPr="005251E1">
        <w:rPr>
          <w:rFonts w:ascii="Calibri" w:hAnsi="Calibri" w:cs="Calibri"/>
          <w:i/>
          <w:noProof/>
        </w:rPr>
        <w:t>Serum fatty acid, lipid profile and dietary intake of Hong Kong Chinese omnivores and vegetarians.</w:t>
      </w:r>
      <w:r w:rsidRPr="005251E1">
        <w:rPr>
          <w:rFonts w:ascii="Calibri" w:hAnsi="Calibri" w:cs="Calibri"/>
          <w:noProof/>
        </w:rPr>
        <w:t xml:space="preserve"> European Journal of Clinical Nutrition, 2000. </w:t>
      </w:r>
      <w:r w:rsidRPr="005251E1">
        <w:rPr>
          <w:rFonts w:ascii="Calibri" w:hAnsi="Calibri" w:cs="Calibri"/>
          <w:b/>
          <w:noProof/>
        </w:rPr>
        <w:t>54</w:t>
      </w:r>
      <w:r w:rsidRPr="005251E1">
        <w:rPr>
          <w:rFonts w:ascii="Calibri" w:hAnsi="Calibri" w:cs="Calibri"/>
          <w:noProof/>
        </w:rPr>
        <w:t>(10): p. 768-773.</w:t>
      </w:r>
    </w:p>
    <w:p w14:paraId="25CDA745" w14:textId="77777777" w:rsidR="00D07DF3" w:rsidRPr="005251E1" w:rsidRDefault="00D07DF3" w:rsidP="00D07DF3">
      <w:pPr>
        <w:pStyle w:val="EndNoteBibliography"/>
        <w:ind w:left="720" w:hanging="720"/>
        <w:rPr>
          <w:rFonts w:ascii="Calibri" w:hAnsi="Calibri" w:cs="Calibri"/>
          <w:noProof/>
        </w:rPr>
      </w:pPr>
      <w:r w:rsidRPr="005251E1">
        <w:rPr>
          <w:rFonts w:ascii="Calibri" w:hAnsi="Calibri" w:cs="Calibri"/>
          <w:noProof/>
        </w:rPr>
        <w:t>5.</w:t>
      </w:r>
      <w:r w:rsidRPr="005251E1">
        <w:rPr>
          <w:rFonts w:ascii="Calibri" w:hAnsi="Calibri" w:cs="Calibri"/>
          <w:noProof/>
        </w:rPr>
        <w:tab/>
        <w:t xml:space="preserve">Fokkema, M.R., et al., </w:t>
      </w:r>
      <w:r w:rsidRPr="005251E1">
        <w:rPr>
          <w:rFonts w:ascii="Calibri" w:hAnsi="Calibri" w:cs="Calibri"/>
          <w:i/>
          <w:noProof/>
        </w:rPr>
        <w:t>Polyunsaturated fatty acid status of Dutch vegans and omnivores.</w:t>
      </w:r>
      <w:r w:rsidRPr="005251E1">
        <w:rPr>
          <w:rFonts w:ascii="Calibri" w:hAnsi="Calibri" w:cs="Calibri"/>
          <w:noProof/>
        </w:rPr>
        <w:t xml:space="preserve"> Prostaglandins, Leukotrienes and Essential Fatty Acids (PLEFA), 2000. </w:t>
      </w:r>
      <w:r w:rsidRPr="005251E1">
        <w:rPr>
          <w:rFonts w:ascii="Calibri" w:hAnsi="Calibri" w:cs="Calibri"/>
          <w:b/>
          <w:noProof/>
        </w:rPr>
        <w:t>63</w:t>
      </w:r>
      <w:r w:rsidRPr="005251E1">
        <w:rPr>
          <w:rFonts w:ascii="Calibri" w:hAnsi="Calibri" w:cs="Calibri"/>
          <w:noProof/>
        </w:rPr>
        <w:t>(5): p. 279-285.</w:t>
      </w:r>
    </w:p>
    <w:p w14:paraId="7D379555" w14:textId="77777777" w:rsidR="00D07DF3" w:rsidRPr="005251E1" w:rsidRDefault="00D07DF3" w:rsidP="00D07DF3">
      <w:pPr>
        <w:pStyle w:val="EndNoteBibliography"/>
        <w:ind w:left="720" w:hanging="720"/>
        <w:rPr>
          <w:rFonts w:ascii="Calibri" w:hAnsi="Calibri" w:cs="Calibri"/>
          <w:noProof/>
        </w:rPr>
      </w:pPr>
      <w:r w:rsidRPr="005251E1">
        <w:rPr>
          <w:rFonts w:ascii="Calibri" w:hAnsi="Calibri" w:cs="Calibri"/>
          <w:noProof/>
        </w:rPr>
        <w:t>6.</w:t>
      </w:r>
      <w:r w:rsidRPr="005251E1">
        <w:rPr>
          <w:rFonts w:ascii="Calibri" w:hAnsi="Calibri" w:cs="Calibri"/>
          <w:noProof/>
        </w:rPr>
        <w:tab/>
        <w:t xml:space="preserve">Rosell, M., et al., </w:t>
      </w:r>
      <w:r w:rsidRPr="005251E1">
        <w:rPr>
          <w:rFonts w:ascii="Calibri" w:hAnsi="Calibri" w:cs="Calibri"/>
          <w:i/>
          <w:noProof/>
        </w:rPr>
        <w:t>Long-chain n-3 polyunsaturated fatty acids in plasma in British meat-eating, vegetarian, and vegan men.</w:t>
      </w:r>
      <w:r w:rsidRPr="005251E1">
        <w:rPr>
          <w:rFonts w:ascii="Calibri" w:hAnsi="Calibri" w:cs="Calibri"/>
          <w:noProof/>
        </w:rPr>
        <w:t xml:space="preserve"> The American journal of clinical nutrition, 2005. </w:t>
      </w:r>
      <w:r w:rsidRPr="005251E1">
        <w:rPr>
          <w:rFonts w:ascii="Calibri" w:hAnsi="Calibri" w:cs="Calibri"/>
          <w:b/>
          <w:noProof/>
        </w:rPr>
        <w:t>82</w:t>
      </w:r>
      <w:r w:rsidRPr="005251E1">
        <w:rPr>
          <w:rFonts w:ascii="Calibri" w:hAnsi="Calibri" w:cs="Calibri"/>
          <w:noProof/>
        </w:rPr>
        <w:t>: p. 327-34.</w:t>
      </w:r>
    </w:p>
    <w:p w14:paraId="4C054764" w14:textId="77777777" w:rsidR="00D07DF3" w:rsidRPr="005251E1" w:rsidRDefault="00D07DF3" w:rsidP="00D07DF3">
      <w:pPr>
        <w:pStyle w:val="EndNoteBibliography"/>
        <w:ind w:left="720" w:hanging="720"/>
        <w:rPr>
          <w:rFonts w:ascii="Calibri" w:hAnsi="Calibri" w:cs="Calibri"/>
          <w:noProof/>
        </w:rPr>
      </w:pPr>
      <w:r w:rsidRPr="005251E1">
        <w:rPr>
          <w:rFonts w:ascii="Calibri" w:hAnsi="Calibri" w:cs="Calibri"/>
          <w:noProof/>
        </w:rPr>
        <w:t>7.</w:t>
      </w:r>
      <w:r w:rsidRPr="005251E1">
        <w:rPr>
          <w:rFonts w:ascii="Calibri" w:hAnsi="Calibri" w:cs="Calibri"/>
          <w:noProof/>
        </w:rPr>
        <w:tab/>
        <w:t xml:space="preserve">Mann, N., et al., </w:t>
      </w:r>
      <w:r w:rsidRPr="005251E1">
        <w:rPr>
          <w:rFonts w:ascii="Calibri" w:hAnsi="Calibri" w:cs="Calibri"/>
          <w:i/>
          <w:noProof/>
        </w:rPr>
        <w:t>Fatty acid composition of habitual omnivore and vegetarian diets.</w:t>
      </w:r>
      <w:r w:rsidRPr="005251E1">
        <w:rPr>
          <w:rFonts w:ascii="Calibri" w:hAnsi="Calibri" w:cs="Calibri"/>
          <w:noProof/>
        </w:rPr>
        <w:t xml:space="preserve"> Lipids, 2006. </w:t>
      </w:r>
      <w:r w:rsidRPr="005251E1">
        <w:rPr>
          <w:rFonts w:ascii="Calibri" w:hAnsi="Calibri" w:cs="Calibri"/>
          <w:b/>
          <w:noProof/>
        </w:rPr>
        <w:t>41</w:t>
      </w:r>
      <w:r w:rsidRPr="005251E1">
        <w:rPr>
          <w:rFonts w:ascii="Calibri" w:hAnsi="Calibri" w:cs="Calibri"/>
          <w:noProof/>
        </w:rPr>
        <w:t>(7): p. 637-646.</w:t>
      </w:r>
    </w:p>
    <w:p w14:paraId="1B584B6A" w14:textId="77777777" w:rsidR="00D07DF3" w:rsidRPr="005251E1" w:rsidRDefault="00D07DF3" w:rsidP="00D07DF3">
      <w:pPr>
        <w:pStyle w:val="EndNoteBibliography"/>
        <w:ind w:left="720" w:hanging="720"/>
        <w:rPr>
          <w:rFonts w:ascii="Calibri" w:hAnsi="Calibri" w:cs="Calibri"/>
          <w:noProof/>
        </w:rPr>
      </w:pPr>
      <w:r w:rsidRPr="005251E1">
        <w:rPr>
          <w:rFonts w:ascii="Calibri" w:hAnsi="Calibri" w:cs="Calibri"/>
          <w:noProof/>
        </w:rPr>
        <w:t>8.</w:t>
      </w:r>
      <w:r w:rsidRPr="005251E1">
        <w:rPr>
          <w:rFonts w:ascii="Calibri" w:hAnsi="Calibri" w:cs="Calibri"/>
          <w:noProof/>
        </w:rPr>
        <w:tab/>
        <w:t xml:space="preserve">Welch, A.A., et al., </w:t>
      </w:r>
      <w:r w:rsidRPr="005251E1">
        <w:rPr>
          <w:rFonts w:ascii="Calibri" w:hAnsi="Calibri" w:cs="Calibri"/>
          <w:i/>
          <w:noProof/>
        </w:rPr>
        <w:t>Dietary intake and status of n–3 polyunsaturated fatty acids in a population of fish-eating and non-fish-eating meat-eaters, vegetarians, and vegans and the precursor-product ratio of α-linolenic acid to long-chain n–3 polyunsaturated fatty acids: results from the EPIC-Norfolk cohort.</w:t>
      </w:r>
      <w:r w:rsidRPr="005251E1">
        <w:rPr>
          <w:rFonts w:ascii="Calibri" w:hAnsi="Calibri" w:cs="Calibri"/>
          <w:noProof/>
        </w:rPr>
        <w:t xml:space="preserve"> The American Journal of Clinical Nutrition, 2010. </w:t>
      </w:r>
      <w:r w:rsidRPr="005251E1">
        <w:rPr>
          <w:rFonts w:ascii="Calibri" w:hAnsi="Calibri" w:cs="Calibri"/>
          <w:b/>
          <w:noProof/>
        </w:rPr>
        <w:t>92</w:t>
      </w:r>
      <w:r w:rsidRPr="005251E1">
        <w:rPr>
          <w:rFonts w:ascii="Calibri" w:hAnsi="Calibri" w:cs="Calibri"/>
          <w:noProof/>
        </w:rPr>
        <w:t>(5): p. 1040-1051.</w:t>
      </w:r>
    </w:p>
    <w:p w14:paraId="5148F36D" w14:textId="77777777" w:rsidR="00D07DF3" w:rsidRPr="005251E1" w:rsidRDefault="00D07DF3" w:rsidP="00D07DF3">
      <w:pPr>
        <w:pStyle w:val="EndNoteBibliography"/>
        <w:ind w:left="720" w:hanging="720"/>
        <w:rPr>
          <w:rFonts w:ascii="Calibri" w:hAnsi="Calibri" w:cs="Calibri"/>
          <w:noProof/>
        </w:rPr>
      </w:pPr>
      <w:r w:rsidRPr="005251E1">
        <w:rPr>
          <w:rFonts w:ascii="Calibri" w:hAnsi="Calibri" w:cs="Calibri"/>
          <w:noProof/>
        </w:rPr>
        <w:t>9.</w:t>
      </w:r>
      <w:r w:rsidRPr="005251E1">
        <w:rPr>
          <w:rFonts w:ascii="Calibri" w:hAnsi="Calibri" w:cs="Calibri"/>
          <w:noProof/>
        </w:rPr>
        <w:tab/>
        <w:t xml:space="preserve">Elorinne, A.L., et al., </w:t>
      </w:r>
      <w:r w:rsidRPr="005251E1">
        <w:rPr>
          <w:rFonts w:ascii="Calibri" w:hAnsi="Calibri" w:cs="Calibri"/>
          <w:i/>
          <w:noProof/>
        </w:rPr>
        <w:t>Food and Nutrient Intake and Nutritional Status of Finnish Vegans and Non-Vegetarians.</w:t>
      </w:r>
      <w:r w:rsidRPr="005251E1">
        <w:rPr>
          <w:rFonts w:ascii="Calibri" w:hAnsi="Calibri" w:cs="Calibri"/>
          <w:noProof/>
        </w:rPr>
        <w:t xml:space="preserve"> PLoS One, 2016. </w:t>
      </w:r>
      <w:r w:rsidRPr="005251E1">
        <w:rPr>
          <w:rFonts w:ascii="Calibri" w:hAnsi="Calibri" w:cs="Calibri"/>
          <w:b/>
          <w:noProof/>
        </w:rPr>
        <w:t>11</w:t>
      </w:r>
      <w:r w:rsidRPr="005251E1">
        <w:rPr>
          <w:rFonts w:ascii="Calibri" w:hAnsi="Calibri" w:cs="Calibri"/>
          <w:noProof/>
        </w:rPr>
        <w:t>(2): p. e0148235.</w:t>
      </w:r>
    </w:p>
    <w:p w14:paraId="1F33C61F" w14:textId="77777777" w:rsidR="00D07DF3" w:rsidRPr="005251E1" w:rsidRDefault="00D07DF3" w:rsidP="00D07DF3">
      <w:pPr>
        <w:pStyle w:val="EndNoteBibliography"/>
        <w:ind w:left="720" w:hanging="720"/>
        <w:rPr>
          <w:rFonts w:ascii="Calibri" w:hAnsi="Calibri" w:cs="Calibri"/>
          <w:noProof/>
        </w:rPr>
      </w:pPr>
      <w:r w:rsidRPr="005251E1">
        <w:rPr>
          <w:rFonts w:ascii="Calibri" w:hAnsi="Calibri" w:cs="Calibri"/>
          <w:noProof/>
        </w:rPr>
        <w:t>10.</w:t>
      </w:r>
      <w:r w:rsidRPr="005251E1">
        <w:rPr>
          <w:rFonts w:ascii="Calibri" w:hAnsi="Calibri" w:cs="Calibri"/>
          <w:noProof/>
        </w:rPr>
        <w:tab/>
        <w:t xml:space="preserve">Pinto, A.M., et al., </w:t>
      </w:r>
      <w:r w:rsidRPr="005251E1">
        <w:rPr>
          <w:rFonts w:ascii="Calibri" w:hAnsi="Calibri" w:cs="Calibri"/>
          <w:i/>
          <w:noProof/>
        </w:rPr>
        <w:t>A comparison of heart rate variability, n-3 PUFA status and lipid mediator profile in age- and BMI-matched middle-aged vegans and omnivores.</w:t>
      </w:r>
      <w:r w:rsidRPr="005251E1">
        <w:rPr>
          <w:rFonts w:ascii="Calibri" w:hAnsi="Calibri" w:cs="Calibri"/>
          <w:noProof/>
        </w:rPr>
        <w:t xml:space="preserve"> British Journal of Nutrition, 2017. </w:t>
      </w:r>
      <w:r w:rsidRPr="005251E1">
        <w:rPr>
          <w:rFonts w:ascii="Calibri" w:hAnsi="Calibri" w:cs="Calibri"/>
          <w:b/>
          <w:noProof/>
        </w:rPr>
        <w:t>117</w:t>
      </w:r>
      <w:r w:rsidRPr="005251E1">
        <w:rPr>
          <w:rFonts w:ascii="Calibri" w:hAnsi="Calibri" w:cs="Calibri"/>
          <w:noProof/>
        </w:rPr>
        <w:t>(5): p. 669-685.</w:t>
      </w:r>
    </w:p>
    <w:p w14:paraId="32CE7782" w14:textId="77777777" w:rsidR="00D07DF3" w:rsidRPr="005251E1" w:rsidRDefault="00D07DF3" w:rsidP="00D07DF3">
      <w:pPr>
        <w:pStyle w:val="EndNoteBibliography"/>
        <w:ind w:left="720" w:hanging="720"/>
        <w:rPr>
          <w:rFonts w:ascii="Calibri" w:hAnsi="Calibri" w:cs="Calibri"/>
          <w:noProof/>
        </w:rPr>
      </w:pPr>
      <w:r w:rsidRPr="005251E1">
        <w:rPr>
          <w:rFonts w:ascii="Calibri" w:hAnsi="Calibri" w:cs="Calibri"/>
          <w:noProof/>
        </w:rPr>
        <w:lastRenderedPageBreak/>
        <w:t>11.</w:t>
      </w:r>
      <w:r w:rsidRPr="005251E1">
        <w:rPr>
          <w:rFonts w:ascii="Calibri" w:hAnsi="Calibri" w:cs="Calibri"/>
          <w:noProof/>
        </w:rPr>
        <w:tab/>
        <w:t xml:space="preserve">Salvador, A.M., et al., </w:t>
      </w:r>
      <w:r w:rsidRPr="005251E1">
        <w:rPr>
          <w:rFonts w:ascii="Calibri" w:hAnsi="Calibri" w:cs="Calibri"/>
          <w:i/>
          <w:noProof/>
        </w:rPr>
        <w:t>Fatty Acid Profile and Cardiometabolic Markers in Relation with Diet Type and Omega-3 Supplementation in Spanish Vegetarians.</w:t>
      </w:r>
      <w:r w:rsidRPr="005251E1">
        <w:rPr>
          <w:rFonts w:ascii="Calibri" w:hAnsi="Calibri" w:cs="Calibri"/>
          <w:noProof/>
        </w:rPr>
        <w:t xml:space="preserve"> Nutrients, 2019. </w:t>
      </w:r>
      <w:r w:rsidRPr="005251E1">
        <w:rPr>
          <w:rFonts w:ascii="Calibri" w:hAnsi="Calibri" w:cs="Calibri"/>
          <w:b/>
          <w:noProof/>
        </w:rPr>
        <w:t>11</w:t>
      </w:r>
      <w:r w:rsidRPr="005251E1">
        <w:rPr>
          <w:rFonts w:ascii="Calibri" w:hAnsi="Calibri" w:cs="Calibri"/>
          <w:noProof/>
        </w:rPr>
        <w:t>(7): p. 1659.</w:t>
      </w:r>
    </w:p>
    <w:p w14:paraId="5D79ACD0" w14:textId="77777777" w:rsidR="00D07DF3" w:rsidRPr="005251E1" w:rsidRDefault="00D07DF3" w:rsidP="00D07DF3">
      <w:pPr>
        <w:pStyle w:val="EndNoteBibliography"/>
        <w:ind w:left="720" w:hanging="720"/>
        <w:rPr>
          <w:rFonts w:ascii="Calibri" w:hAnsi="Calibri" w:cs="Calibri"/>
          <w:noProof/>
        </w:rPr>
      </w:pPr>
      <w:r w:rsidRPr="005251E1">
        <w:rPr>
          <w:rFonts w:ascii="Calibri" w:hAnsi="Calibri" w:cs="Calibri"/>
          <w:noProof/>
        </w:rPr>
        <w:t>12.</w:t>
      </w:r>
      <w:r w:rsidRPr="005251E1">
        <w:rPr>
          <w:rFonts w:ascii="Calibri" w:hAnsi="Calibri" w:cs="Calibri"/>
          <w:noProof/>
        </w:rPr>
        <w:tab/>
        <w:t xml:space="preserve">Chamorro, R., et al., </w:t>
      </w:r>
      <w:r w:rsidRPr="005251E1">
        <w:rPr>
          <w:rFonts w:ascii="Calibri" w:hAnsi="Calibri" w:cs="Calibri"/>
          <w:i/>
          <w:noProof/>
        </w:rPr>
        <w:t>Diet, Plasma, Erythrocytes, and Spermatozoa Fatty Acid Composition Changes in Young Vegan Men.</w:t>
      </w:r>
      <w:r w:rsidRPr="005251E1">
        <w:rPr>
          <w:rFonts w:ascii="Calibri" w:hAnsi="Calibri" w:cs="Calibri"/>
          <w:noProof/>
        </w:rPr>
        <w:t xml:space="preserve"> Lipids, 2020. </w:t>
      </w:r>
      <w:r w:rsidRPr="005251E1">
        <w:rPr>
          <w:rFonts w:ascii="Calibri" w:hAnsi="Calibri" w:cs="Calibri"/>
          <w:b/>
          <w:noProof/>
        </w:rPr>
        <w:t>55</w:t>
      </w:r>
      <w:r w:rsidRPr="005251E1">
        <w:rPr>
          <w:rFonts w:ascii="Calibri" w:hAnsi="Calibri" w:cs="Calibri"/>
          <w:noProof/>
        </w:rPr>
        <w:t>(6): p. 639-648.</w:t>
      </w:r>
    </w:p>
    <w:p w14:paraId="4A227E87" w14:textId="77777777" w:rsidR="00D07DF3" w:rsidRPr="005251E1" w:rsidRDefault="00D07DF3" w:rsidP="00D07DF3">
      <w:pPr>
        <w:pStyle w:val="EndNoteBibliography"/>
        <w:ind w:left="720" w:hanging="720"/>
        <w:rPr>
          <w:rFonts w:ascii="Calibri" w:hAnsi="Calibri" w:cs="Calibri"/>
          <w:noProof/>
        </w:rPr>
      </w:pPr>
      <w:r w:rsidRPr="005251E1">
        <w:rPr>
          <w:rFonts w:ascii="Calibri" w:hAnsi="Calibri" w:cs="Calibri"/>
          <w:noProof/>
        </w:rPr>
        <w:t>13.</w:t>
      </w:r>
      <w:r w:rsidRPr="005251E1">
        <w:rPr>
          <w:rFonts w:ascii="Calibri" w:hAnsi="Calibri" w:cs="Calibri"/>
          <w:noProof/>
        </w:rPr>
        <w:tab/>
        <w:t xml:space="preserve">Craddock, J.C., et al., </w:t>
      </w:r>
      <w:r w:rsidRPr="005251E1">
        <w:rPr>
          <w:rFonts w:ascii="Calibri" w:hAnsi="Calibri" w:cs="Calibri"/>
          <w:i/>
          <w:noProof/>
        </w:rPr>
        <w:t>A Cross-Sectional Comparison of the Whole Blood Fatty Acid Profile and Omega-3 Index of Male Vegan and Omnivorous Endurance Athletes.</w:t>
      </w:r>
      <w:r w:rsidRPr="005251E1">
        <w:rPr>
          <w:rFonts w:ascii="Calibri" w:hAnsi="Calibri" w:cs="Calibri"/>
          <w:noProof/>
        </w:rPr>
        <w:t xml:space="preserve"> Journal of the American Nutrition Association, 2022. </w:t>
      </w:r>
      <w:r w:rsidRPr="005251E1">
        <w:rPr>
          <w:rFonts w:ascii="Calibri" w:hAnsi="Calibri" w:cs="Calibri"/>
          <w:b/>
          <w:noProof/>
        </w:rPr>
        <w:t>41</w:t>
      </w:r>
      <w:r w:rsidRPr="005251E1">
        <w:rPr>
          <w:rFonts w:ascii="Calibri" w:hAnsi="Calibri" w:cs="Calibri"/>
          <w:noProof/>
        </w:rPr>
        <w:t>(3): p. 333-341.</w:t>
      </w:r>
    </w:p>
    <w:p w14:paraId="2F15A530" w14:textId="77777777" w:rsidR="00D07DF3" w:rsidRPr="005251E1" w:rsidRDefault="00D07DF3" w:rsidP="00D07DF3">
      <w:pPr>
        <w:pStyle w:val="EndNoteBibliography"/>
        <w:ind w:left="720" w:hanging="720"/>
        <w:rPr>
          <w:rFonts w:ascii="Calibri" w:hAnsi="Calibri" w:cs="Calibri"/>
          <w:noProof/>
        </w:rPr>
      </w:pPr>
      <w:r w:rsidRPr="005251E1">
        <w:rPr>
          <w:rFonts w:ascii="Calibri" w:hAnsi="Calibri" w:cs="Calibri"/>
          <w:noProof/>
        </w:rPr>
        <w:t>14.</w:t>
      </w:r>
      <w:r w:rsidRPr="005251E1">
        <w:rPr>
          <w:rFonts w:ascii="Calibri" w:hAnsi="Calibri" w:cs="Calibri"/>
          <w:noProof/>
        </w:rPr>
        <w:tab/>
        <w:t xml:space="preserve">Menzel, J., et al., </w:t>
      </w:r>
      <w:r w:rsidRPr="005251E1">
        <w:rPr>
          <w:rFonts w:ascii="Calibri" w:hAnsi="Calibri" w:cs="Calibri"/>
          <w:i/>
          <w:noProof/>
        </w:rPr>
        <w:t>Dietary and Plasma Phospholipid Profiles in Vegans and Omnivores—Results from the RBVD Study.</w:t>
      </w:r>
      <w:r w:rsidRPr="005251E1">
        <w:rPr>
          <w:rFonts w:ascii="Calibri" w:hAnsi="Calibri" w:cs="Calibri"/>
          <w:noProof/>
        </w:rPr>
        <w:t xml:space="preserve"> Nutrients, 2022. </w:t>
      </w:r>
      <w:r w:rsidRPr="005251E1">
        <w:rPr>
          <w:rFonts w:ascii="Calibri" w:hAnsi="Calibri" w:cs="Calibri"/>
          <w:b/>
          <w:noProof/>
        </w:rPr>
        <w:t>14</w:t>
      </w:r>
      <w:r w:rsidRPr="005251E1">
        <w:rPr>
          <w:rFonts w:ascii="Calibri" w:hAnsi="Calibri" w:cs="Calibri"/>
          <w:noProof/>
        </w:rPr>
        <w:t>: p. 2900.</w:t>
      </w:r>
    </w:p>
    <w:p w14:paraId="11944CDD" w14:textId="77777777" w:rsidR="00D07DF3" w:rsidRPr="005251E1" w:rsidRDefault="00D07DF3" w:rsidP="00D07DF3">
      <w:pPr>
        <w:pStyle w:val="EndNoteBibliography"/>
        <w:ind w:left="720" w:hanging="720"/>
        <w:rPr>
          <w:rFonts w:ascii="Calibri" w:hAnsi="Calibri" w:cs="Calibri"/>
          <w:noProof/>
        </w:rPr>
      </w:pPr>
      <w:r w:rsidRPr="005251E1">
        <w:rPr>
          <w:rFonts w:ascii="Calibri" w:hAnsi="Calibri" w:cs="Calibri"/>
          <w:noProof/>
        </w:rPr>
        <w:t>15.</w:t>
      </w:r>
      <w:r w:rsidRPr="005251E1">
        <w:rPr>
          <w:rFonts w:ascii="Calibri" w:hAnsi="Calibri" w:cs="Calibri"/>
          <w:noProof/>
        </w:rPr>
        <w:tab/>
        <w:t xml:space="preserve">Chamorro, R., et al., </w:t>
      </w:r>
      <w:r w:rsidRPr="005251E1">
        <w:rPr>
          <w:rFonts w:ascii="Calibri" w:hAnsi="Calibri" w:cs="Calibri"/>
          <w:i/>
          <w:noProof/>
        </w:rPr>
        <w:t>Effect of a pescetarian and vegan diet on fatty acid composition in blood and spermatozoa in young healthy men.</w:t>
      </w:r>
      <w:r w:rsidRPr="005251E1">
        <w:rPr>
          <w:rFonts w:ascii="Calibri" w:hAnsi="Calibri" w:cs="Calibri"/>
          <w:noProof/>
        </w:rPr>
        <w:t xml:space="preserve"> Prostaglandins, Leukotrienes and Essential Fatty Acids, 2023. </w:t>
      </w:r>
      <w:r w:rsidRPr="005251E1">
        <w:rPr>
          <w:rFonts w:ascii="Calibri" w:hAnsi="Calibri" w:cs="Calibri"/>
          <w:b/>
          <w:noProof/>
        </w:rPr>
        <w:t>196</w:t>
      </w:r>
      <w:r w:rsidRPr="005251E1">
        <w:rPr>
          <w:rFonts w:ascii="Calibri" w:hAnsi="Calibri" w:cs="Calibri"/>
          <w:noProof/>
        </w:rPr>
        <w:t>: p. 102582.</w:t>
      </w:r>
    </w:p>
    <w:p w14:paraId="43D3F55C" w14:textId="77777777" w:rsidR="00D07DF3" w:rsidRPr="005251E1" w:rsidRDefault="00D07DF3" w:rsidP="00D07DF3">
      <w:pPr>
        <w:pStyle w:val="EndNoteBibliography"/>
        <w:ind w:left="720" w:hanging="720"/>
        <w:rPr>
          <w:rFonts w:ascii="Calibri" w:hAnsi="Calibri" w:cs="Calibri"/>
          <w:noProof/>
        </w:rPr>
      </w:pPr>
      <w:r w:rsidRPr="005251E1">
        <w:rPr>
          <w:rFonts w:ascii="Calibri" w:hAnsi="Calibri" w:cs="Calibri"/>
          <w:noProof/>
        </w:rPr>
        <w:t>16.</w:t>
      </w:r>
      <w:r w:rsidRPr="005251E1">
        <w:rPr>
          <w:rFonts w:ascii="Calibri" w:hAnsi="Calibri" w:cs="Calibri"/>
          <w:noProof/>
        </w:rPr>
        <w:tab/>
        <w:t xml:space="preserve">Gogga, P., et al., </w:t>
      </w:r>
      <w:r w:rsidRPr="005251E1">
        <w:rPr>
          <w:rFonts w:ascii="Calibri" w:hAnsi="Calibri" w:cs="Calibri"/>
          <w:i/>
          <w:noProof/>
        </w:rPr>
        <w:t>Profiles of Serum Fatty Acids in Healthy Women on Different Types of Vegetarian Diets.</w:t>
      </w:r>
      <w:r w:rsidRPr="005251E1">
        <w:rPr>
          <w:rFonts w:ascii="Calibri" w:hAnsi="Calibri" w:cs="Calibri"/>
          <w:noProof/>
        </w:rPr>
        <w:t xml:space="preserve"> Nutrients, 2024. </w:t>
      </w:r>
      <w:r w:rsidRPr="005251E1">
        <w:rPr>
          <w:rFonts w:ascii="Calibri" w:hAnsi="Calibri" w:cs="Calibri"/>
          <w:b/>
          <w:noProof/>
        </w:rPr>
        <w:t>16</w:t>
      </w:r>
      <w:r w:rsidRPr="005251E1">
        <w:rPr>
          <w:rFonts w:ascii="Calibri" w:hAnsi="Calibri" w:cs="Calibri"/>
          <w:noProof/>
        </w:rPr>
        <w:t>(4): p. 516.</w:t>
      </w:r>
    </w:p>
    <w:p w14:paraId="67201330" w14:textId="77777777" w:rsidR="00D07DF3" w:rsidRPr="005251E1" w:rsidRDefault="00D07DF3" w:rsidP="00D07DF3">
      <w:pPr>
        <w:pStyle w:val="EndNoteBibliography"/>
        <w:ind w:left="720" w:hanging="720"/>
        <w:rPr>
          <w:rFonts w:ascii="Calibri" w:hAnsi="Calibri" w:cs="Calibri"/>
          <w:noProof/>
        </w:rPr>
      </w:pPr>
      <w:r w:rsidRPr="005251E1">
        <w:rPr>
          <w:rFonts w:ascii="Calibri" w:hAnsi="Calibri" w:cs="Calibri"/>
          <w:noProof/>
        </w:rPr>
        <w:t>17.</w:t>
      </w:r>
      <w:r w:rsidRPr="005251E1">
        <w:rPr>
          <w:rFonts w:ascii="Calibri" w:hAnsi="Calibri" w:cs="Calibri"/>
          <w:noProof/>
        </w:rPr>
        <w:tab/>
        <w:t xml:space="preserve">Ågren, J.J., et al., </w:t>
      </w:r>
      <w:r w:rsidRPr="005251E1">
        <w:rPr>
          <w:rFonts w:ascii="Calibri" w:hAnsi="Calibri" w:cs="Calibri"/>
          <w:i/>
          <w:noProof/>
        </w:rPr>
        <w:t>Fatty acid composition of erythrocyte, platelet, and serum lipids in strict vegans.</w:t>
      </w:r>
      <w:r w:rsidRPr="005251E1">
        <w:rPr>
          <w:rFonts w:ascii="Calibri" w:hAnsi="Calibri" w:cs="Calibri"/>
          <w:noProof/>
        </w:rPr>
        <w:t xml:space="preserve"> Lipids, 1995. </w:t>
      </w:r>
      <w:r w:rsidRPr="005251E1">
        <w:rPr>
          <w:rFonts w:ascii="Calibri" w:hAnsi="Calibri" w:cs="Calibri"/>
          <w:b/>
          <w:noProof/>
        </w:rPr>
        <w:t>30</w:t>
      </w:r>
      <w:r w:rsidRPr="005251E1">
        <w:rPr>
          <w:rFonts w:ascii="Calibri" w:hAnsi="Calibri" w:cs="Calibri"/>
          <w:noProof/>
        </w:rPr>
        <w:t>(4): p. 365-369.</w:t>
      </w:r>
    </w:p>
    <w:p w14:paraId="6EFEDB78" w14:textId="77777777" w:rsidR="00D07DF3" w:rsidRPr="005251E1" w:rsidRDefault="00D07DF3" w:rsidP="00D07DF3">
      <w:pPr>
        <w:pStyle w:val="EndNoteBibliography"/>
        <w:ind w:left="720" w:hanging="720"/>
        <w:rPr>
          <w:rFonts w:ascii="Calibri" w:hAnsi="Calibri" w:cs="Calibri"/>
          <w:noProof/>
        </w:rPr>
      </w:pPr>
      <w:r w:rsidRPr="005251E1">
        <w:rPr>
          <w:rFonts w:ascii="Calibri" w:hAnsi="Calibri" w:cs="Calibri"/>
          <w:noProof/>
        </w:rPr>
        <w:t>18.</w:t>
      </w:r>
      <w:r w:rsidRPr="005251E1">
        <w:rPr>
          <w:rFonts w:ascii="Calibri" w:hAnsi="Calibri" w:cs="Calibri"/>
          <w:noProof/>
        </w:rPr>
        <w:tab/>
        <w:t xml:space="preserve">Kornsteiner, M., I. Singer, and I. Elmadfa, </w:t>
      </w:r>
      <w:r w:rsidRPr="005251E1">
        <w:rPr>
          <w:rFonts w:ascii="Calibri" w:hAnsi="Calibri" w:cs="Calibri"/>
          <w:i/>
          <w:noProof/>
        </w:rPr>
        <w:t>Very Low n–3 Long-Chain Polyunsaturated Fatty Acid Status in Austrian Vegetarians and Vegans.</w:t>
      </w:r>
      <w:r w:rsidRPr="005251E1">
        <w:rPr>
          <w:rFonts w:ascii="Calibri" w:hAnsi="Calibri" w:cs="Calibri"/>
          <w:noProof/>
        </w:rPr>
        <w:t xml:space="preserve"> Annals of Nutrition and Metabolism, 2008. </w:t>
      </w:r>
      <w:r w:rsidRPr="005251E1">
        <w:rPr>
          <w:rFonts w:ascii="Calibri" w:hAnsi="Calibri" w:cs="Calibri"/>
          <w:b/>
          <w:noProof/>
        </w:rPr>
        <w:t>52</w:t>
      </w:r>
      <w:r w:rsidRPr="005251E1">
        <w:rPr>
          <w:rFonts w:ascii="Calibri" w:hAnsi="Calibri" w:cs="Calibri"/>
          <w:noProof/>
        </w:rPr>
        <w:t>(1): p. 37-47.</w:t>
      </w:r>
    </w:p>
    <w:p w14:paraId="4F023DC7" w14:textId="401489FF" w:rsidR="00E2509D" w:rsidRPr="008858F5" w:rsidRDefault="00D07DF3">
      <w:pPr>
        <w:rPr>
          <w:lang w:val="en-US"/>
        </w:rPr>
      </w:pPr>
      <w:r w:rsidRPr="005251E1">
        <w:rPr>
          <w:rFonts w:ascii="Calibri" w:hAnsi="Calibri" w:cs="Calibri"/>
          <w:lang w:val="en-US"/>
        </w:rPr>
        <w:fldChar w:fldCharType="end"/>
      </w:r>
    </w:p>
    <w:sectPr w:rsidR="00E2509D" w:rsidRPr="008858F5" w:rsidSect="009C23F1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8F2232"/>
    <w:multiLevelType w:val="hybridMultilevel"/>
    <w:tmpl w:val="4044C01A"/>
    <w:lvl w:ilvl="0" w:tplc="A4D61DF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190B55"/>
    <w:multiLevelType w:val="multilevel"/>
    <w:tmpl w:val="ED1E57B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002969297">
    <w:abstractNumId w:val="1"/>
  </w:num>
  <w:num w:numId="2" w16cid:durableId="13250122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z2s5f9dp9zete25vqx5fr6r5rprvxxeped&quot;&gt;Datenbank_Blutlipide_FS&lt;record-ids&gt;&lt;item&gt;6&lt;/item&gt;&lt;item&gt;10&lt;/item&gt;&lt;item&gt;13&lt;/item&gt;&lt;item&gt;16&lt;/item&gt;&lt;item&gt;21&lt;/item&gt;&lt;item&gt;27&lt;/item&gt;&lt;item&gt;55&lt;/item&gt;&lt;item&gt;57&lt;/item&gt;&lt;item&gt;63&lt;/item&gt;&lt;item&gt;64&lt;/item&gt;&lt;item&gt;83&lt;/item&gt;&lt;item&gt;87&lt;/item&gt;&lt;item&gt;93&lt;/item&gt;&lt;item&gt;99&lt;/item&gt;&lt;item&gt;100&lt;/item&gt;&lt;item&gt;128&lt;/item&gt;&lt;item&gt;223&lt;/item&gt;&lt;item&gt;273&lt;/item&gt;&lt;/record-ids&gt;&lt;/item&gt;&lt;/Libraries&gt;"/>
  </w:docVars>
  <w:rsids>
    <w:rsidRoot w:val="00174266"/>
    <w:rsid w:val="00051353"/>
    <w:rsid w:val="00060BFD"/>
    <w:rsid w:val="000C64B7"/>
    <w:rsid w:val="000D112A"/>
    <w:rsid w:val="000E74D1"/>
    <w:rsid w:val="00102959"/>
    <w:rsid w:val="001562AB"/>
    <w:rsid w:val="00174266"/>
    <w:rsid w:val="00181528"/>
    <w:rsid w:val="00181DD4"/>
    <w:rsid w:val="00197D22"/>
    <w:rsid w:val="001A024B"/>
    <w:rsid w:val="001C3AC7"/>
    <w:rsid w:val="001C5188"/>
    <w:rsid w:val="002129AB"/>
    <w:rsid w:val="00216891"/>
    <w:rsid w:val="00237C04"/>
    <w:rsid w:val="00246639"/>
    <w:rsid w:val="00271721"/>
    <w:rsid w:val="002A5809"/>
    <w:rsid w:val="002E17A9"/>
    <w:rsid w:val="003326A9"/>
    <w:rsid w:val="00342A1B"/>
    <w:rsid w:val="00355055"/>
    <w:rsid w:val="00360FED"/>
    <w:rsid w:val="00395A0D"/>
    <w:rsid w:val="003B6DAF"/>
    <w:rsid w:val="003D7EB3"/>
    <w:rsid w:val="003E1A5D"/>
    <w:rsid w:val="00425EF3"/>
    <w:rsid w:val="00426F4E"/>
    <w:rsid w:val="004339D3"/>
    <w:rsid w:val="004770C3"/>
    <w:rsid w:val="0048091D"/>
    <w:rsid w:val="00494155"/>
    <w:rsid w:val="004A06C0"/>
    <w:rsid w:val="004A5BB3"/>
    <w:rsid w:val="004C045D"/>
    <w:rsid w:val="004E3F9B"/>
    <w:rsid w:val="004F2DBD"/>
    <w:rsid w:val="005009D8"/>
    <w:rsid w:val="005251E1"/>
    <w:rsid w:val="00526FB6"/>
    <w:rsid w:val="00546AAC"/>
    <w:rsid w:val="0058352A"/>
    <w:rsid w:val="005927A2"/>
    <w:rsid w:val="00597BA8"/>
    <w:rsid w:val="005E5228"/>
    <w:rsid w:val="00635564"/>
    <w:rsid w:val="00673632"/>
    <w:rsid w:val="0068458D"/>
    <w:rsid w:val="006A3237"/>
    <w:rsid w:val="006B0C95"/>
    <w:rsid w:val="006B5E14"/>
    <w:rsid w:val="006F2A59"/>
    <w:rsid w:val="006F6F69"/>
    <w:rsid w:val="00723C59"/>
    <w:rsid w:val="007438BE"/>
    <w:rsid w:val="00755DE6"/>
    <w:rsid w:val="00756962"/>
    <w:rsid w:val="00793DC3"/>
    <w:rsid w:val="007B2927"/>
    <w:rsid w:val="007C1A97"/>
    <w:rsid w:val="007C2C70"/>
    <w:rsid w:val="007C479B"/>
    <w:rsid w:val="007F5311"/>
    <w:rsid w:val="007F58C2"/>
    <w:rsid w:val="00803326"/>
    <w:rsid w:val="0082018F"/>
    <w:rsid w:val="008319D8"/>
    <w:rsid w:val="00836EA8"/>
    <w:rsid w:val="00850F0B"/>
    <w:rsid w:val="00862F7E"/>
    <w:rsid w:val="00883917"/>
    <w:rsid w:val="008858F5"/>
    <w:rsid w:val="008C19AE"/>
    <w:rsid w:val="008D1C7E"/>
    <w:rsid w:val="008E2A0B"/>
    <w:rsid w:val="0090535F"/>
    <w:rsid w:val="009108B0"/>
    <w:rsid w:val="00910CC7"/>
    <w:rsid w:val="00940EC9"/>
    <w:rsid w:val="00964999"/>
    <w:rsid w:val="00980A81"/>
    <w:rsid w:val="00987D8D"/>
    <w:rsid w:val="009972C0"/>
    <w:rsid w:val="009A5606"/>
    <w:rsid w:val="009A5725"/>
    <w:rsid w:val="009C1F50"/>
    <w:rsid w:val="009C23F1"/>
    <w:rsid w:val="009D0439"/>
    <w:rsid w:val="009D3764"/>
    <w:rsid w:val="009E4BE0"/>
    <w:rsid w:val="009F475D"/>
    <w:rsid w:val="00A01362"/>
    <w:rsid w:val="00A3190B"/>
    <w:rsid w:val="00A35F4C"/>
    <w:rsid w:val="00A372C9"/>
    <w:rsid w:val="00A87ADE"/>
    <w:rsid w:val="00A87DD2"/>
    <w:rsid w:val="00A95207"/>
    <w:rsid w:val="00AB11B6"/>
    <w:rsid w:val="00AC1572"/>
    <w:rsid w:val="00AF00BD"/>
    <w:rsid w:val="00AF01D1"/>
    <w:rsid w:val="00AF5F7C"/>
    <w:rsid w:val="00AF6B0D"/>
    <w:rsid w:val="00B1117A"/>
    <w:rsid w:val="00B174E8"/>
    <w:rsid w:val="00B41126"/>
    <w:rsid w:val="00B61093"/>
    <w:rsid w:val="00B744A7"/>
    <w:rsid w:val="00BA33D4"/>
    <w:rsid w:val="00BE5B04"/>
    <w:rsid w:val="00C022CE"/>
    <w:rsid w:val="00C031AF"/>
    <w:rsid w:val="00C12E57"/>
    <w:rsid w:val="00C2247D"/>
    <w:rsid w:val="00C30EA2"/>
    <w:rsid w:val="00C442ED"/>
    <w:rsid w:val="00C4686C"/>
    <w:rsid w:val="00C52AEA"/>
    <w:rsid w:val="00C6142A"/>
    <w:rsid w:val="00C650C3"/>
    <w:rsid w:val="00C73422"/>
    <w:rsid w:val="00C958B6"/>
    <w:rsid w:val="00CB374D"/>
    <w:rsid w:val="00CC6574"/>
    <w:rsid w:val="00CD181B"/>
    <w:rsid w:val="00D02826"/>
    <w:rsid w:val="00D07DF3"/>
    <w:rsid w:val="00D14E3B"/>
    <w:rsid w:val="00D401A3"/>
    <w:rsid w:val="00D4253E"/>
    <w:rsid w:val="00D65CEC"/>
    <w:rsid w:val="00DD216A"/>
    <w:rsid w:val="00DE14A5"/>
    <w:rsid w:val="00E14345"/>
    <w:rsid w:val="00E16FD4"/>
    <w:rsid w:val="00E1735C"/>
    <w:rsid w:val="00E20CCA"/>
    <w:rsid w:val="00E24F71"/>
    <w:rsid w:val="00E2509D"/>
    <w:rsid w:val="00E50C3F"/>
    <w:rsid w:val="00E531D7"/>
    <w:rsid w:val="00E56449"/>
    <w:rsid w:val="00E64639"/>
    <w:rsid w:val="00E6668B"/>
    <w:rsid w:val="00E7650D"/>
    <w:rsid w:val="00EE1E50"/>
    <w:rsid w:val="00F11F61"/>
    <w:rsid w:val="00F262F7"/>
    <w:rsid w:val="00F3379A"/>
    <w:rsid w:val="00F3722F"/>
    <w:rsid w:val="00F40431"/>
    <w:rsid w:val="00F65FB6"/>
    <w:rsid w:val="00F759A7"/>
    <w:rsid w:val="00F83382"/>
    <w:rsid w:val="00FA1EBE"/>
    <w:rsid w:val="00FA2DC8"/>
    <w:rsid w:val="00FB24A8"/>
    <w:rsid w:val="00FB6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78B787"/>
  <w15:chartTrackingRefBased/>
  <w15:docId w15:val="{E6331BE8-0506-5F4E-BF22-AA67C8C51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742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742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742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742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742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742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742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742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742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742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742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742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7426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7426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7426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7426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7426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7426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742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742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7426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742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742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7426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7426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7426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742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7426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74266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742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9E4BE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Hervorhebung">
    <w:name w:val="Emphasis"/>
    <w:basedOn w:val="Absatz-Standardschriftart"/>
    <w:uiPriority w:val="20"/>
    <w:qFormat/>
    <w:rsid w:val="00AC1572"/>
    <w:rPr>
      <w:i/>
      <w:iCs/>
    </w:rPr>
  </w:style>
  <w:style w:type="character" w:customStyle="1" w:styleId="apple-converted-space">
    <w:name w:val="apple-converted-space"/>
    <w:basedOn w:val="Absatz-Standardschriftart"/>
    <w:rsid w:val="00AC1572"/>
  </w:style>
  <w:style w:type="character" w:customStyle="1" w:styleId="anchor-text">
    <w:name w:val="anchor-text"/>
    <w:basedOn w:val="Absatz-Standardschriftart"/>
    <w:rsid w:val="000D112A"/>
  </w:style>
  <w:style w:type="paragraph" w:styleId="Beschriftung">
    <w:name w:val="caption"/>
    <w:basedOn w:val="Standard"/>
    <w:next w:val="Standard"/>
    <w:uiPriority w:val="35"/>
    <w:unhideWhenUsed/>
    <w:qFormat/>
    <w:rsid w:val="00850F0B"/>
    <w:pPr>
      <w:spacing w:after="200"/>
    </w:pPr>
    <w:rPr>
      <w:i/>
      <w:iCs/>
      <w:color w:val="0E2841" w:themeColor="text2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D07DF3"/>
    <w:pPr>
      <w:jc w:val="center"/>
    </w:pPr>
    <w:rPr>
      <w:rFonts w:ascii="Aptos" w:hAnsi="Aptos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07DF3"/>
    <w:rPr>
      <w:rFonts w:ascii="Aptos" w:hAnsi="Aptos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07DF3"/>
    <w:rPr>
      <w:rFonts w:ascii="Aptos" w:hAnsi="Aptos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07DF3"/>
    <w:rPr>
      <w:rFonts w:ascii="Aptos" w:hAnsi="Aptos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9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82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20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081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2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4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30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384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169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78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35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06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684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0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79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2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911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9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25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75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4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222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55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99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558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92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642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99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49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22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0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31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88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31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94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4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05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929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625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3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1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93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231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849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33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94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08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086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22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6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8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84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5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75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22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378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442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48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36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21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20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05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60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58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421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008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31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8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75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10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271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40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163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452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17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7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25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63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572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7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25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12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547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502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25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059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781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041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154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43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93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23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057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676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65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2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43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191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358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38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8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230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940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82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58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237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290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92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37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68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369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93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1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214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43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876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601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888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14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74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34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6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78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30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522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4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96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15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00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97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21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07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168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112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195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4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99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582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942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689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49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7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28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931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02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51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553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35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37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26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060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004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797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42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5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677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376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88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30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935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533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82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330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967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39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85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01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05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027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921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97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9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009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18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68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22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98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428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27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97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095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03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42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69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1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169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542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1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1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547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9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29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83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63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02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91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69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80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751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342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01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92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455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20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61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19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3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19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028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917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22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48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67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551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095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63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73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017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23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92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82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743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24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48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94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25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560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40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93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967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2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21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39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31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625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23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00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03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105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060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90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05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696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919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15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64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161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45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083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39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706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835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563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72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94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56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514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745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35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130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64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92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70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80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82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416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503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7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27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098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04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707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60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0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922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356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226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71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554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56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77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36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07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964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2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37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05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73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46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45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03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47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332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661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393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88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99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13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927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503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09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57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60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36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26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22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214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930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10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74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48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937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42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23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518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842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340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06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77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35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014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9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97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92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094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91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526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114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779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49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21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53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182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208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1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50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048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014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46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204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349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642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73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60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07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025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12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59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15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196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59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72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71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68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015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202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90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36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872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167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696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20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75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225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535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146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49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874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769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51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07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56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104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84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233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7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64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811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146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48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256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620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601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882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50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32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6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744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99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83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331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286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01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75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647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96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39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59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69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76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827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99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60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92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046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91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15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9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91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93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67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225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650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284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10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77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871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619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55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91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78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32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742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36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578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84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837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38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246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874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92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95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1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344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073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19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24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45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325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433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21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47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90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85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02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85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864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917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377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88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66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016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466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562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71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6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348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344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5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0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83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36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686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13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90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75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817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7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3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02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76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0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906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699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215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421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2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785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028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853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96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6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28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816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231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89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1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97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2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74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38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066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034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843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75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70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06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285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07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06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13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631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43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0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14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744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900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83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4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44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48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024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68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98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221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730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70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61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03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91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343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771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27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375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72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658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099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02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235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62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876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997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36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56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9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26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63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41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50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30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111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28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01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40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32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28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75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464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957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07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92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52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154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718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27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76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36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0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457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65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00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32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298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865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03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18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172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212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020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71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26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93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87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40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675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42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496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95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61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70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923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306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81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21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92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70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69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55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8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366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593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18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047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40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94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63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4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05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314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495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6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42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542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534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56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37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227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40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879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03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5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08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0CD95CC-DC01-1C49-AAE7-6150E34346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31</Words>
  <Characters>10276</Characters>
  <Application>Microsoft Office Word</Application>
  <DocSecurity>0</DocSecurity>
  <Lines>85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Rebecca Klein</dc:creator>
  <cp:keywords/>
  <dc:description/>
  <cp:lastModifiedBy>Lea Rebecca Klein</cp:lastModifiedBy>
  <cp:revision>125</cp:revision>
  <cp:lastPrinted>2025-02-06T14:06:00Z</cp:lastPrinted>
  <dcterms:created xsi:type="dcterms:W3CDTF">2025-02-05T15:22:00Z</dcterms:created>
  <dcterms:modified xsi:type="dcterms:W3CDTF">2025-02-18T09:13:00Z</dcterms:modified>
</cp:coreProperties>
</file>